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7F74C0" w14:textId="77777777" w:rsidR="00DC6F95" w:rsidRDefault="00DC6F95" w:rsidP="00DC6F95">
      <w:pPr>
        <w:jc w:val="both"/>
        <w:rPr>
          <w:rFonts w:ascii="Arial" w:hAnsi="Arial" w:cs="Arial"/>
          <w:lang w:val="en-US"/>
        </w:rPr>
      </w:pPr>
    </w:p>
    <w:p w14:paraId="0CAEACF7" w14:textId="77777777" w:rsidR="00DC6F95" w:rsidRPr="00A1671A" w:rsidRDefault="00DC6F95" w:rsidP="00DC6F95">
      <w:pPr>
        <w:rPr>
          <w:lang w:val="en-GB"/>
        </w:rPr>
      </w:pPr>
    </w:p>
    <w:p w14:paraId="242E3096" w14:textId="77777777" w:rsidR="00DC6F95" w:rsidRDefault="00DC6F95" w:rsidP="00DC6F95">
      <w:pPr>
        <w:jc w:val="both"/>
        <w:rPr>
          <w:rFonts w:ascii="Arial" w:hAnsi="Arial" w:cs="Arial"/>
          <w:lang w:val="en-US"/>
        </w:rPr>
      </w:pPr>
    </w:p>
    <w:p w14:paraId="1B0AAE74" w14:textId="77777777" w:rsidR="00DC6F95" w:rsidRPr="00E85EFF" w:rsidRDefault="00DC6F95" w:rsidP="00DC6F95">
      <w:pPr>
        <w:rPr>
          <w:rFonts w:ascii="Arial" w:hAnsi="Arial" w:cs="Arial"/>
          <w:color w:val="000000" w:themeColor="text1"/>
          <w:lang w:val="en-US"/>
        </w:rPr>
      </w:pPr>
      <w:r w:rsidRPr="00E85EFF">
        <w:rPr>
          <w:rFonts w:ascii="Arial" w:hAnsi="Arial" w:cs="Arial"/>
          <w:b/>
          <w:bCs/>
          <w:color w:val="000000" w:themeColor="text1"/>
          <w:lang w:val="en-US"/>
        </w:rPr>
        <w:t>Table 1.</w:t>
      </w:r>
      <w:r w:rsidRPr="00E85EFF">
        <w:rPr>
          <w:rFonts w:ascii="Arial" w:hAnsi="Arial" w:cs="Arial"/>
          <w:color w:val="000000" w:themeColor="text1"/>
          <w:lang w:val="en-US"/>
        </w:rPr>
        <w:t xml:space="preserve"> The characteristics of systematic reviews.</w:t>
      </w:r>
    </w:p>
    <w:p w14:paraId="03D36851" w14:textId="77777777" w:rsidR="00DC6F95" w:rsidRPr="00F53E9C" w:rsidRDefault="00DC6F95" w:rsidP="00DC6F95">
      <w:pPr>
        <w:rPr>
          <w:sz w:val="18"/>
          <w:szCs w:val="18"/>
          <w:lang w:val="en-US"/>
        </w:rPr>
      </w:pPr>
    </w:p>
    <w:p w14:paraId="6055AC89" w14:textId="77777777" w:rsidR="00DC6F95" w:rsidRPr="00F53E9C" w:rsidRDefault="00DC6F95" w:rsidP="00DC6F95">
      <w:pPr>
        <w:rPr>
          <w:sz w:val="18"/>
          <w:szCs w:val="18"/>
          <w:lang w:val="en-US"/>
        </w:rPr>
      </w:pPr>
    </w:p>
    <w:tbl>
      <w:tblPr>
        <w:tblStyle w:val="Tablaconcuadrcula"/>
        <w:tblW w:w="14318" w:type="dxa"/>
        <w:jc w:val="center"/>
        <w:tblLayout w:type="fixed"/>
        <w:tblLook w:val="04A0" w:firstRow="1" w:lastRow="0" w:firstColumn="1" w:lastColumn="0" w:noHBand="0" w:noVBand="1"/>
      </w:tblPr>
      <w:tblGrid>
        <w:gridCol w:w="1555"/>
        <w:gridCol w:w="4541"/>
        <w:gridCol w:w="1418"/>
        <w:gridCol w:w="1695"/>
        <w:gridCol w:w="2982"/>
        <w:gridCol w:w="2127"/>
      </w:tblGrid>
      <w:tr w:rsidR="00DC6F95" w:rsidRPr="00F53E9C" w14:paraId="6721395E" w14:textId="77777777" w:rsidTr="009650A3">
        <w:trPr>
          <w:jc w:val="center"/>
        </w:trPr>
        <w:tc>
          <w:tcPr>
            <w:tcW w:w="1555" w:type="dxa"/>
            <w:vAlign w:val="center"/>
          </w:tcPr>
          <w:p w14:paraId="51C8FE0D" w14:textId="77777777" w:rsidR="00DC6F95" w:rsidRPr="00F53E9C" w:rsidRDefault="00DC6F95" w:rsidP="009650A3">
            <w:pPr>
              <w:spacing w:line="360" w:lineRule="auto"/>
              <w:jc w:val="center"/>
              <w:rPr>
                <w:rFonts w:ascii="Arial" w:hAnsi="Arial" w:cs="Arial"/>
                <w:b/>
                <w:bCs/>
                <w:color w:val="000000" w:themeColor="text1"/>
                <w:sz w:val="18"/>
                <w:szCs w:val="18"/>
                <w:lang w:val="en-US"/>
              </w:rPr>
            </w:pPr>
            <w:r w:rsidRPr="00F53E9C">
              <w:rPr>
                <w:rFonts w:ascii="Arial" w:hAnsi="Arial" w:cs="Arial"/>
                <w:b/>
                <w:bCs/>
                <w:color w:val="000000" w:themeColor="text1"/>
                <w:sz w:val="18"/>
                <w:szCs w:val="18"/>
                <w:lang w:val="en-US"/>
              </w:rPr>
              <w:t>Study and year of publication</w:t>
            </w:r>
          </w:p>
        </w:tc>
        <w:tc>
          <w:tcPr>
            <w:tcW w:w="4541" w:type="dxa"/>
          </w:tcPr>
          <w:p w14:paraId="26C72359" w14:textId="77777777" w:rsidR="00DC6F95" w:rsidRPr="00F53E9C" w:rsidRDefault="00DC6F95" w:rsidP="009650A3">
            <w:pPr>
              <w:spacing w:line="360" w:lineRule="auto"/>
              <w:jc w:val="center"/>
              <w:rPr>
                <w:rFonts w:ascii="Arial" w:hAnsi="Arial" w:cs="Arial"/>
                <w:b/>
                <w:bCs/>
                <w:color w:val="000000" w:themeColor="text1"/>
                <w:sz w:val="18"/>
                <w:szCs w:val="18"/>
                <w:lang w:val="en-US"/>
              </w:rPr>
            </w:pPr>
          </w:p>
          <w:p w14:paraId="40A3D304" w14:textId="77777777" w:rsidR="00DC6F95" w:rsidRPr="00F53E9C" w:rsidRDefault="00DC6F95" w:rsidP="009650A3">
            <w:pPr>
              <w:spacing w:line="360" w:lineRule="auto"/>
              <w:jc w:val="center"/>
              <w:rPr>
                <w:rFonts w:ascii="Arial" w:hAnsi="Arial" w:cs="Arial"/>
                <w:b/>
                <w:bCs/>
                <w:color w:val="000000" w:themeColor="text1"/>
                <w:sz w:val="18"/>
                <w:szCs w:val="18"/>
                <w:lang w:val="en-US"/>
              </w:rPr>
            </w:pPr>
            <w:r w:rsidRPr="00F53E9C">
              <w:rPr>
                <w:rFonts w:ascii="Arial" w:hAnsi="Arial" w:cs="Arial"/>
                <w:b/>
                <w:bCs/>
                <w:color w:val="000000" w:themeColor="text1"/>
                <w:sz w:val="18"/>
                <w:szCs w:val="18"/>
                <w:lang w:val="en-US"/>
              </w:rPr>
              <w:t>Main Analyses</w:t>
            </w:r>
          </w:p>
        </w:tc>
        <w:tc>
          <w:tcPr>
            <w:tcW w:w="1418" w:type="dxa"/>
          </w:tcPr>
          <w:p w14:paraId="67E31771" w14:textId="77777777" w:rsidR="00DC6F95" w:rsidRPr="00F53E9C" w:rsidRDefault="00DC6F95" w:rsidP="009650A3">
            <w:pPr>
              <w:spacing w:line="360" w:lineRule="auto"/>
              <w:jc w:val="center"/>
              <w:rPr>
                <w:rFonts w:ascii="Arial" w:hAnsi="Arial" w:cs="Arial"/>
                <w:b/>
                <w:bCs/>
                <w:color w:val="000000" w:themeColor="text1"/>
                <w:sz w:val="18"/>
                <w:szCs w:val="18"/>
                <w:lang w:val="en-US"/>
              </w:rPr>
            </w:pPr>
          </w:p>
          <w:p w14:paraId="0E0745D6" w14:textId="77777777" w:rsidR="00DC6F95" w:rsidRPr="00F53E9C" w:rsidRDefault="00DC6F95" w:rsidP="009650A3">
            <w:pPr>
              <w:spacing w:line="360" w:lineRule="auto"/>
              <w:jc w:val="center"/>
              <w:rPr>
                <w:rFonts w:ascii="Arial" w:hAnsi="Arial" w:cs="Arial"/>
                <w:b/>
                <w:bCs/>
                <w:color w:val="000000" w:themeColor="text1"/>
                <w:sz w:val="18"/>
                <w:szCs w:val="18"/>
                <w:lang w:val="en-US"/>
              </w:rPr>
            </w:pPr>
            <w:r w:rsidRPr="00F53E9C">
              <w:rPr>
                <w:rFonts w:ascii="Arial" w:hAnsi="Arial" w:cs="Arial"/>
                <w:b/>
                <w:bCs/>
                <w:color w:val="000000" w:themeColor="text1"/>
                <w:sz w:val="18"/>
                <w:szCs w:val="18"/>
                <w:lang w:val="en-US"/>
              </w:rPr>
              <w:t>Outcome</w:t>
            </w:r>
          </w:p>
        </w:tc>
        <w:tc>
          <w:tcPr>
            <w:tcW w:w="1695" w:type="dxa"/>
            <w:tcBorders>
              <w:bottom w:val="single" w:sz="4" w:space="0" w:color="auto"/>
            </w:tcBorders>
            <w:vAlign w:val="center"/>
          </w:tcPr>
          <w:p w14:paraId="480ED8EA" w14:textId="77777777" w:rsidR="00DC6F95" w:rsidRPr="00F53E9C" w:rsidRDefault="00DC6F95" w:rsidP="009650A3">
            <w:pPr>
              <w:spacing w:line="360" w:lineRule="auto"/>
              <w:jc w:val="center"/>
              <w:rPr>
                <w:rFonts w:ascii="Arial" w:hAnsi="Arial" w:cs="Arial"/>
                <w:b/>
                <w:bCs/>
                <w:color w:val="000000" w:themeColor="text1"/>
                <w:sz w:val="18"/>
                <w:szCs w:val="18"/>
                <w:lang w:val="en-US"/>
              </w:rPr>
            </w:pPr>
            <w:r w:rsidRPr="00F53E9C">
              <w:rPr>
                <w:rFonts w:ascii="Arial" w:hAnsi="Arial" w:cs="Arial"/>
                <w:b/>
                <w:bCs/>
                <w:color w:val="000000" w:themeColor="text1"/>
                <w:sz w:val="18"/>
                <w:szCs w:val="18"/>
                <w:lang w:val="en-US"/>
              </w:rPr>
              <w:t>Studies (K)</w:t>
            </w:r>
          </w:p>
          <w:p w14:paraId="7CA46F5B" w14:textId="77777777" w:rsidR="00DC6F95" w:rsidRPr="00F53E9C" w:rsidRDefault="00DC6F95" w:rsidP="009650A3">
            <w:pPr>
              <w:spacing w:line="360" w:lineRule="auto"/>
              <w:jc w:val="center"/>
              <w:rPr>
                <w:rFonts w:ascii="Arial" w:hAnsi="Arial" w:cs="Arial"/>
                <w:b/>
                <w:bCs/>
                <w:color w:val="000000" w:themeColor="text1"/>
                <w:sz w:val="18"/>
                <w:szCs w:val="18"/>
                <w:lang w:val="en-US"/>
              </w:rPr>
            </w:pPr>
            <w:r w:rsidRPr="00F53E9C">
              <w:rPr>
                <w:rFonts w:ascii="Arial" w:hAnsi="Arial" w:cs="Arial"/>
                <w:b/>
                <w:bCs/>
                <w:color w:val="000000" w:themeColor="text1"/>
                <w:sz w:val="18"/>
                <w:szCs w:val="18"/>
                <w:lang w:val="en-US"/>
              </w:rPr>
              <w:t>and total of participants (N)</w:t>
            </w:r>
          </w:p>
        </w:tc>
        <w:tc>
          <w:tcPr>
            <w:tcW w:w="2982" w:type="dxa"/>
            <w:tcBorders>
              <w:bottom w:val="single" w:sz="4" w:space="0" w:color="auto"/>
            </w:tcBorders>
            <w:vAlign w:val="center"/>
          </w:tcPr>
          <w:p w14:paraId="4B50FAE8" w14:textId="77777777" w:rsidR="00DC6F95" w:rsidRPr="00F53E9C" w:rsidRDefault="00DC6F95" w:rsidP="009650A3">
            <w:pPr>
              <w:spacing w:line="360" w:lineRule="auto"/>
              <w:jc w:val="center"/>
              <w:rPr>
                <w:rFonts w:ascii="Arial" w:hAnsi="Arial" w:cs="Arial"/>
                <w:b/>
                <w:bCs/>
                <w:color w:val="000000" w:themeColor="text1"/>
                <w:sz w:val="18"/>
                <w:szCs w:val="18"/>
                <w:lang w:val="en-US"/>
              </w:rPr>
            </w:pPr>
            <w:r w:rsidRPr="00F53E9C">
              <w:rPr>
                <w:rFonts w:ascii="Arial" w:hAnsi="Arial" w:cs="Arial"/>
                <w:b/>
                <w:bCs/>
                <w:color w:val="000000" w:themeColor="text1"/>
                <w:sz w:val="18"/>
                <w:szCs w:val="18"/>
                <w:lang w:val="en-US"/>
              </w:rPr>
              <w:t>Pooled prevalence 95%CI</w:t>
            </w:r>
          </w:p>
        </w:tc>
        <w:tc>
          <w:tcPr>
            <w:tcW w:w="2127" w:type="dxa"/>
            <w:tcBorders>
              <w:bottom w:val="single" w:sz="4" w:space="0" w:color="auto"/>
            </w:tcBorders>
          </w:tcPr>
          <w:p w14:paraId="7CB67211" w14:textId="77777777" w:rsidR="00DC6F95" w:rsidRPr="00F53E9C" w:rsidRDefault="00DC6F95" w:rsidP="009650A3">
            <w:pPr>
              <w:spacing w:line="360" w:lineRule="auto"/>
              <w:jc w:val="center"/>
              <w:rPr>
                <w:rFonts w:ascii="Arial" w:hAnsi="Arial" w:cs="Arial"/>
                <w:b/>
                <w:bCs/>
                <w:color w:val="000000" w:themeColor="text1"/>
                <w:sz w:val="18"/>
                <w:szCs w:val="18"/>
                <w:lang w:val="en-US"/>
              </w:rPr>
            </w:pPr>
          </w:p>
          <w:p w14:paraId="7E42E391" w14:textId="77777777" w:rsidR="00DC6F95" w:rsidRPr="00F53E9C" w:rsidRDefault="00DC6F95" w:rsidP="009650A3">
            <w:pPr>
              <w:spacing w:line="360" w:lineRule="auto"/>
              <w:jc w:val="center"/>
              <w:rPr>
                <w:rFonts w:ascii="Arial" w:hAnsi="Arial" w:cs="Arial"/>
                <w:b/>
                <w:bCs/>
                <w:color w:val="000000" w:themeColor="text1"/>
                <w:sz w:val="18"/>
                <w:szCs w:val="18"/>
                <w:lang w:val="en-US"/>
              </w:rPr>
            </w:pPr>
            <w:r w:rsidRPr="00F53E9C">
              <w:rPr>
                <w:rFonts w:ascii="Arial" w:hAnsi="Arial" w:cs="Arial"/>
                <w:b/>
                <w:bCs/>
                <w:color w:val="000000" w:themeColor="text1"/>
                <w:sz w:val="18"/>
                <w:szCs w:val="18"/>
                <w:lang w:val="en-US"/>
              </w:rPr>
              <w:t>Commentary</w:t>
            </w:r>
          </w:p>
        </w:tc>
      </w:tr>
      <w:tr w:rsidR="00DC6F95" w:rsidRPr="00771451" w14:paraId="6E52E0C5" w14:textId="77777777" w:rsidTr="009650A3">
        <w:trPr>
          <w:jc w:val="center"/>
        </w:trPr>
        <w:tc>
          <w:tcPr>
            <w:tcW w:w="1555" w:type="dxa"/>
            <w:vAlign w:val="center"/>
          </w:tcPr>
          <w:p w14:paraId="00A2C98F" w14:textId="77777777" w:rsidR="00DC6F95" w:rsidRPr="00771451" w:rsidRDefault="00DC6F95" w:rsidP="009650A3">
            <w:pPr>
              <w:spacing w:line="360" w:lineRule="auto"/>
              <w:jc w:val="center"/>
              <w:rPr>
                <w:rFonts w:ascii="Arial" w:hAnsi="Arial" w:cs="Arial"/>
                <w:sz w:val="18"/>
                <w:szCs w:val="18"/>
              </w:rPr>
            </w:pPr>
          </w:p>
          <w:p w14:paraId="001B107A" w14:textId="77777777" w:rsidR="00DC6F95" w:rsidRPr="00771451" w:rsidRDefault="00DC6F95" w:rsidP="009650A3">
            <w:pPr>
              <w:spacing w:line="360" w:lineRule="auto"/>
              <w:jc w:val="center"/>
              <w:rPr>
                <w:rFonts w:ascii="Arial" w:hAnsi="Arial" w:cs="Arial"/>
                <w:sz w:val="18"/>
                <w:szCs w:val="18"/>
              </w:rPr>
            </w:pPr>
            <w:r w:rsidRPr="00771451">
              <w:rPr>
                <w:rFonts w:ascii="Arial" w:hAnsi="Arial" w:cs="Arial"/>
                <w:sz w:val="18"/>
                <w:szCs w:val="18"/>
              </w:rPr>
              <w:t>Jegnie et al. 2021</w:t>
            </w:r>
            <w:r w:rsidRPr="00F53E9C">
              <w:rPr>
                <w:rFonts w:ascii="Arial" w:hAnsi="Arial" w:cs="Arial"/>
                <w:sz w:val="18"/>
                <w:szCs w:val="18"/>
                <w:lang w:val="en-US"/>
              </w:rPr>
              <w:fldChar w:fldCharType="begin"/>
            </w:r>
            <w:r w:rsidRPr="00771451">
              <w:rPr>
                <w:rFonts w:ascii="Arial" w:hAnsi="Arial" w:cs="Arial"/>
                <w:sz w:val="18"/>
                <w:szCs w:val="18"/>
              </w:rPr>
              <w:instrText xml:space="preserve"> ADDIN ZOTERO_ITEM CSL_CITATION {"citationID":"EMV5HPCp","properties":{"formattedCitation":"(Jegnie &amp; Afework, 2021)","plainCitation":"(Jegnie &amp; Afework, 2021)","noteIndex":0},"citationItems":[{"id":80614,"uris":["http://zotero.org/users/local/MfGdGLNJ/items/8ZMYFRUB"],"itemData":{"id":80614,"type":"article-journal","abstract":"Introduction: Low back pain is the commonest musculoskeletal disorder affecting every socioeconomic group of the world's population. The lifetime risk of developing low back pain is about 60%-80%. The pooled prevalence and associated factors of low back pain have not yet been determined in Ethiopia. Thus, this study was aimed at assessing the overall prevalence of low back pain and its associated factors in Ethiopia.Methods: A systematic search of PubMed, Scopus, Science Direct, and Google Scholar for observational studies reporting data on the prevalence and associated factors of low back pain was conducted. Relevant data were extracted with a standardized data extraction excel form. Stata 14 was employed for the meta-analysis. Heterogeneity was assessed by Cochran's Q test and I2 values of a forest plot. Publication bias was checked using a funnel plot and Egger's test. A random-effects model was used in the analysis.Result: A total of thirty-two studies were included for the systematic review. Twenty-four and sixteen studies were used to pool the overall low back pain prevalence and associated factors, respectively. The overall pooled annual prevalence of low back pain in Ethiopia was estimated to be 54.05% (95% CI: 48.14-59.96). Age, sex, body mass index, work experience, working hours, lack of safety training, awkward working posture, work shift, prolonged standing, lifting heavy objects, sleeping disturbance, history of back trauma, previous medical history of musculoskeletal disorder, and lack of adequate rest interval at work were significantly associated with low back pain.Conclusion: The current systematic review and meta-analysis revealed a higher prevalence of lower back pain in Ethiopia. Most of the low back pain epidemiological studies conducted in Ethiopia focused on specific occupational settings, making pooling of data and comparison with other countries challenging. Thus, further general population studies are recommended.","archive":"CINAHL Complete","container-title":"Journal of Environmental &amp; Public Health","DOI":"10.1155/2021/6633271","ISSN":"1687-9805","journalAbbreviation":"Journal of Environmental &amp; Public Health","note":"publisher-place: London,\npublisher: Hindawi Limited","page":"1-19","source":"EBSCOhost","title":"Prevalence of Self-Reported Work-Related Lower Back Pain and Its Associated Factors in Ethiopia: A Systematic Review and Meta-Analysis.","author":[{"family":"Jegnie","given":"Mihretu"},{"family":"Afework","given":"Mekbeb"}],"issued":{"date-parts":[["2021",9,24]]}}}],"schema":"https://github.com/citation-style-language/schema/raw/master/csl-citation.json"} </w:instrText>
            </w:r>
            <w:r w:rsidRPr="00F53E9C">
              <w:rPr>
                <w:rFonts w:ascii="Arial" w:hAnsi="Arial" w:cs="Arial"/>
                <w:sz w:val="18"/>
                <w:szCs w:val="18"/>
                <w:lang w:val="en-US"/>
              </w:rPr>
              <w:fldChar w:fldCharType="separate"/>
            </w:r>
            <w:r w:rsidRPr="00771451">
              <w:rPr>
                <w:rFonts w:ascii="Arial" w:hAnsi="Arial" w:cs="Arial"/>
                <w:sz w:val="18"/>
              </w:rPr>
              <w:t>(Jegnie &amp; Afework, 2021)</w:t>
            </w:r>
            <w:r w:rsidRPr="00F53E9C">
              <w:rPr>
                <w:rFonts w:ascii="Arial" w:hAnsi="Arial" w:cs="Arial"/>
                <w:sz w:val="18"/>
                <w:szCs w:val="18"/>
                <w:lang w:val="en-US"/>
              </w:rPr>
              <w:fldChar w:fldCharType="end"/>
            </w:r>
          </w:p>
        </w:tc>
        <w:tc>
          <w:tcPr>
            <w:tcW w:w="4541" w:type="dxa"/>
          </w:tcPr>
          <w:p w14:paraId="2953BB2A" w14:textId="77777777" w:rsidR="00DC6F95" w:rsidRPr="00771451" w:rsidRDefault="00DC6F95" w:rsidP="009650A3">
            <w:pPr>
              <w:spacing w:line="360" w:lineRule="auto"/>
              <w:jc w:val="center"/>
              <w:rPr>
                <w:rFonts w:ascii="Arial" w:hAnsi="Arial" w:cs="Arial"/>
                <w:color w:val="000000" w:themeColor="text1"/>
                <w:sz w:val="18"/>
                <w:szCs w:val="18"/>
              </w:rPr>
            </w:pPr>
          </w:p>
          <w:p w14:paraId="0C400AFF" w14:textId="77777777" w:rsidR="00DC6F95" w:rsidRPr="00771451" w:rsidRDefault="00DC6F95" w:rsidP="009650A3">
            <w:pPr>
              <w:spacing w:line="360" w:lineRule="auto"/>
              <w:jc w:val="center"/>
              <w:rPr>
                <w:rFonts w:ascii="Arial" w:hAnsi="Arial" w:cs="Arial"/>
                <w:color w:val="000000" w:themeColor="text1"/>
                <w:sz w:val="18"/>
                <w:szCs w:val="18"/>
              </w:rPr>
            </w:pPr>
          </w:p>
          <w:p w14:paraId="0FF2805A"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Meta-regression: Yes: (1) study characteristics, (2) publication year, (3) sample size.</w:t>
            </w:r>
          </w:p>
          <w:p w14:paraId="6532BA82"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662A07CF"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Sensitivity analyses: Yes: six studies were excluded from the main analyses due to methodological quality problems (from 30 studies to 24 studies).</w:t>
            </w:r>
          </w:p>
          <w:p w14:paraId="757A7054"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75344870"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Subgroup meta-analyses: Yes: (1) occupation of the study participants, (2) the region where the studies were conducted.</w:t>
            </w:r>
          </w:p>
          <w:p w14:paraId="71CBEFB0"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37B72EA5"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MQ assessment: the Joanna Briggs Institute Critical Appraisal Checklist for Case-Control Studies 2017 and the Newcastle Ottawa Scale (an adapted version was used for cross-sectional studies).</w:t>
            </w:r>
          </w:p>
          <w:p w14:paraId="09854597"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58CB5692"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GRADE: No.</w:t>
            </w:r>
          </w:p>
          <w:p w14:paraId="0BC4F908" w14:textId="77777777" w:rsidR="00DC6F95" w:rsidRDefault="00DC6F95" w:rsidP="009650A3">
            <w:pPr>
              <w:spacing w:line="360" w:lineRule="auto"/>
              <w:jc w:val="center"/>
              <w:rPr>
                <w:rFonts w:ascii="Arial" w:hAnsi="Arial" w:cs="Arial"/>
                <w:color w:val="000000" w:themeColor="text1"/>
                <w:sz w:val="18"/>
                <w:szCs w:val="18"/>
                <w:lang w:val="en-US"/>
              </w:rPr>
            </w:pPr>
          </w:p>
          <w:p w14:paraId="1E926127" w14:textId="77777777" w:rsidR="00DC6F95" w:rsidRPr="00F53E9C" w:rsidRDefault="00DC6F95" w:rsidP="009650A3">
            <w:pPr>
              <w:spacing w:line="360" w:lineRule="auto"/>
              <w:jc w:val="center"/>
              <w:rPr>
                <w:rFonts w:ascii="Arial" w:hAnsi="Arial" w:cs="Arial"/>
                <w:color w:val="000000" w:themeColor="text1"/>
                <w:sz w:val="18"/>
                <w:szCs w:val="18"/>
                <w:lang w:val="en-US"/>
              </w:rPr>
            </w:pPr>
          </w:p>
        </w:tc>
        <w:tc>
          <w:tcPr>
            <w:tcW w:w="1418" w:type="dxa"/>
          </w:tcPr>
          <w:p w14:paraId="70A5E650"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27818067"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2E27B447"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443BDEDC"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47E17A4F"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301E011E"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0A1D9C44"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2D00914E"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09D32472"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0429EB5B"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Presence of low back pain</w:t>
            </w:r>
          </w:p>
        </w:tc>
        <w:tc>
          <w:tcPr>
            <w:tcW w:w="1695" w:type="dxa"/>
            <w:vAlign w:val="center"/>
          </w:tcPr>
          <w:p w14:paraId="5736AF8A"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k= 24, N= 10,447</w:t>
            </w:r>
          </w:p>
        </w:tc>
        <w:tc>
          <w:tcPr>
            <w:tcW w:w="2982" w:type="dxa"/>
            <w:vAlign w:val="center"/>
          </w:tcPr>
          <w:p w14:paraId="67F924C9"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5C052330"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A 1-year period prevalence: 54.05% (48.14–59.96), I</w:t>
            </w:r>
            <w:r w:rsidRPr="00F53E9C">
              <w:rPr>
                <w:rFonts w:ascii="Arial" w:hAnsi="Arial" w:cs="Arial"/>
                <w:color w:val="000000" w:themeColor="text1"/>
                <w:sz w:val="18"/>
                <w:szCs w:val="18"/>
                <w:vertAlign w:val="superscript"/>
                <w:lang w:val="en-US"/>
              </w:rPr>
              <w:t>2</w:t>
            </w:r>
            <w:r w:rsidRPr="00F53E9C">
              <w:rPr>
                <w:rFonts w:ascii="Arial" w:hAnsi="Arial" w:cs="Arial"/>
                <w:color w:val="000000" w:themeColor="text1"/>
                <w:sz w:val="18"/>
                <w:szCs w:val="18"/>
                <w:lang w:val="en-US"/>
              </w:rPr>
              <w:t>= 97.6%</w:t>
            </w:r>
          </w:p>
        </w:tc>
        <w:tc>
          <w:tcPr>
            <w:tcW w:w="2127" w:type="dxa"/>
          </w:tcPr>
          <w:p w14:paraId="4C23BF0E"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12655507"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547BB852"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295B0645"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240C4ECC"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0737B7C3"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All studies were developed in Ethiopia (24).</w:t>
            </w:r>
          </w:p>
          <w:p w14:paraId="7F916A89"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08B0FA8A"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The objective of this review was to evaluate the prevalence of occupational-related low back pain.</w:t>
            </w:r>
          </w:p>
          <w:p w14:paraId="088841D9" w14:textId="77777777" w:rsidR="00DC6F95" w:rsidRPr="00F53E9C" w:rsidRDefault="00DC6F95" w:rsidP="009650A3">
            <w:pPr>
              <w:spacing w:line="360" w:lineRule="auto"/>
              <w:jc w:val="center"/>
              <w:rPr>
                <w:rFonts w:ascii="Arial" w:hAnsi="Arial" w:cs="Arial"/>
                <w:color w:val="000000" w:themeColor="text1"/>
                <w:sz w:val="18"/>
                <w:szCs w:val="18"/>
                <w:lang w:val="en-US"/>
              </w:rPr>
            </w:pPr>
          </w:p>
        </w:tc>
      </w:tr>
      <w:tr w:rsidR="00DC6F95" w:rsidRPr="00771451" w14:paraId="13AC4A24" w14:textId="77777777" w:rsidTr="009650A3">
        <w:trPr>
          <w:jc w:val="center"/>
        </w:trPr>
        <w:tc>
          <w:tcPr>
            <w:tcW w:w="1555" w:type="dxa"/>
            <w:vAlign w:val="center"/>
          </w:tcPr>
          <w:p w14:paraId="7C85D595" w14:textId="77777777" w:rsidR="00DC6F95" w:rsidRPr="00F53E9C" w:rsidRDefault="00DC6F95" w:rsidP="009650A3">
            <w:pPr>
              <w:spacing w:line="360" w:lineRule="auto"/>
              <w:jc w:val="center"/>
              <w:rPr>
                <w:rFonts w:ascii="Arial" w:hAnsi="Arial" w:cs="Arial"/>
                <w:sz w:val="18"/>
                <w:szCs w:val="18"/>
                <w:lang w:val="en-US"/>
              </w:rPr>
            </w:pPr>
            <w:r w:rsidRPr="00F53E9C">
              <w:rPr>
                <w:rFonts w:ascii="Arial" w:hAnsi="Arial" w:cs="Arial"/>
                <w:sz w:val="18"/>
                <w:szCs w:val="18"/>
                <w:lang w:val="en-US"/>
              </w:rPr>
              <w:lastRenderedPageBreak/>
              <w:t>Kasa et al. 2020</w:t>
            </w:r>
            <w:r w:rsidRPr="00F53E9C">
              <w:rPr>
                <w:rFonts w:ascii="Arial" w:hAnsi="Arial" w:cs="Arial"/>
                <w:sz w:val="18"/>
                <w:szCs w:val="18"/>
                <w:lang w:val="en-US"/>
              </w:rPr>
              <w:fldChar w:fldCharType="begin"/>
            </w:r>
            <w:r>
              <w:rPr>
                <w:rFonts w:ascii="Arial" w:hAnsi="Arial" w:cs="Arial"/>
                <w:sz w:val="18"/>
                <w:szCs w:val="18"/>
                <w:lang w:val="en-US"/>
              </w:rPr>
              <w:instrText xml:space="preserve"> ADDIN ZOTERO_ITEM CSL_CITATION {"citationID":"rjwdUOIe","properties":{"formattedCitation":"(Kasa et\\uc0\\u160{}al., 2020)","plainCitation":"(Kasa et al., 2020)","noteIndex":0},"citationItems":[{"id":80792,"uris":["http://zotero.org/users/local/MfGdGLNJ/items/KKNC3TRC"],"itemData":{"id":80792,"type":"article-journal","abstract":"Background: Nurses in Africa are arguably the most important frontline healthcare workers available in most healthcare facilities, performing a broad range of tasks. Such tasks are considerably presumed in the causation of workload. Nursing is listed among the highly risky professions for developing low back pain. The nursing profession is ranked within the top ten professions which have a great risk of low back pain. Hence, this review aimed to ascertain whether low back pain is a significant concern for nurses in African healthcare facilities.Methods: A comprehensive literature search of different databases with no date limit was conducted from September to November 2018 using the PRISMA guideline. The quality of the included studies was assessed using a 12-item rating system. Subgroup and sensitivity analyses were performed. Cochran's Q and the I2 test were used to assess heterogeneity. The presence of publication bias was evaluated by using Egger's test and visual inspection of the symmetry in funnel plots.Result: In this review, 19 studies from different African regions with a total sample size of 6110 nurses were included. All the studies were carried out between 2000 and 2018. Among these, the lowest and the highest prevalence were found to be 44.1 and 82.7% respectively. The estimation of the prevalence rate of low back pain among nurses using the random-effects model was found to be 64.07% (95% CI: 58.68-69.46; P-value &lt; 0.0001). Heterogeneity of the reviewed studies was I2 = 94.2% and heterogeneity Chi-squared = 310.06 (d.f = 18), P-value &lt; 0.0001. The subgroup analyses showed that the highest prevalence of LBP among nurses was from West African region with prevalence rates of 68.46% (95% CI: 54.94-81.97; P-value &lt; 0.0001) and followed by North Africa region with prevalence rate of 67.95% (95% CI: 55.96-79.94; P-value &lt; 0.0001).Conclusion: Even though the overall prevalence of the present study is lower when compared to the Western and Asian studies, it indicated that the prevalence of low back pain among nurses is substantial.","archive":"CINAHL Complete","container-title":"BMC Musculoskeletal Disorders","DOI":"10.1186/s12891-020-03341-y","ISSN":"1471-2474","issue":"1","journalAbbreviation":"BMC Musculoskeletal Disorders","note":"publisher: BioMed Central","page":"1-11","source":"EBSCOhost","title":"Low back pain among nurses working in clinical settings of Africa: systematic review and meta-analysis of 19 years of studies.","volume":"21","author":[{"family":"Kasa","given":"Ayele Semachew"},{"family":"Workineh","given":"Yinager"},{"family":"Ayalew","given":"Emiru"},{"family":"Temesgen","given":"Worku Animaw"}],"issued":{"date-parts":[["2020",5,16]]}}}],"schema":"https://github.com/citation-style-language/schema/raw/master/csl-citation.json"} </w:instrText>
            </w:r>
            <w:r w:rsidRPr="00F53E9C">
              <w:rPr>
                <w:rFonts w:ascii="Arial" w:hAnsi="Arial" w:cs="Arial"/>
                <w:sz w:val="18"/>
                <w:szCs w:val="18"/>
                <w:lang w:val="en-US"/>
              </w:rPr>
              <w:fldChar w:fldCharType="separate"/>
            </w:r>
            <w:r w:rsidRPr="00771451">
              <w:rPr>
                <w:rFonts w:ascii="Arial" w:hAnsi="Arial" w:cs="Arial"/>
                <w:sz w:val="18"/>
                <w:lang w:val="en-GB"/>
              </w:rPr>
              <w:t>(Kasa et al., 2020)</w:t>
            </w:r>
            <w:r w:rsidRPr="00F53E9C">
              <w:rPr>
                <w:rFonts w:ascii="Arial" w:hAnsi="Arial" w:cs="Arial"/>
                <w:sz w:val="18"/>
                <w:szCs w:val="18"/>
                <w:lang w:val="en-US"/>
              </w:rPr>
              <w:fldChar w:fldCharType="end"/>
            </w:r>
          </w:p>
        </w:tc>
        <w:tc>
          <w:tcPr>
            <w:tcW w:w="4541" w:type="dxa"/>
          </w:tcPr>
          <w:p w14:paraId="355FA440"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312CED1D"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Meta-regression: Yes: (1) years of the study, (2) sample size.</w:t>
            </w:r>
          </w:p>
          <w:p w14:paraId="23913E6A"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161429EC"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Sensitivity analyses: No.</w:t>
            </w:r>
          </w:p>
          <w:p w14:paraId="1E990C2B"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70748165"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Subgroup meta-analyses: Yes: (1) years of the study, (2) region in the continent (south, east, west, north).</w:t>
            </w:r>
          </w:p>
          <w:p w14:paraId="4094ED3D"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2C5E0637"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 xml:space="preserve">MQ assessment: An unspecified and modified tool based on three methodological tests. </w:t>
            </w:r>
          </w:p>
          <w:p w14:paraId="2E2149A4"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4E12F45D"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GRADE: No.</w:t>
            </w:r>
          </w:p>
          <w:p w14:paraId="4835812E" w14:textId="77777777" w:rsidR="00DC6F95" w:rsidRPr="00F53E9C" w:rsidRDefault="00DC6F95" w:rsidP="009650A3">
            <w:pPr>
              <w:spacing w:line="360" w:lineRule="auto"/>
              <w:jc w:val="center"/>
              <w:rPr>
                <w:rFonts w:ascii="Arial" w:hAnsi="Arial" w:cs="Arial"/>
                <w:color w:val="000000" w:themeColor="text1"/>
                <w:sz w:val="18"/>
                <w:szCs w:val="18"/>
                <w:lang w:val="en-US"/>
              </w:rPr>
            </w:pPr>
          </w:p>
        </w:tc>
        <w:tc>
          <w:tcPr>
            <w:tcW w:w="1418" w:type="dxa"/>
          </w:tcPr>
          <w:p w14:paraId="47A9A30B"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51E0B4F6"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348B24A6" w14:textId="77777777" w:rsidR="00DC6F95" w:rsidRPr="00F53E9C" w:rsidRDefault="00DC6F95" w:rsidP="009650A3">
            <w:pPr>
              <w:spacing w:line="360" w:lineRule="auto"/>
              <w:rPr>
                <w:rFonts w:ascii="Arial" w:hAnsi="Arial" w:cs="Arial"/>
                <w:color w:val="000000" w:themeColor="text1"/>
                <w:sz w:val="18"/>
                <w:szCs w:val="18"/>
                <w:lang w:val="en-US"/>
              </w:rPr>
            </w:pPr>
          </w:p>
          <w:p w14:paraId="5909C1A1"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665628B5"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Presence of low back pain</w:t>
            </w:r>
          </w:p>
        </w:tc>
        <w:tc>
          <w:tcPr>
            <w:tcW w:w="1695" w:type="dxa"/>
            <w:vAlign w:val="center"/>
          </w:tcPr>
          <w:p w14:paraId="1264A530"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k= 19, N= 6,110</w:t>
            </w:r>
          </w:p>
        </w:tc>
        <w:tc>
          <w:tcPr>
            <w:tcW w:w="2982" w:type="dxa"/>
            <w:vAlign w:val="center"/>
          </w:tcPr>
          <w:p w14:paraId="3A21D876"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3F79FF48"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A 1-year period prevalence: 64.07% (58.68–69.46), I</w:t>
            </w:r>
            <w:r w:rsidRPr="00F53E9C">
              <w:rPr>
                <w:rFonts w:ascii="Arial" w:hAnsi="Arial" w:cs="Arial"/>
                <w:color w:val="000000" w:themeColor="text1"/>
                <w:sz w:val="18"/>
                <w:szCs w:val="18"/>
                <w:vertAlign w:val="superscript"/>
                <w:lang w:val="en-US"/>
              </w:rPr>
              <w:t>2</w:t>
            </w:r>
            <w:r w:rsidRPr="00F53E9C">
              <w:rPr>
                <w:rFonts w:ascii="Arial" w:hAnsi="Arial" w:cs="Arial"/>
                <w:color w:val="000000" w:themeColor="text1"/>
                <w:sz w:val="18"/>
                <w:szCs w:val="18"/>
                <w:lang w:val="en-US"/>
              </w:rPr>
              <w:t xml:space="preserve">= 94.2% </w:t>
            </w:r>
          </w:p>
          <w:p w14:paraId="464353E2" w14:textId="77777777" w:rsidR="00DC6F95" w:rsidRPr="00F53E9C" w:rsidRDefault="00DC6F95" w:rsidP="009650A3">
            <w:pPr>
              <w:spacing w:line="360" w:lineRule="auto"/>
              <w:jc w:val="center"/>
              <w:rPr>
                <w:rFonts w:ascii="Arial" w:hAnsi="Arial" w:cs="Arial"/>
                <w:color w:val="000000" w:themeColor="text1"/>
                <w:sz w:val="18"/>
                <w:szCs w:val="18"/>
                <w:lang w:val="en-US"/>
              </w:rPr>
            </w:pPr>
          </w:p>
        </w:tc>
        <w:tc>
          <w:tcPr>
            <w:tcW w:w="2127" w:type="dxa"/>
          </w:tcPr>
          <w:p w14:paraId="1FF5E011"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36A1B349"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7467B974"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4A429159"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Studies were conducted in Algeria (1), Egypt (1), Ethiopia (4), Kenya (1), Nigeria (5), Rwanda (1), South Africa (2), Tanzania (1), Tunisia (1), Uganda (1), and Zimbabwe (1).</w:t>
            </w:r>
          </w:p>
          <w:p w14:paraId="76CEE70F"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7A832195"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 xml:space="preserve">Adult populations (nurses) were evaluated. </w:t>
            </w:r>
          </w:p>
        </w:tc>
      </w:tr>
      <w:tr w:rsidR="00DC6F95" w:rsidRPr="00771451" w14:paraId="091D6E60" w14:textId="77777777" w:rsidTr="009650A3">
        <w:trPr>
          <w:jc w:val="center"/>
        </w:trPr>
        <w:tc>
          <w:tcPr>
            <w:tcW w:w="1555" w:type="dxa"/>
            <w:vMerge w:val="restart"/>
            <w:vAlign w:val="center"/>
          </w:tcPr>
          <w:p w14:paraId="53A5080A" w14:textId="77777777" w:rsidR="00DC6F95" w:rsidRPr="00F53E9C" w:rsidRDefault="00DC6F95" w:rsidP="009650A3">
            <w:pPr>
              <w:spacing w:line="360" w:lineRule="auto"/>
              <w:jc w:val="center"/>
              <w:rPr>
                <w:rFonts w:ascii="Arial" w:hAnsi="Arial" w:cs="Arial"/>
                <w:sz w:val="18"/>
                <w:szCs w:val="18"/>
                <w:lang w:val="en-US"/>
              </w:rPr>
            </w:pPr>
            <w:r w:rsidRPr="00F53E9C">
              <w:rPr>
                <w:rFonts w:ascii="Arial" w:hAnsi="Arial" w:cs="Arial"/>
                <w:sz w:val="18"/>
                <w:szCs w:val="18"/>
                <w:lang w:val="en-US"/>
              </w:rPr>
              <w:t>Mengistu et al. 2021</w:t>
            </w:r>
            <w:r w:rsidRPr="00F53E9C">
              <w:rPr>
                <w:rFonts w:ascii="Arial" w:hAnsi="Arial" w:cs="Arial"/>
                <w:sz w:val="18"/>
                <w:szCs w:val="18"/>
                <w:lang w:val="en-US"/>
              </w:rPr>
              <w:fldChar w:fldCharType="begin"/>
            </w:r>
            <w:r>
              <w:rPr>
                <w:rFonts w:ascii="Arial" w:hAnsi="Arial" w:cs="Arial"/>
                <w:sz w:val="18"/>
                <w:szCs w:val="18"/>
                <w:lang w:val="en-US"/>
              </w:rPr>
              <w:instrText xml:space="preserve"> ADDIN ZOTERO_ITEM CSL_CITATION {"citationID":"3CPZubvv","properties":{"formattedCitation":"(Mengistu et\\uc0\\u160{}al., 2021)","plainCitation":"(Mengistu et al., 2021)","noteIndex":0},"citationItems":[{"id":80800,"uris":["http://zotero.org/users/local/MfGdGLNJ/items/6MERDSDB"],"itemData":{"id":80800,"type":"article-journal","abstract":"Background: Back pain, such as upper and low back pain are among the most common musculoskeletal conditions that can cause major public health and socioeconomic problems. Back pain is one of the leading causes of disability that reduces worker performance and well-being and increases absence from work, which can cause an enormous economic burden. In developing countries, particularly in Ethiopia, there is no adequate evidence on the overall prevalence of occupational-related upper and low back pain, and they remain less prioritized and empirically unrepresented. Therefore, this study aimed to determine the prevalence of occupational-related upper and low back pain among the working population of Ethiopia. Methods: This systematic review and meta-analysis considered studies conducted in Ethiopia, written in English, and published from 2017 to 2020. Articles were searched from 9 electronic databases (Web of Science, SCOPUS, PubMed, Google Scholar, CINAHL, Cochrane Library, African Index Medicus, African Journals Online database, and Science Direct) using a combination of Boolean logic operators, Medical Subject Headings, and main keywords. The quality assessment of the articles was performed using the Joanna Briggs Institute Critical Appraisal tools to determine the relevance of the articles to the study. A random effects model was used to estimate the pooled prevalence, the 95% confidence interval, and the degree of heterogeneity among the included studies. Sensitivity analyses were performed to identify the influence of outliers and to identify sources of heterogeneity. Results: Of the 1114 studies identified from the included databases, 20 studies were included in the systematic review and meta-analysis. The pooled prevalence of occupational-related upper and low back pain in the previous year was (27.1% [95% CI: 18.4, 37.9]) and (54.2% [95% CI: 48.2, 60.0]), respectively. Based on a subgroup analysis by publication year, study population, and regions where the studies were conducted, the prevalence of upper back pain was (43.8% [95% CI: 39.3, 47.7]), (34.7% [95% CI: 33.1, 36.2]), and (36.2% [95% CI: 33.6, 39.0]), respectively, while the prevalence of low back pain was (61.8% [95% CI: 58.9, 64.6], (52.8% [95% CI: 51.3, 54.3]), and (55.2% [95% CI: 51.4, 59.0]), respectively. Conclusions: This systematic review and meta-analysis found that 54.2% of the included study participants experienced low back pain in the previous year, while 27.1% experienced upper back pain. The highest prevalence was reported among pedestrian back-loading women.","archive":"CINAHL Complete","container-title":"Environmental Health Insights","DOI":"10.1177/11786302211067839","ISSN":"1178-6302","journalAbbreviation":"Environmental Health Insights","note":"publisher-place: Thousand Oaks, California\npublisher: Sage Publications Inc.","page":"1-10","source":"EBSCOhost","title":"Occupational Related Upper and Low Back Pain Among the Working Population of Ethiopia: Systematic Review and Meta-Analysis.","author":[{"family":"Mengistu","given":"Dechasa Adare"},{"family":"Mulugeta Demmu","given":"Yohannes"},{"family":"Alemu","given":"Addisu"}],"issued":{"date-parts":[["2021",12,23]]}}}],"schema":"https://github.com/citation-style-language/schema/raw/master/csl-citation.json"} </w:instrText>
            </w:r>
            <w:r w:rsidRPr="00F53E9C">
              <w:rPr>
                <w:rFonts w:ascii="Arial" w:hAnsi="Arial" w:cs="Arial"/>
                <w:sz w:val="18"/>
                <w:szCs w:val="18"/>
                <w:lang w:val="en-US"/>
              </w:rPr>
              <w:fldChar w:fldCharType="separate"/>
            </w:r>
            <w:r w:rsidRPr="00771451">
              <w:rPr>
                <w:rFonts w:ascii="Arial" w:hAnsi="Arial" w:cs="Arial"/>
                <w:sz w:val="18"/>
                <w:lang w:val="en-GB"/>
              </w:rPr>
              <w:t>(Mengistu et al., 2021)</w:t>
            </w:r>
            <w:r w:rsidRPr="00F53E9C">
              <w:rPr>
                <w:rFonts w:ascii="Arial" w:hAnsi="Arial" w:cs="Arial"/>
                <w:sz w:val="18"/>
                <w:szCs w:val="18"/>
                <w:lang w:val="en-US"/>
              </w:rPr>
              <w:fldChar w:fldCharType="end"/>
            </w:r>
          </w:p>
        </w:tc>
        <w:tc>
          <w:tcPr>
            <w:tcW w:w="4541" w:type="dxa"/>
            <w:vMerge w:val="restart"/>
          </w:tcPr>
          <w:p w14:paraId="7D3253FA"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0ECC90B0"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58D774F2"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Meta-regression: No.</w:t>
            </w:r>
          </w:p>
          <w:p w14:paraId="5CAE4CEA"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25C9A784"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Sensitivity analyses: Yes: dropping studies that were found to influence the summary estimates.</w:t>
            </w:r>
          </w:p>
          <w:p w14:paraId="442C4C1E"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7270FA94"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Subgroup meta-analyses: Yes: (1) the publication year, (2) occupation categories, (3) study region, and (4) outcomes.</w:t>
            </w:r>
          </w:p>
          <w:p w14:paraId="7349FE3E"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78AB81BD"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MQ assessment: the Joanna Briggs Institute Critical Appraisal Checklist.</w:t>
            </w:r>
          </w:p>
          <w:p w14:paraId="669D1B2E"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3428A6BA"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lastRenderedPageBreak/>
              <w:t>GRADE: No.</w:t>
            </w:r>
          </w:p>
          <w:p w14:paraId="16910072" w14:textId="77777777" w:rsidR="00DC6F95" w:rsidRPr="00F53E9C" w:rsidRDefault="00DC6F95" w:rsidP="009650A3">
            <w:pPr>
              <w:spacing w:line="360" w:lineRule="auto"/>
              <w:rPr>
                <w:rFonts w:ascii="Arial" w:hAnsi="Arial" w:cs="Arial"/>
                <w:color w:val="000000" w:themeColor="text1"/>
                <w:sz w:val="18"/>
                <w:szCs w:val="18"/>
                <w:lang w:val="en-US"/>
              </w:rPr>
            </w:pPr>
          </w:p>
        </w:tc>
        <w:tc>
          <w:tcPr>
            <w:tcW w:w="1418" w:type="dxa"/>
            <w:vMerge w:val="restart"/>
          </w:tcPr>
          <w:p w14:paraId="53CAC4D8"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24EE6B7C"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699E45CB"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77E85D1A"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28489EEA"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05054337"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Presence of upper and low back pain</w:t>
            </w:r>
          </w:p>
        </w:tc>
        <w:tc>
          <w:tcPr>
            <w:tcW w:w="1695" w:type="dxa"/>
            <w:vAlign w:val="center"/>
          </w:tcPr>
          <w:p w14:paraId="35F03E0B"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5C88F427"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k= 10, N= 4,284</w:t>
            </w:r>
          </w:p>
        </w:tc>
        <w:tc>
          <w:tcPr>
            <w:tcW w:w="2982" w:type="dxa"/>
            <w:vAlign w:val="center"/>
          </w:tcPr>
          <w:p w14:paraId="0D0B52F0"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067981B4"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A 1-year period prevalence (previous year): upper back pain: 27.1% (18.4-37.9), I</w:t>
            </w:r>
            <w:r w:rsidRPr="00F53E9C">
              <w:rPr>
                <w:rFonts w:ascii="Arial" w:hAnsi="Arial" w:cs="Arial"/>
                <w:color w:val="000000" w:themeColor="text1"/>
                <w:sz w:val="18"/>
                <w:szCs w:val="18"/>
                <w:vertAlign w:val="superscript"/>
                <w:lang w:val="en-US"/>
              </w:rPr>
              <w:t>2</w:t>
            </w:r>
            <w:r w:rsidRPr="00F53E9C">
              <w:rPr>
                <w:rFonts w:ascii="Arial" w:hAnsi="Arial" w:cs="Arial"/>
                <w:color w:val="000000" w:themeColor="text1"/>
                <w:sz w:val="18"/>
                <w:szCs w:val="18"/>
                <w:lang w:val="en-US"/>
              </w:rPr>
              <w:t>= 98.029%</w:t>
            </w:r>
          </w:p>
        </w:tc>
        <w:tc>
          <w:tcPr>
            <w:tcW w:w="2127" w:type="dxa"/>
            <w:vMerge w:val="restart"/>
          </w:tcPr>
          <w:p w14:paraId="7E7198EC"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6704A153"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37ADD647"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23023591"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26CDB200"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All studies were conducted in Ethiopia (20).</w:t>
            </w:r>
          </w:p>
          <w:p w14:paraId="3C3277ED"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772F9556"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Adult populations were evaluated.</w:t>
            </w:r>
          </w:p>
          <w:p w14:paraId="77810710"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2BF8F6B6"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 xml:space="preserve">The objective of this review was to evaluate the prevalence of </w:t>
            </w:r>
            <w:r w:rsidRPr="00F53E9C">
              <w:rPr>
                <w:rFonts w:ascii="Arial" w:hAnsi="Arial" w:cs="Arial"/>
                <w:color w:val="000000" w:themeColor="text1"/>
                <w:sz w:val="18"/>
                <w:szCs w:val="18"/>
                <w:lang w:val="en-US"/>
              </w:rPr>
              <w:lastRenderedPageBreak/>
              <w:t>occupational-related low back pain.</w:t>
            </w:r>
          </w:p>
        </w:tc>
      </w:tr>
      <w:tr w:rsidR="00DC6F95" w:rsidRPr="00771451" w14:paraId="6DFD9D92" w14:textId="77777777" w:rsidTr="009650A3">
        <w:trPr>
          <w:jc w:val="center"/>
        </w:trPr>
        <w:tc>
          <w:tcPr>
            <w:tcW w:w="1555" w:type="dxa"/>
            <w:vMerge/>
            <w:vAlign w:val="center"/>
          </w:tcPr>
          <w:p w14:paraId="49200C93" w14:textId="77777777" w:rsidR="00DC6F95" w:rsidRPr="00F53E9C" w:rsidRDefault="00DC6F95" w:rsidP="009650A3">
            <w:pPr>
              <w:spacing w:line="360" w:lineRule="auto"/>
              <w:jc w:val="center"/>
              <w:rPr>
                <w:rFonts w:ascii="Arial" w:hAnsi="Arial" w:cs="Arial"/>
                <w:sz w:val="18"/>
                <w:szCs w:val="18"/>
                <w:lang w:val="en-US"/>
              </w:rPr>
            </w:pPr>
          </w:p>
        </w:tc>
        <w:tc>
          <w:tcPr>
            <w:tcW w:w="4541" w:type="dxa"/>
            <w:vMerge/>
          </w:tcPr>
          <w:p w14:paraId="6D8F49FA" w14:textId="77777777" w:rsidR="00DC6F95" w:rsidRPr="00F53E9C" w:rsidRDefault="00DC6F95" w:rsidP="009650A3">
            <w:pPr>
              <w:spacing w:line="360" w:lineRule="auto"/>
              <w:jc w:val="center"/>
              <w:rPr>
                <w:rFonts w:ascii="Arial" w:hAnsi="Arial" w:cs="Arial"/>
                <w:color w:val="000000" w:themeColor="text1"/>
                <w:sz w:val="18"/>
                <w:szCs w:val="18"/>
                <w:lang w:val="en-US"/>
              </w:rPr>
            </w:pPr>
          </w:p>
        </w:tc>
        <w:tc>
          <w:tcPr>
            <w:tcW w:w="1418" w:type="dxa"/>
            <w:vMerge/>
          </w:tcPr>
          <w:p w14:paraId="2D15EF36" w14:textId="77777777" w:rsidR="00DC6F95" w:rsidRPr="00F53E9C" w:rsidRDefault="00DC6F95" w:rsidP="009650A3">
            <w:pPr>
              <w:spacing w:line="360" w:lineRule="auto"/>
              <w:jc w:val="center"/>
              <w:rPr>
                <w:rFonts w:ascii="Arial" w:hAnsi="Arial" w:cs="Arial"/>
                <w:color w:val="000000" w:themeColor="text1"/>
                <w:sz w:val="18"/>
                <w:szCs w:val="18"/>
                <w:lang w:val="en-US"/>
              </w:rPr>
            </w:pPr>
          </w:p>
        </w:tc>
        <w:tc>
          <w:tcPr>
            <w:tcW w:w="1695" w:type="dxa"/>
            <w:vAlign w:val="center"/>
          </w:tcPr>
          <w:p w14:paraId="3D86B9F7"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k= 19, N= 8,993</w:t>
            </w:r>
          </w:p>
        </w:tc>
        <w:tc>
          <w:tcPr>
            <w:tcW w:w="2982" w:type="dxa"/>
            <w:vAlign w:val="center"/>
          </w:tcPr>
          <w:p w14:paraId="74992047"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A 1-year period prevalence (previous year): low back pain: 54.2% (48.2-60.0%), I</w:t>
            </w:r>
            <w:r w:rsidRPr="00F53E9C">
              <w:rPr>
                <w:rFonts w:ascii="Arial" w:hAnsi="Arial" w:cs="Arial"/>
                <w:color w:val="000000" w:themeColor="text1"/>
                <w:sz w:val="18"/>
                <w:szCs w:val="18"/>
                <w:vertAlign w:val="superscript"/>
                <w:lang w:val="en-US"/>
              </w:rPr>
              <w:t>2</w:t>
            </w:r>
            <w:r w:rsidRPr="00F53E9C">
              <w:rPr>
                <w:rFonts w:ascii="Arial" w:hAnsi="Arial" w:cs="Arial"/>
                <w:color w:val="000000" w:themeColor="text1"/>
                <w:sz w:val="18"/>
                <w:szCs w:val="18"/>
                <w:lang w:val="en-US"/>
              </w:rPr>
              <w:t>= 96.78%</w:t>
            </w:r>
          </w:p>
        </w:tc>
        <w:tc>
          <w:tcPr>
            <w:tcW w:w="2127" w:type="dxa"/>
            <w:vMerge/>
          </w:tcPr>
          <w:p w14:paraId="3178450C" w14:textId="77777777" w:rsidR="00DC6F95" w:rsidRPr="00F53E9C" w:rsidRDefault="00DC6F95" w:rsidP="009650A3">
            <w:pPr>
              <w:spacing w:line="360" w:lineRule="auto"/>
              <w:jc w:val="center"/>
              <w:rPr>
                <w:rFonts w:ascii="Arial" w:hAnsi="Arial" w:cs="Arial"/>
                <w:color w:val="000000" w:themeColor="text1"/>
                <w:sz w:val="18"/>
                <w:szCs w:val="18"/>
                <w:lang w:val="en-US"/>
              </w:rPr>
            </w:pPr>
          </w:p>
        </w:tc>
      </w:tr>
      <w:tr w:rsidR="00DC6F95" w:rsidRPr="00771451" w14:paraId="75376A4E" w14:textId="77777777" w:rsidTr="009650A3">
        <w:trPr>
          <w:jc w:val="center"/>
        </w:trPr>
        <w:tc>
          <w:tcPr>
            <w:tcW w:w="1555" w:type="dxa"/>
            <w:vMerge w:val="restart"/>
            <w:vAlign w:val="center"/>
          </w:tcPr>
          <w:p w14:paraId="3592DD6E" w14:textId="77777777" w:rsidR="00DC6F95" w:rsidRPr="00F53E9C" w:rsidRDefault="00DC6F95" w:rsidP="009650A3">
            <w:pPr>
              <w:spacing w:line="360" w:lineRule="auto"/>
              <w:jc w:val="center"/>
              <w:rPr>
                <w:rFonts w:ascii="Arial" w:hAnsi="Arial" w:cs="Arial"/>
                <w:sz w:val="18"/>
                <w:szCs w:val="18"/>
                <w:lang w:val="en-US"/>
              </w:rPr>
            </w:pPr>
            <w:r w:rsidRPr="00F53E9C">
              <w:rPr>
                <w:rFonts w:ascii="Arial" w:hAnsi="Arial" w:cs="Arial"/>
                <w:sz w:val="18"/>
                <w:szCs w:val="18"/>
                <w:lang w:val="en-US"/>
              </w:rPr>
              <w:t>Mengistu et al. 2022</w:t>
            </w:r>
            <w:r w:rsidRPr="00F53E9C">
              <w:rPr>
                <w:rFonts w:ascii="Arial" w:hAnsi="Arial" w:cs="Arial"/>
                <w:sz w:val="18"/>
                <w:szCs w:val="18"/>
                <w:lang w:val="en-US"/>
              </w:rPr>
              <w:fldChar w:fldCharType="begin"/>
            </w:r>
            <w:r>
              <w:rPr>
                <w:rFonts w:ascii="Arial" w:hAnsi="Arial" w:cs="Arial"/>
                <w:sz w:val="18"/>
                <w:szCs w:val="18"/>
                <w:lang w:val="en-US"/>
              </w:rPr>
              <w:instrText xml:space="preserve"> ADDIN ZOTERO_ITEM CSL_CITATION {"citationID":"PlJmEbOT","properties":{"formattedCitation":"(Mengistu et\\uc0\\u160{}al., 2022)","plainCitation":"(Mengistu et al., 2022)","noteIndex":0},"citationItems":[{"id":80804,"uris":["http://zotero.org/users/local/MfGdGLNJ/items/STRTPQBN"],"itemData":{"id":80804,"type":"article-journal","abstract":"Background: Currently, work-related musculoskeletal disorders are a significant public health concern and are a leading cause of disability-adjusted life years and reduced quality of life worldwide. In developing countries, including Ethiopia, as a result of poor occupational health and safety practices and underreporting of the problems, work-related musculoskeletal disorders have been increased, remaining less prioritized, and there is no adequate evidence on the prevalence of musculoskeletal disorders. Thus, the current study aimed to determine and provide the overall prevalence of occupational-related upper and lower extremity musculoskeletal pain among the working population of Ethiopia. Methods: The current study considered full-text articles conducted in Ethiopia, written in English, and published from 2017 to 2020. Ten electronic databases: PubMed/MEDLINE, Web of Science, SCOPUS, Google Scholar, MedNar, Embase, CINAHL, Cochrane Library, African Index Medicus, and African Journals Online database were used to search the articles using a combination of Boolean logic operators (AND, OR, and NOT), Medical Subject Headings, and main keywords. The quality assessment of the articles was performed using the Joanna Briggs Institute Critical Appraisal tools to determine the relevance of the article to the current study. Results: Of the 1377 articles identified from the included electronic databases, 12 studies were included in the systematic review and meta-analysis. The study found that the pooled prevalence of occupational-related elbow pain, wrist/hand pain, knee/leg pain, foot/ankle pain, and hip/thigh pain in the previous one year was 19.7% (95% CI: 12.3, 30.1), 24.2% (95% CI: 17.4, 32.7), 25.0% (95% CI: 18.5, 32.8), 20.2% (95% CI: 12.8, 30.4), and 15.5% (95% CI: 9.9, 23.4), respectively. Based on a subgroup analysis, the last year's pooled prevalence of occupational-related elbow, wrist/hand, knee/leg, foot/ankle, and hip/thigh pain was increased to 33.7% [95% CI: 31.9, 35.5], 29.7% [95% CI: 28.2, 31.2], 31.5% [95% CI: 29.9, 33.2], 30.6% [95% CI: 29.0, 32.4], and 27.3% [95% CI: 25.5, 29.2], respectively. Conclusion: Occupational-related musculoskeletal disorders continue to have a potential impact on workers' health and productivity. The current study found that the overall pooled prevalence of occupational-related upper and lower extremity musculoskeletal disorders in the last year ranged from 15.5 to 33.7%. Implementing occupational health and safety measures play an important role in preventing work-related musculoskeletal disorders and other occupational hazards.","archive":"CINAHL Complete","container-title":"Inquiry (00469580)","DOI":"10.1177/00469580221088620","ISSN":"0046-9580","journalAbbreviation":"Inquiry (00469580)","note":"publisher-place: Thousand Oaks, California\npublisher: Sage Publications Inc.","page":"1-13","source":"EBSCOhost","title":"Occupational-Related Upper and Lower Extremity Musculoskeletal Pain Among Working Population of Ethiopia: Systematic Review and Meta-Analysis.","volume":"59","author":[{"family":"Mengistu","given":"Dechasa Adare"},{"family":"Gutema","given":"Gebisa Dirirsa"},{"family":"Demmu","given":"Yohannes Mulugeta"},{"family":"Alemu","given":"Addisu"},{"family":"Asefa","given":"Yohanis Alemeshet"}],"issued":{"date-parts":[["2022",5,16]]}}}],"schema":"https://github.com/citation-style-language/schema/raw/master/csl-citation.json"} </w:instrText>
            </w:r>
            <w:r w:rsidRPr="00F53E9C">
              <w:rPr>
                <w:rFonts w:ascii="Arial" w:hAnsi="Arial" w:cs="Arial"/>
                <w:sz w:val="18"/>
                <w:szCs w:val="18"/>
                <w:lang w:val="en-US"/>
              </w:rPr>
              <w:fldChar w:fldCharType="separate"/>
            </w:r>
            <w:r w:rsidRPr="00771451">
              <w:rPr>
                <w:rFonts w:ascii="Arial" w:hAnsi="Arial" w:cs="Arial"/>
                <w:sz w:val="18"/>
                <w:lang w:val="en-GB"/>
              </w:rPr>
              <w:t>(Mengistu et al., 2022)</w:t>
            </w:r>
            <w:r w:rsidRPr="00F53E9C">
              <w:rPr>
                <w:rFonts w:ascii="Arial" w:hAnsi="Arial" w:cs="Arial"/>
                <w:sz w:val="18"/>
                <w:szCs w:val="18"/>
                <w:lang w:val="en-US"/>
              </w:rPr>
              <w:fldChar w:fldCharType="end"/>
            </w:r>
          </w:p>
        </w:tc>
        <w:tc>
          <w:tcPr>
            <w:tcW w:w="4541" w:type="dxa"/>
            <w:vMerge w:val="restart"/>
          </w:tcPr>
          <w:p w14:paraId="5E45944F"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Meta-regression: No.</w:t>
            </w:r>
          </w:p>
          <w:p w14:paraId="2E578240"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6E2CAC23"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Sensitivity analyses: No.</w:t>
            </w:r>
          </w:p>
          <w:p w14:paraId="42D4A138"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7239A766"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Subgroup meta-analyses: Yes: (1) the study population, (2) publication year, (3) study region where the study was conducted.</w:t>
            </w:r>
          </w:p>
          <w:p w14:paraId="28D7EDE4"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7ECE04CA"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MQ assessment: the Joanna Briggs Institute Critical Appraisal Checklist for prevalence studies.</w:t>
            </w:r>
          </w:p>
          <w:p w14:paraId="409AA5BB"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07D4C397"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GRADE: No.</w:t>
            </w:r>
          </w:p>
          <w:p w14:paraId="0860245E" w14:textId="77777777" w:rsidR="00DC6F95" w:rsidRPr="00F53E9C" w:rsidRDefault="00DC6F95" w:rsidP="009650A3">
            <w:pPr>
              <w:spacing w:line="360" w:lineRule="auto"/>
              <w:jc w:val="center"/>
              <w:rPr>
                <w:rFonts w:ascii="Arial" w:hAnsi="Arial" w:cs="Arial"/>
                <w:color w:val="000000" w:themeColor="text1"/>
                <w:sz w:val="18"/>
                <w:szCs w:val="18"/>
                <w:lang w:val="en-US"/>
              </w:rPr>
            </w:pPr>
          </w:p>
        </w:tc>
        <w:tc>
          <w:tcPr>
            <w:tcW w:w="1418" w:type="dxa"/>
            <w:vMerge w:val="restart"/>
          </w:tcPr>
          <w:p w14:paraId="6B5FD993"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572ADBC8"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223E5968"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4CF8A4C6"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79D63065"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Presence of upper and or lower extremity musculoskeletal pain</w:t>
            </w:r>
          </w:p>
        </w:tc>
        <w:tc>
          <w:tcPr>
            <w:tcW w:w="1695" w:type="dxa"/>
            <w:vAlign w:val="center"/>
          </w:tcPr>
          <w:p w14:paraId="290B852F"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k= 10, N= 4,294</w:t>
            </w:r>
          </w:p>
        </w:tc>
        <w:tc>
          <w:tcPr>
            <w:tcW w:w="2982" w:type="dxa"/>
            <w:vAlign w:val="center"/>
          </w:tcPr>
          <w:p w14:paraId="3A012488"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A 1-year period prevalence (previous year): elbow pain: 19.7% (12.3-30.1%), I</w:t>
            </w:r>
            <w:r w:rsidRPr="00F53E9C">
              <w:rPr>
                <w:rFonts w:ascii="Arial" w:hAnsi="Arial" w:cs="Arial"/>
                <w:color w:val="000000" w:themeColor="text1"/>
                <w:sz w:val="18"/>
                <w:szCs w:val="18"/>
                <w:vertAlign w:val="superscript"/>
                <w:lang w:val="en-US"/>
              </w:rPr>
              <w:t>2</w:t>
            </w:r>
            <w:r w:rsidRPr="00F53E9C">
              <w:rPr>
                <w:rFonts w:ascii="Arial" w:hAnsi="Arial" w:cs="Arial"/>
                <w:color w:val="000000" w:themeColor="text1"/>
                <w:sz w:val="18"/>
                <w:szCs w:val="18"/>
                <w:lang w:val="en-US"/>
              </w:rPr>
              <w:t xml:space="preserve">= 98.16% </w:t>
            </w:r>
          </w:p>
        </w:tc>
        <w:tc>
          <w:tcPr>
            <w:tcW w:w="2127" w:type="dxa"/>
            <w:vMerge w:val="restart"/>
          </w:tcPr>
          <w:p w14:paraId="58E341AF"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215BACF8"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55076A21"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187F4B22"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66721457"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All studies were conducted in Ethiopia (12).</w:t>
            </w:r>
          </w:p>
          <w:p w14:paraId="41834843"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64781970"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Adult populations were evaluated.</w:t>
            </w:r>
          </w:p>
          <w:p w14:paraId="6E74DB7D"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141549A4"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The objective of this review was to evaluate the prevalence of occupational-related low back pain.</w:t>
            </w:r>
          </w:p>
          <w:p w14:paraId="0FB6DC8B" w14:textId="77777777" w:rsidR="00DC6F95" w:rsidRPr="00F53E9C" w:rsidRDefault="00DC6F95" w:rsidP="009650A3">
            <w:pPr>
              <w:spacing w:line="360" w:lineRule="auto"/>
              <w:jc w:val="center"/>
              <w:rPr>
                <w:rFonts w:ascii="Arial" w:hAnsi="Arial" w:cs="Arial"/>
                <w:color w:val="000000" w:themeColor="text1"/>
                <w:sz w:val="18"/>
                <w:szCs w:val="18"/>
                <w:lang w:val="en-US"/>
              </w:rPr>
            </w:pPr>
          </w:p>
        </w:tc>
      </w:tr>
      <w:tr w:rsidR="00DC6F95" w:rsidRPr="00771451" w14:paraId="6746A7A8" w14:textId="77777777" w:rsidTr="009650A3">
        <w:trPr>
          <w:jc w:val="center"/>
        </w:trPr>
        <w:tc>
          <w:tcPr>
            <w:tcW w:w="1555" w:type="dxa"/>
            <w:vMerge/>
            <w:vAlign w:val="center"/>
          </w:tcPr>
          <w:p w14:paraId="69F619CF" w14:textId="77777777" w:rsidR="00DC6F95" w:rsidRPr="00F53E9C" w:rsidRDefault="00DC6F95" w:rsidP="009650A3">
            <w:pPr>
              <w:spacing w:line="360" w:lineRule="auto"/>
              <w:jc w:val="center"/>
              <w:rPr>
                <w:rFonts w:ascii="Arial" w:hAnsi="Arial" w:cs="Arial"/>
                <w:sz w:val="18"/>
                <w:szCs w:val="18"/>
                <w:lang w:val="en-US"/>
              </w:rPr>
            </w:pPr>
          </w:p>
        </w:tc>
        <w:tc>
          <w:tcPr>
            <w:tcW w:w="4541" w:type="dxa"/>
            <w:vMerge/>
          </w:tcPr>
          <w:p w14:paraId="2149148F" w14:textId="77777777" w:rsidR="00DC6F95" w:rsidRPr="00F53E9C" w:rsidRDefault="00DC6F95" w:rsidP="009650A3">
            <w:pPr>
              <w:spacing w:line="360" w:lineRule="auto"/>
              <w:jc w:val="center"/>
              <w:rPr>
                <w:rFonts w:ascii="Arial" w:hAnsi="Arial" w:cs="Arial"/>
                <w:color w:val="000000" w:themeColor="text1"/>
                <w:sz w:val="18"/>
                <w:szCs w:val="18"/>
                <w:lang w:val="en-US"/>
              </w:rPr>
            </w:pPr>
          </w:p>
        </w:tc>
        <w:tc>
          <w:tcPr>
            <w:tcW w:w="1418" w:type="dxa"/>
            <w:vMerge/>
          </w:tcPr>
          <w:p w14:paraId="0BA67D2E" w14:textId="77777777" w:rsidR="00DC6F95" w:rsidRPr="00F53E9C" w:rsidRDefault="00DC6F95" w:rsidP="009650A3">
            <w:pPr>
              <w:spacing w:line="360" w:lineRule="auto"/>
              <w:jc w:val="center"/>
              <w:rPr>
                <w:rFonts w:ascii="Arial" w:hAnsi="Arial" w:cs="Arial"/>
                <w:color w:val="000000" w:themeColor="text1"/>
                <w:sz w:val="18"/>
                <w:szCs w:val="18"/>
                <w:lang w:val="en-US"/>
              </w:rPr>
            </w:pPr>
          </w:p>
        </w:tc>
        <w:tc>
          <w:tcPr>
            <w:tcW w:w="1695" w:type="dxa"/>
            <w:vAlign w:val="center"/>
          </w:tcPr>
          <w:p w14:paraId="0D1D0F47"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k= 10, N= 4,294</w:t>
            </w:r>
          </w:p>
        </w:tc>
        <w:tc>
          <w:tcPr>
            <w:tcW w:w="2982" w:type="dxa"/>
            <w:vAlign w:val="center"/>
          </w:tcPr>
          <w:p w14:paraId="2EDFC7CC"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A 1-year period prevalence (previous year): wrist/hand pain: 24.2% (17.4-32.7%), I</w:t>
            </w:r>
            <w:r w:rsidRPr="00F53E9C">
              <w:rPr>
                <w:rFonts w:ascii="Arial" w:hAnsi="Arial" w:cs="Arial"/>
                <w:color w:val="000000" w:themeColor="text1"/>
                <w:sz w:val="18"/>
                <w:szCs w:val="18"/>
                <w:vertAlign w:val="superscript"/>
                <w:lang w:val="en-US"/>
              </w:rPr>
              <w:t>2</w:t>
            </w:r>
            <w:r w:rsidRPr="00F53E9C">
              <w:rPr>
                <w:rFonts w:ascii="Arial" w:hAnsi="Arial" w:cs="Arial"/>
                <w:color w:val="000000" w:themeColor="text1"/>
                <w:sz w:val="18"/>
                <w:szCs w:val="18"/>
                <w:lang w:val="en-US"/>
              </w:rPr>
              <w:t>= 97.10%</w:t>
            </w:r>
          </w:p>
        </w:tc>
        <w:tc>
          <w:tcPr>
            <w:tcW w:w="2127" w:type="dxa"/>
            <w:vMerge/>
          </w:tcPr>
          <w:p w14:paraId="5A00AF01" w14:textId="77777777" w:rsidR="00DC6F95" w:rsidRPr="00F53E9C" w:rsidRDefault="00DC6F95" w:rsidP="009650A3">
            <w:pPr>
              <w:spacing w:line="360" w:lineRule="auto"/>
              <w:jc w:val="center"/>
              <w:rPr>
                <w:rFonts w:ascii="Arial" w:hAnsi="Arial" w:cs="Arial"/>
                <w:color w:val="000000" w:themeColor="text1"/>
                <w:sz w:val="18"/>
                <w:szCs w:val="18"/>
                <w:lang w:val="en-US"/>
              </w:rPr>
            </w:pPr>
          </w:p>
        </w:tc>
      </w:tr>
      <w:tr w:rsidR="00DC6F95" w:rsidRPr="00771451" w14:paraId="172B04E2" w14:textId="77777777" w:rsidTr="009650A3">
        <w:trPr>
          <w:jc w:val="center"/>
        </w:trPr>
        <w:tc>
          <w:tcPr>
            <w:tcW w:w="1555" w:type="dxa"/>
            <w:vMerge/>
            <w:vAlign w:val="center"/>
          </w:tcPr>
          <w:p w14:paraId="1C9AC042" w14:textId="77777777" w:rsidR="00DC6F95" w:rsidRPr="00F53E9C" w:rsidRDefault="00DC6F95" w:rsidP="009650A3">
            <w:pPr>
              <w:spacing w:line="360" w:lineRule="auto"/>
              <w:jc w:val="center"/>
              <w:rPr>
                <w:rFonts w:ascii="Arial" w:hAnsi="Arial" w:cs="Arial"/>
                <w:sz w:val="18"/>
                <w:szCs w:val="18"/>
                <w:lang w:val="en-US"/>
              </w:rPr>
            </w:pPr>
          </w:p>
        </w:tc>
        <w:tc>
          <w:tcPr>
            <w:tcW w:w="4541" w:type="dxa"/>
            <w:vMerge/>
          </w:tcPr>
          <w:p w14:paraId="77CE70DA" w14:textId="77777777" w:rsidR="00DC6F95" w:rsidRPr="00F53E9C" w:rsidRDefault="00DC6F95" w:rsidP="009650A3">
            <w:pPr>
              <w:spacing w:line="360" w:lineRule="auto"/>
              <w:jc w:val="center"/>
              <w:rPr>
                <w:rFonts w:ascii="Arial" w:hAnsi="Arial" w:cs="Arial"/>
                <w:color w:val="000000" w:themeColor="text1"/>
                <w:sz w:val="18"/>
                <w:szCs w:val="18"/>
                <w:lang w:val="en-US"/>
              </w:rPr>
            </w:pPr>
          </w:p>
        </w:tc>
        <w:tc>
          <w:tcPr>
            <w:tcW w:w="1418" w:type="dxa"/>
            <w:vMerge/>
          </w:tcPr>
          <w:p w14:paraId="45CC42F9" w14:textId="77777777" w:rsidR="00DC6F95" w:rsidRPr="00F53E9C" w:rsidRDefault="00DC6F95" w:rsidP="009650A3">
            <w:pPr>
              <w:spacing w:line="360" w:lineRule="auto"/>
              <w:jc w:val="center"/>
              <w:rPr>
                <w:rFonts w:ascii="Arial" w:hAnsi="Arial" w:cs="Arial"/>
                <w:color w:val="000000" w:themeColor="text1"/>
                <w:sz w:val="18"/>
                <w:szCs w:val="18"/>
                <w:lang w:val="en-US"/>
              </w:rPr>
            </w:pPr>
          </w:p>
        </w:tc>
        <w:tc>
          <w:tcPr>
            <w:tcW w:w="1695" w:type="dxa"/>
            <w:vAlign w:val="center"/>
          </w:tcPr>
          <w:p w14:paraId="483213F6"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k= 10, N= 4,252</w:t>
            </w:r>
          </w:p>
        </w:tc>
        <w:tc>
          <w:tcPr>
            <w:tcW w:w="2982" w:type="dxa"/>
            <w:vAlign w:val="center"/>
          </w:tcPr>
          <w:p w14:paraId="4434A579"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A 1-year period prevalence (previous year): knee and/or leg pain: 25.0% (18.5-32.8%), I</w:t>
            </w:r>
            <w:r w:rsidRPr="00F53E9C">
              <w:rPr>
                <w:rFonts w:ascii="Arial" w:hAnsi="Arial" w:cs="Arial"/>
                <w:color w:val="000000" w:themeColor="text1"/>
                <w:sz w:val="18"/>
                <w:szCs w:val="18"/>
                <w:vertAlign w:val="superscript"/>
                <w:lang w:val="en-US"/>
              </w:rPr>
              <w:t>2</w:t>
            </w:r>
            <w:r w:rsidRPr="00F53E9C">
              <w:rPr>
                <w:rFonts w:ascii="Arial" w:hAnsi="Arial" w:cs="Arial"/>
                <w:color w:val="000000" w:themeColor="text1"/>
                <w:sz w:val="18"/>
                <w:szCs w:val="18"/>
                <w:lang w:val="en-US"/>
              </w:rPr>
              <w:t>= 96.54%</w:t>
            </w:r>
          </w:p>
        </w:tc>
        <w:tc>
          <w:tcPr>
            <w:tcW w:w="2127" w:type="dxa"/>
            <w:vMerge/>
          </w:tcPr>
          <w:p w14:paraId="32BCFC62" w14:textId="77777777" w:rsidR="00DC6F95" w:rsidRPr="00F53E9C" w:rsidRDefault="00DC6F95" w:rsidP="009650A3">
            <w:pPr>
              <w:spacing w:line="360" w:lineRule="auto"/>
              <w:jc w:val="center"/>
              <w:rPr>
                <w:rFonts w:ascii="Arial" w:hAnsi="Arial" w:cs="Arial"/>
                <w:color w:val="000000" w:themeColor="text1"/>
                <w:sz w:val="18"/>
                <w:szCs w:val="18"/>
                <w:lang w:val="en-US"/>
              </w:rPr>
            </w:pPr>
          </w:p>
        </w:tc>
      </w:tr>
      <w:tr w:rsidR="00DC6F95" w:rsidRPr="00771451" w14:paraId="110E86AC" w14:textId="77777777" w:rsidTr="009650A3">
        <w:trPr>
          <w:jc w:val="center"/>
        </w:trPr>
        <w:tc>
          <w:tcPr>
            <w:tcW w:w="1555" w:type="dxa"/>
            <w:vMerge/>
            <w:vAlign w:val="center"/>
          </w:tcPr>
          <w:p w14:paraId="68671E4D" w14:textId="77777777" w:rsidR="00DC6F95" w:rsidRPr="00F53E9C" w:rsidRDefault="00DC6F95" w:rsidP="009650A3">
            <w:pPr>
              <w:spacing w:line="360" w:lineRule="auto"/>
              <w:jc w:val="center"/>
              <w:rPr>
                <w:rFonts w:ascii="Arial" w:hAnsi="Arial" w:cs="Arial"/>
                <w:sz w:val="18"/>
                <w:szCs w:val="18"/>
                <w:lang w:val="en-US"/>
              </w:rPr>
            </w:pPr>
          </w:p>
        </w:tc>
        <w:tc>
          <w:tcPr>
            <w:tcW w:w="4541" w:type="dxa"/>
            <w:vMerge/>
          </w:tcPr>
          <w:p w14:paraId="570265C2" w14:textId="77777777" w:rsidR="00DC6F95" w:rsidRPr="00F53E9C" w:rsidRDefault="00DC6F95" w:rsidP="009650A3">
            <w:pPr>
              <w:spacing w:line="360" w:lineRule="auto"/>
              <w:jc w:val="center"/>
              <w:rPr>
                <w:rFonts w:ascii="Arial" w:hAnsi="Arial" w:cs="Arial"/>
                <w:color w:val="000000" w:themeColor="text1"/>
                <w:sz w:val="18"/>
                <w:szCs w:val="18"/>
                <w:lang w:val="en-US"/>
              </w:rPr>
            </w:pPr>
          </w:p>
        </w:tc>
        <w:tc>
          <w:tcPr>
            <w:tcW w:w="1418" w:type="dxa"/>
            <w:vMerge/>
          </w:tcPr>
          <w:p w14:paraId="1206B200" w14:textId="77777777" w:rsidR="00DC6F95" w:rsidRPr="00F53E9C" w:rsidRDefault="00DC6F95" w:rsidP="009650A3">
            <w:pPr>
              <w:spacing w:line="360" w:lineRule="auto"/>
              <w:jc w:val="center"/>
              <w:rPr>
                <w:rFonts w:ascii="Arial" w:hAnsi="Arial" w:cs="Arial"/>
                <w:color w:val="000000" w:themeColor="text1"/>
                <w:sz w:val="18"/>
                <w:szCs w:val="18"/>
                <w:lang w:val="en-US"/>
              </w:rPr>
            </w:pPr>
          </w:p>
        </w:tc>
        <w:tc>
          <w:tcPr>
            <w:tcW w:w="1695" w:type="dxa"/>
            <w:vAlign w:val="center"/>
          </w:tcPr>
          <w:p w14:paraId="25E75A68"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k= 10, N= 4,252</w:t>
            </w:r>
          </w:p>
        </w:tc>
        <w:tc>
          <w:tcPr>
            <w:tcW w:w="2982" w:type="dxa"/>
            <w:vAlign w:val="center"/>
          </w:tcPr>
          <w:p w14:paraId="3784084C"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A 1-year period prevalence (previous year): foot and/or ankle pain: 20.2% (12.8-30.4%), I</w:t>
            </w:r>
            <w:r w:rsidRPr="00F53E9C">
              <w:rPr>
                <w:rFonts w:ascii="Arial" w:hAnsi="Arial" w:cs="Arial"/>
                <w:color w:val="000000" w:themeColor="text1"/>
                <w:sz w:val="18"/>
                <w:szCs w:val="18"/>
                <w:vertAlign w:val="superscript"/>
                <w:lang w:val="en-US"/>
              </w:rPr>
              <w:t>2</w:t>
            </w:r>
            <w:r w:rsidRPr="00F53E9C">
              <w:rPr>
                <w:rFonts w:ascii="Arial" w:hAnsi="Arial" w:cs="Arial"/>
                <w:color w:val="000000" w:themeColor="text1"/>
                <w:sz w:val="18"/>
                <w:szCs w:val="18"/>
                <w:lang w:val="en-US"/>
              </w:rPr>
              <w:t>= 98.06%</w:t>
            </w:r>
          </w:p>
        </w:tc>
        <w:tc>
          <w:tcPr>
            <w:tcW w:w="2127" w:type="dxa"/>
            <w:vMerge/>
          </w:tcPr>
          <w:p w14:paraId="5F3F0E25" w14:textId="77777777" w:rsidR="00DC6F95" w:rsidRPr="00F53E9C" w:rsidRDefault="00DC6F95" w:rsidP="009650A3">
            <w:pPr>
              <w:spacing w:line="360" w:lineRule="auto"/>
              <w:jc w:val="center"/>
              <w:rPr>
                <w:rFonts w:ascii="Arial" w:hAnsi="Arial" w:cs="Arial"/>
                <w:color w:val="000000" w:themeColor="text1"/>
                <w:sz w:val="18"/>
                <w:szCs w:val="18"/>
                <w:lang w:val="en-US"/>
              </w:rPr>
            </w:pPr>
          </w:p>
        </w:tc>
      </w:tr>
      <w:tr w:rsidR="00DC6F95" w:rsidRPr="00771451" w14:paraId="7C1B05FD" w14:textId="77777777" w:rsidTr="009650A3">
        <w:trPr>
          <w:jc w:val="center"/>
        </w:trPr>
        <w:tc>
          <w:tcPr>
            <w:tcW w:w="1555" w:type="dxa"/>
            <w:vMerge/>
            <w:vAlign w:val="center"/>
          </w:tcPr>
          <w:p w14:paraId="7551372B" w14:textId="77777777" w:rsidR="00DC6F95" w:rsidRPr="00F53E9C" w:rsidRDefault="00DC6F95" w:rsidP="009650A3">
            <w:pPr>
              <w:spacing w:line="360" w:lineRule="auto"/>
              <w:jc w:val="center"/>
              <w:rPr>
                <w:rFonts w:ascii="Arial" w:hAnsi="Arial" w:cs="Arial"/>
                <w:sz w:val="18"/>
                <w:szCs w:val="18"/>
                <w:lang w:val="en-US"/>
              </w:rPr>
            </w:pPr>
          </w:p>
        </w:tc>
        <w:tc>
          <w:tcPr>
            <w:tcW w:w="4541" w:type="dxa"/>
            <w:vMerge/>
          </w:tcPr>
          <w:p w14:paraId="47BE5FC9" w14:textId="77777777" w:rsidR="00DC6F95" w:rsidRPr="00F53E9C" w:rsidRDefault="00DC6F95" w:rsidP="009650A3">
            <w:pPr>
              <w:spacing w:line="360" w:lineRule="auto"/>
              <w:jc w:val="center"/>
              <w:rPr>
                <w:rFonts w:ascii="Arial" w:hAnsi="Arial" w:cs="Arial"/>
                <w:color w:val="000000" w:themeColor="text1"/>
                <w:sz w:val="18"/>
                <w:szCs w:val="18"/>
                <w:lang w:val="en-US"/>
              </w:rPr>
            </w:pPr>
          </w:p>
        </w:tc>
        <w:tc>
          <w:tcPr>
            <w:tcW w:w="1418" w:type="dxa"/>
            <w:vMerge/>
          </w:tcPr>
          <w:p w14:paraId="6D6D82E6" w14:textId="77777777" w:rsidR="00DC6F95" w:rsidRPr="00F53E9C" w:rsidRDefault="00DC6F95" w:rsidP="009650A3">
            <w:pPr>
              <w:spacing w:line="360" w:lineRule="auto"/>
              <w:jc w:val="center"/>
              <w:rPr>
                <w:rFonts w:ascii="Arial" w:hAnsi="Arial" w:cs="Arial"/>
                <w:color w:val="000000" w:themeColor="text1"/>
                <w:sz w:val="18"/>
                <w:szCs w:val="18"/>
                <w:lang w:val="en-US"/>
              </w:rPr>
            </w:pPr>
          </w:p>
        </w:tc>
        <w:tc>
          <w:tcPr>
            <w:tcW w:w="1695" w:type="dxa"/>
            <w:vAlign w:val="center"/>
          </w:tcPr>
          <w:p w14:paraId="1D43AC71"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k= 9, N= 3,830</w:t>
            </w:r>
          </w:p>
        </w:tc>
        <w:tc>
          <w:tcPr>
            <w:tcW w:w="2982" w:type="dxa"/>
            <w:vAlign w:val="center"/>
          </w:tcPr>
          <w:p w14:paraId="483B1A55"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A 1-year period prevalence (previous year): hip and/or thigh pain: 15.5% (9.9-23.4%), I</w:t>
            </w:r>
            <w:r w:rsidRPr="00F53E9C">
              <w:rPr>
                <w:rFonts w:ascii="Arial" w:hAnsi="Arial" w:cs="Arial"/>
                <w:color w:val="000000" w:themeColor="text1"/>
                <w:sz w:val="18"/>
                <w:szCs w:val="18"/>
                <w:vertAlign w:val="superscript"/>
                <w:lang w:val="en-US"/>
              </w:rPr>
              <w:t>2</w:t>
            </w:r>
            <w:r w:rsidRPr="00F53E9C">
              <w:rPr>
                <w:rFonts w:ascii="Arial" w:hAnsi="Arial" w:cs="Arial"/>
                <w:color w:val="000000" w:themeColor="text1"/>
                <w:sz w:val="18"/>
                <w:szCs w:val="18"/>
                <w:lang w:val="en-US"/>
              </w:rPr>
              <w:t>= 92.7%</w:t>
            </w:r>
          </w:p>
        </w:tc>
        <w:tc>
          <w:tcPr>
            <w:tcW w:w="2127" w:type="dxa"/>
            <w:vMerge/>
          </w:tcPr>
          <w:p w14:paraId="1E6DF9F6" w14:textId="77777777" w:rsidR="00DC6F95" w:rsidRPr="00F53E9C" w:rsidRDefault="00DC6F95" w:rsidP="009650A3">
            <w:pPr>
              <w:spacing w:line="360" w:lineRule="auto"/>
              <w:jc w:val="center"/>
              <w:rPr>
                <w:rFonts w:ascii="Arial" w:hAnsi="Arial" w:cs="Arial"/>
                <w:color w:val="000000" w:themeColor="text1"/>
                <w:sz w:val="18"/>
                <w:szCs w:val="18"/>
                <w:lang w:val="en-US"/>
              </w:rPr>
            </w:pPr>
          </w:p>
        </w:tc>
      </w:tr>
      <w:tr w:rsidR="00DC6F95" w:rsidRPr="00771451" w14:paraId="75AF1594" w14:textId="77777777" w:rsidTr="009650A3">
        <w:trPr>
          <w:jc w:val="center"/>
        </w:trPr>
        <w:tc>
          <w:tcPr>
            <w:tcW w:w="1555" w:type="dxa"/>
            <w:vMerge w:val="restart"/>
            <w:vAlign w:val="center"/>
          </w:tcPr>
          <w:p w14:paraId="33C1C0E2" w14:textId="77777777" w:rsidR="00DC6F95" w:rsidRPr="00F53E9C" w:rsidRDefault="00DC6F95" w:rsidP="009650A3">
            <w:pPr>
              <w:spacing w:line="360" w:lineRule="auto"/>
              <w:jc w:val="center"/>
              <w:rPr>
                <w:rFonts w:ascii="Arial" w:hAnsi="Arial" w:cs="Arial"/>
                <w:sz w:val="18"/>
                <w:szCs w:val="18"/>
                <w:lang w:val="en-US"/>
              </w:rPr>
            </w:pPr>
            <w:r w:rsidRPr="00F53E9C">
              <w:rPr>
                <w:rFonts w:ascii="Arial" w:hAnsi="Arial" w:cs="Arial"/>
                <w:sz w:val="18"/>
                <w:szCs w:val="18"/>
                <w:lang w:val="en-US"/>
              </w:rPr>
              <w:t>Morris et al. 2018</w:t>
            </w:r>
            <w:r w:rsidRPr="00F53E9C">
              <w:rPr>
                <w:rFonts w:ascii="Arial" w:hAnsi="Arial" w:cs="Arial"/>
                <w:sz w:val="18"/>
                <w:szCs w:val="18"/>
                <w:lang w:val="en-US"/>
              </w:rPr>
              <w:fldChar w:fldCharType="begin"/>
            </w:r>
            <w:r>
              <w:rPr>
                <w:rFonts w:ascii="Arial" w:hAnsi="Arial" w:cs="Arial"/>
                <w:sz w:val="18"/>
                <w:szCs w:val="18"/>
                <w:lang w:val="en-US"/>
              </w:rPr>
              <w:instrText xml:space="preserve"> ADDIN ZOTERO_ITEM CSL_CITATION {"citationID":"t5se30FW","properties":{"formattedCitation":"(Morris et\\uc0\\u160{}al., 2018)","plainCitation":"(Morris et al., 2018)","noteIndex":0},"citationItems":[{"id":80578,"uris":["http://zotero.org/users/local/MfGdGLNJ/items/URS5LAW8"],"itemData":{"id":80578,"type":"article-journal","abstract":"Background: Low back pain (LBP) remains a common health problem and one of the most prevalent musculoskeletal conditions found among developed and developing nations. The following paper reports on an updated search of the current literature into the prevalence of LBP among African nations and highlights the specific challenges faced in retrieving epidemiological information in Africa.Methods: A comprehensive search of all accessible bibliographic databases was conducted. Population-based studies into the prevalence of LBP among children/adolescents and adults living in Africa were included. Methodological quality of included studies was appraised using an adapted tool. Meta-analyses, subgroup analyses, sensitivity analyses and publication bias were also conducted.Results: Sixty-five studies were included in this review. The majority of the studies were conducted in Nigeria (n = 31;47%) and South Africa (n = 16;25%). Forty-three included studies (66.2%) were found to be of higher methodological quality. The pooled lifetime, annual and point prevalence of LBP in Africa was 47% (95% CI 37;58); 57% (95% CI 51;63) and 39% (95% CI 30;47), respectively.Conclusion: This review found that the lifetime, annual and point prevalence of LBP among African nations was considerably higher than or comparable to global LBP prevalence estimates reported. Due to the poor methodological quality found among many of the included studies, the over-representation of affluent countries and the difficulty in sourcing and retrieving potential African studies, it is recommended that future African LBP researchers conduct methodologically robust studies and report their findings in accessible resources.Trial Registration: The original protocol of this systematic review was initially registered on PROSPERO with registration number CRD42014010417 on 09 July 2014.","archive":"CINAHL Complete","container-title":"BMC Musculoskeletal Disorders","DOI":"10.1186/s12891-018-2075-x","ISSN":"1471-2474","issue":"1","journalAbbreviation":"BMC Musculoskeletal Disorders","note":"publisher: BioMed Central","page":"196-196","source":"EBSCOhost","title":"An update on the prevalence of low back pain in Africa: a systematic review and meta-analyses.","volume":"19","author":[{"family":"Morris","given":"Linzette Deidrè"},{"family":"Daniels","given":"Kurt John"},{"family":"Ganguli","given":"Bhaswati"},{"family":"Louw","given":"Quinette Abegail"}],"issued":{"date-parts":[["2018",6,21]]}}}],"schema":"https://github.com/citation-style-language/schema/raw/master/csl-citation.json"} </w:instrText>
            </w:r>
            <w:r w:rsidRPr="00F53E9C">
              <w:rPr>
                <w:rFonts w:ascii="Arial" w:hAnsi="Arial" w:cs="Arial"/>
                <w:sz w:val="18"/>
                <w:szCs w:val="18"/>
                <w:lang w:val="en-US"/>
              </w:rPr>
              <w:fldChar w:fldCharType="separate"/>
            </w:r>
            <w:r w:rsidRPr="00771451">
              <w:rPr>
                <w:rFonts w:ascii="Arial" w:hAnsi="Arial" w:cs="Arial"/>
                <w:sz w:val="18"/>
              </w:rPr>
              <w:t>(Morris et al., 2018)</w:t>
            </w:r>
            <w:r w:rsidRPr="00F53E9C">
              <w:rPr>
                <w:rFonts w:ascii="Arial" w:hAnsi="Arial" w:cs="Arial"/>
                <w:sz w:val="18"/>
                <w:szCs w:val="18"/>
                <w:lang w:val="en-US"/>
              </w:rPr>
              <w:fldChar w:fldCharType="end"/>
            </w:r>
          </w:p>
        </w:tc>
        <w:tc>
          <w:tcPr>
            <w:tcW w:w="4541" w:type="dxa"/>
            <w:vMerge w:val="restart"/>
          </w:tcPr>
          <w:p w14:paraId="2B116F40"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56E5B939" w14:textId="77777777" w:rsidR="00DC6F95" w:rsidRPr="00F53E9C" w:rsidRDefault="00DC6F95" w:rsidP="009650A3">
            <w:pPr>
              <w:spacing w:line="360" w:lineRule="auto"/>
              <w:rPr>
                <w:rFonts w:ascii="Arial" w:hAnsi="Arial" w:cs="Arial"/>
                <w:color w:val="000000" w:themeColor="text1"/>
                <w:sz w:val="18"/>
                <w:szCs w:val="18"/>
                <w:lang w:val="en-US"/>
              </w:rPr>
            </w:pPr>
          </w:p>
          <w:p w14:paraId="45FFAAC8"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Meta-regression: No.</w:t>
            </w:r>
          </w:p>
          <w:p w14:paraId="7C4783C8"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5E979AA6"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Sensitivity analyses: Yes: evaluate the presence of changes in the results in case lower methodological quality studies were included.</w:t>
            </w:r>
          </w:p>
          <w:p w14:paraId="7914AA0B"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28CC5CBC"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lastRenderedPageBreak/>
              <w:t>Subgroup meta-analyses: Yes: (1) age group (adults and children/adolescents), (2) country status (low income, low middle income, and upper middle income), (3) gender (male and female), (4) setting (community, industry, hospital, professional, and school).</w:t>
            </w:r>
          </w:p>
          <w:p w14:paraId="430E7223"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1C3D7A64"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 xml:space="preserve">MQ assessment: An unspecified tool based on 10 items, including aspects such as the definition of low back pain or the quality of data. </w:t>
            </w:r>
          </w:p>
          <w:p w14:paraId="7D8D015A"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2579CE49"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GRADE: No.</w:t>
            </w:r>
          </w:p>
          <w:p w14:paraId="4CEB9246" w14:textId="77777777" w:rsidR="00DC6F95" w:rsidRPr="00F53E9C" w:rsidRDefault="00DC6F95" w:rsidP="009650A3">
            <w:pPr>
              <w:spacing w:line="360" w:lineRule="auto"/>
              <w:jc w:val="center"/>
              <w:rPr>
                <w:rFonts w:ascii="Arial" w:hAnsi="Arial" w:cs="Arial"/>
                <w:color w:val="000000" w:themeColor="text1"/>
                <w:sz w:val="18"/>
                <w:szCs w:val="18"/>
                <w:lang w:val="en-US"/>
              </w:rPr>
            </w:pPr>
          </w:p>
        </w:tc>
        <w:tc>
          <w:tcPr>
            <w:tcW w:w="1418" w:type="dxa"/>
            <w:vMerge w:val="restart"/>
          </w:tcPr>
          <w:p w14:paraId="04575369"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25279DAA"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7BD85746"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35991470"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4CB1D7D7"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5DB23410"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1884254D"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2097CC7F" w14:textId="77777777" w:rsidR="00DC6F95" w:rsidRPr="00F53E9C" w:rsidRDefault="00DC6F95" w:rsidP="009650A3">
            <w:pPr>
              <w:spacing w:line="360" w:lineRule="auto"/>
              <w:rPr>
                <w:rFonts w:ascii="Arial" w:hAnsi="Arial" w:cs="Arial"/>
                <w:color w:val="000000" w:themeColor="text1"/>
                <w:sz w:val="18"/>
                <w:szCs w:val="18"/>
                <w:lang w:val="en-US"/>
              </w:rPr>
            </w:pPr>
          </w:p>
          <w:p w14:paraId="7A8CEF96"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lastRenderedPageBreak/>
              <w:t>Presence of low back pain</w:t>
            </w:r>
          </w:p>
        </w:tc>
        <w:tc>
          <w:tcPr>
            <w:tcW w:w="1695" w:type="dxa"/>
            <w:vAlign w:val="center"/>
          </w:tcPr>
          <w:p w14:paraId="0BD04A54" w14:textId="77777777" w:rsidR="00DC6F95" w:rsidRPr="00F53E9C" w:rsidRDefault="00DC6F95" w:rsidP="009650A3">
            <w:pPr>
              <w:spacing w:line="360" w:lineRule="auto"/>
              <w:jc w:val="center"/>
              <w:rPr>
                <w:rFonts w:ascii="Arial" w:hAnsi="Arial" w:cs="Arial"/>
                <w:color w:val="000000" w:themeColor="text1"/>
                <w:sz w:val="18"/>
                <w:szCs w:val="18"/>
                <w:lang w:val="en-US"/>
              </w:rPr>
            </w:pPr>
            <w:bookmarkStart w:id="0" w:name="_Hlk148377554"/>
            <w:r w:rsidRPr="00F53E9C">
              <w:rPr>
                <w:rFonts w:ascii="Arial" w:hAnsi="Arial" w:cs="Arial"/>
                <w:color w:val="000000" w:themeColor="text1"/>
                <w:sz w:val="18"/>
                <w:szCs w:val="18"/>
                <w:lang w:val="en-US"/>
              </w:rPr>
              <w:lastRenderedPageBreak/>
              <w:t xml:space="preserve">k= 16, N= 14,317 </w:t>
            </w:r>
            <w:bookmarkEnd w:id="0"/>
            <w:r w:rsidRPr="00F53E9C">
              <w:rPr>
                <w:rFonts w:ascii="Arial" w:hAnsi="Arial" w:cs="Arial"/>
                <w:color w:val="000000" w:themeColor="text1"/>
                <w:sz w:val="18"/>
                <w:szCs w:val="18"/>
                <w:lang w:val="en-US"/>
              </w:rPr>
              <w:t>(3,919 cases with low back pain)</w:t>
            </w:r>
          </w:p>
        </w:tc>
        <w:tc>
          <w:tcPr>
            <w:tcW w:w="2982" w:type="dxa"/>
            <w:vAlign w:val="center"/>
          </w:tcPr>
          <w:p w14:paraId="50C01D4E"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 xml:space="preserve">Lifetime prevalence: </w:t>
            </w:r>
            <w:bookmarkStart w:id="1" w:name="_Hlk148377526"/>
            <w:r w:rsidRPr="00F53E9C">
              <w:rPr>
                <w:rFonts w:ascii="Arial" w:hAnsi="Arial" w:cs="Arial"/>
                <w:color w:val="000000" w:themeColor="text1"/>
                <w:sz w:val="18"/>
                <w:szCs w:val="18"/>
                <w:lang w:val="en-US"/>
              </w:rPr>
              <w:t>47% (37-58%), I</w:t>
            </w:r>
            <w:r w:rsidRPr="00F53E9C">
              <w:rPr>
                <w:rFonts w:ascii="Arial" w:hAnsi="Arial" w:cs="Arial"/>
                <w:color w:val="000000" w:themeColor="text1"/>
                <w:sz w:val="18"/>
                <w:szCs w:val="18"/>
                <w:vertAlign w:val="superscript"/>
                <w:lang w:val="en-US"/>
              </w:rPr>
              <w:t>2</w:t>
            </w:r>
            <w:r w:rsidRPr="00F53E9C">
              <w:rPr>
                <w:rFonts w:ascii="Arial" w:hAnsi="Arial" w:cs="Arial"/>
                <w:color w:val="000000" w:themeColor="text1"/>
                <w:sz w:val="18"/>
                <w:szCs w:val="18"/>
                <w:lang w:val="en-US"/>
              </w:rPr>
              <w:t>= UR</w:t>
            </w:r>
            <w:bookmarkEnd w:id="1"/>
          </w:p>
        </w:tc>
        <w:tc>
          <w:tcPr>
            <w:tcW w:w="2127" w:type="dxa"/>
            <w:vMerge w:val="restart"/>
          </w:tcPr>
          <w:p w14:paraId="75311A4A"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77CA8ABB"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30391FE5"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 xml:space="preserve">Studies were conducted in Algeria (1), Botswana (1), Burkina Faso (1), Egypt (1), Ethiopia (2), Ghana (2), Kenya (1), Lesotho (1), Mozambique (1), </w:t>
            </w:r>
            <w:r w:rsidRPr="00F53E9C">
              <w:rPr>
                <w:rFonts w:ascii="Arial" w:hAnsi="Arial" w:cs="Arial"/>
                <w:color w:val="000000" w:themeColor="text1"/>
                <w:sz w:val="18"/>
                <w:szCs w:val="18"/>
                <w:lang w:val="en-US"/>
              </w:rPr>
              <w:lastRenderedPageBreak/>
              <w:t>Nigeria (28), Senegal (1), South Africa (14), Togo (1), Tunisia (3), Uganda (2), Zimbabwe (2).</w:t>
            </w:r>
          </w:p>
          <w:p w14:paraId="1A8966B1"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24354741"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Appearing 62 studies instead of 61 because one study evaluated participants from two countries: Ethiopia and Nigeria.</w:t>
            </w:r>
          </w:p>
          <w:p w14:paraId="2AFB4FDF"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 xml:space="preserve"> </w:t>
            </w:r>
          </w:p>
          <w:p w14:paraId="0633EDE4"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1139E912"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 xml:space="preserve">Adult and non-adult populations were evaluated. </w:t>
            </w:r>
          </w:p>
        </w:tc>
      </w:tr>
      <w:tr w:rsidR="00DC6F95" w:rsidRPr="00771451" w14:paraId="6ED38690" w14:textId="77777777" w:rsidTr="009650A3">
        <w:trPr>
          <w:jc w:val="center"/>
        </w:trPr>
        <w:tc>
          <w:tcPr>
            <w:tcW w:w="1555" w:type="dxa"/>
            <w:vMerge/>
            <w:vAlign w:val="center"/>
          </w:tcPr>
          <w:p w14:paraId="58DBB7E4" w14:textId="77777777" w:rsidR="00DC6F95" w:rsidRPr="00F53E9C" w:rsidRDefault="00DC6F95" w:rsidP="009650A3">
            <w:pPr>
              <w:spacing w:line="360" w:lineRule="auto"/>
              <w:jc w:val="center"/>
              <w:rPr>
                <w:rFonts w:ascii="Arial" w:hAnsi="Arial" w:cs="Arial"/>
                <w:sz w:val="18"/>
                <w:szCs w:val="18"/>
                <w:lang w:val="en-US"/>
              </w:rPr>
            </w:pPr>
          </w:p>
        </w:tc>
        <w:tc>
          <w:tcPr>
            <w:tcW w:w="4541" w:type="dxa"/>
            <w:vMerge/>
          </w:tcPr>
          <w:p w14:paraId="002A79AD" w14:textId="77777777" w:rsidR="00DC6F95" w:rsidRPr="00F53E9C" w:rsidRDefault="00DC6F95" w:rsidP="009650A3">
            <w:pPr>
              <w:spacing w:line="360" w:lineRule="auto"/>
              <w:jc w:val="center"/>
              <w:rPr>
                <w:rFonts w:ascii="Arial" w:hAnsi="Arial" w:cs="Arial"/>
                <w:color w:val="000000" w:themeColor="text1"/>
                <w:sz w:val="18"/>
                <w:szCs w:val="18"/>
                <w:lang w:val="en-US"/>
              </w:rPr>
            </w:pPr>
          </w:p>
        </w:tc>
        <w:tc>
          <w:tcPr>
            <w:tcW w:w="1418" w:type="dxa"/>
            <w:vMerge/>
          </w:tcPr>
          <w:p w14:paraId="788A9F23" w14:textId="77777777" w:rsidR="00DC6F95" w:rsidRPr="00F53E9C" w:rsidRDefault="00DC6F95" w:rsidP="009650A3">
            <w:pPr>
              <w:spacing w:line="360" w:lineRule="auto"/>
              <w:jc w:val="center"/>
              <w:rPr>
                <w:rFonts w:ascii="Arial" w:hAnsi="Arial" w:cs="Arial"/>
                <w:color w:val="000000" w:themeColor="text1"/>
                <w:sz w:val="18"/>
                <w:szCs w:val="18"/>
                <w:lang w:val="en-US"/>
              </w:rPr>
            </w:pPr>
          </w:p>
        </w:tc>
        <w:tc>
          <w:tcPr>
            <w:tcW w:w="1695" w:type="dxa"/>
            <w:vAlign w:val="center"/>
          </w:tcPr>
          <w:p w14:paraId="7907F1E1"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k= 34, N= 17,210 (8,627 cases with low back pain)</w:t>
            </w:r>
          </w:p>
        </w:tc>
        <w:tc>
          <w:tcPr>
            <w:tcW w:w="2982" w:type="dxa"/>
            <w:vAlign w:val="center"/>
          </w:tcPr>
          <w:p w14:paraId="40D7502E"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A 1-year period prevalence: 57% (51-63%), I</w:t>
            </w:r>
            <w:r w:rsidRPr="00F53E9C">
              <w:rPr>
                <w:rFonts w:ascii="Arial" w:hAnsi="Arial" w:cs="Arial"/>
                <w:color w:val="000000" w:themeColor="text1"/>
                <w:sz w:val="18"/>
                <w:szCs w:val="18"/>
                <w:vertAlign w:val="superscript"/>
                <w:lang w:val="en-US"/>
              </w:rPr>
              <w:t>2</w:t>
            </w:r>
            <w:r w:rsidRPr="00F53E9C">
              <w:rPr>
                <w:rFonts w:ascii="Arial" w:hAnsi="Arial" w:cs="Arial"/>
                <w:color w:val="000000" w:themeColor="text1"/>
                <w:sz w:val="18"/>
                <w:szCs w:val="18"/>
                <w:lang w:val="en-US"/>
              </w:rPr>
              <w:t>= UR</w:t>
            </w:r>
          </w:p>
        </w:tc>
        <w:tc>
          <w:tcPr>
            <w:tcW w:w="2127" w:type="dxa"/>
            <w:vMerge/>
          </w:tcPr>
          <w:p w14:paraId="1F2BCFE7" w14:textId="77777777" w:rsidR="00DC6F95" w:rsidRPr="00F53E9C" w:rsidRDefault="00DC6F95" w:rsidP="009650A3">
            <w:pPr>
              <w:spacing w:line="360" w:lineRule="auto"/>
              <w:jc w:val="center"/>
              <w:rPr>
                <w:rFonts w:ascii="Arial" w:hAnsi="Arial" w:cs="Arial"/>
                <w:color w:val="000000" w:themeColor="text1"/>
                <w:sz w:val="18"/>
                <w:szCs w:val="18"/>
                <w:lang w:val="en-US"/>
              </w:rPr>
            </w:pPr>
          </w:p>
        </w:tc>
      </w:tr>
      <w:tr w:rsidR="00DC6F95" w:rsidRPr="00F53E9C" w14:paraId="4E187842" w14:textId="77777777" w:rsidTr="009650A3">
        <w:trPr>
          <w:jc w:val="center"/>
        </w:trPr>
        <w:tc>
          <w:tcPr>
            <w:tcW w:w="1555" w:type="dxa"/>
            <w:vMerge/>
            <w:vAlign w:val="center"/>
          </w:tcPr>
          <w:p w14:paraId="43DE449D" w14:textId="77777777" w:rsidR="00DC6F95" w:rsidRPr="00F53E9C" w:rsidRDefault="00DC6F95" w:rsidP="009650A3">
            <w:pPr>
              <w:spacing w:line="360" w:lineRule="auto"/>
              <w:jc w:val="center"/>
              <w:rPr>
                <w:rFonts w:ascii="Arial" w:hAnsi="Arial" w:cs="Arial"/>
                <w:sz w:val="18"/>
                <w:szCs w:val="18"/>
                <w:lang w:val="en-US"/>
              </w:rPr>
            </w:pPr>
          </w:p>
        </w:tc>
        <w:tc>
          <w:tcPr>
            <w:tcW w:w="4541" w:type="dxa"/>
            <w:vMerge/>
          </w:tcPr>
          <w:p w14:paraId="40FB1014" w14:textId="77777777" w:rsidR="00DC6F95" w:rsidRPr="00F53E9C" w:rsidRDefault="00DC6F95" w:rsidP="009650A3">
            <w:pPr>
              <w:spacing w:line="360" w:lineRule="auto"/>
              <w:jc w:val="center"/>
              <w:rPr>
                <w:rFonts w:ascii="Arial" w:hAnsi="Arial" w:cs="Arial"/>
                <w:color w:val="000000" w:themeColor="text1"/>
                <w:sz w:val="18"/>
                <w:szCs w:val="18"/>
                <w:lang w:val="en-US"/>
              </w:rPr>
            </w:pPr>
          </w:p>
        </w:tc>
        <w:tc>
          <w:tcPr>
            <w:tcW w:w="1418" w:type="dxa"/>
            <w:vMerge/>
          </w:tcPr>
          <w:p w14:paraId="7AA4AF52" w14:textId="77777777" w:rsidR="00DC6F95" w:rsidRPr="00F53E9C" w:rsidRDefault="00DC6F95" w:rsidP="009650A3">
            <w:pPr>
              <w:spacing w:line="360" w:lineRule="auto"/>
              <w:jc w:val="center"/>
              <w:rPr>
                <w:rFonts w:ascii="Arial" w:hAnsi="Arial" w:cs="Arial"/>
                <w:color w:val="000000" w:themeColor="text1"/>
                <w:sz w:val="18"/>
                <w:szCs w:val="18"/>
                <w:lang w:val="en-US"/>
              </w:rPr>
            </w:pPr>
          </w:p>
        </w:tc>
        <w:tc>
          <w:tcPr>
            <w:tcW w:w="1695" w:type="dxa"/>
            <w:vAlign w:val="center"/>
          </w:tcPr>
          <w:p w14:paraId="1AE6D7C0"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 xml:space="preserve">k= 23, N= 31,959 (10,454 cases </w:t>
            </w:r>
            <w:r w:rsidRPr="00F53E9C">
              <w:rPr>
                <w:rFonts w:ascii="Arial" w:hAnsi="Arial" w:cs="Arial"/>
                <w:color w:val="000000" w:themeColor="text1"/>
                <w:sz w:val="18"/>
                <w:szCs w:val="18"/>
                <w:lang w:val="en-US"/>
              </w:rPr>
              <w:lastRenderedPageBreak/>
              <w:t>with low back pain)</w:t>
            </w:r>
          </w:p>
        </w:tc>
        <w:tc>
          <w:tcPr>
            <w:tcW w:w="2982" w:type="dxa"/>
            <w:vAlign w:val="center"/>
          </w:tcPr>
          <w:p w14:paraId="24EF9713"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lastRenderedPageBreak/>
              <w:t>Point prevalence: 39% (30-47%), I</w:t>
            </w:r>
            <w:r w:rsidRPr="00F53E9C">
              <w:rPr>
                <w:rFonts w:ascii="Arial" w:hAnsi="Arial" w:cs="Arial"/>
                <w:color w:val="000000" w:themeColor="text1"/>
                <w:sz w:val="18"/>
                <w:szCs w:val="18"/>
                <w:vertAlign w:val="superscript"/>
                <w:lang w:val="en-US"/>
              </w:rPr>
              <w:t>2</w:t>
            </w:r>
            <w:r w:rsidRPr="00F53E9C">
              <w:rPr>
                <w:rFonts w:ascii="Arial" w:hAnsi="Arial" w:cs="Arial"/>
                <w:color w:val="000000" w:themeColor="text1"/>
                <w:sz w:val="18"/>
                <w:szCs w:val="18"/>
                <w:lang w:val="en-US"/>
              </w:rPr>
              <w:t>= UR</w:t>
            </w:r>
          </w:p>
        </w:tc>
        <w:tc>
          <w:tcPr>
            <w:tcW w:w="2127" w:type="dxa"/>
            <w:vMerge/>
          </w:tcPr>
          <w:p w14:paraId="168381D5" w14:textId="77777777" w:rsidR="00DC6F95" w:rsidRPr="00F53E9C" w:rsidRDefault="00DC6F95" w:rsidP="009650A3">
            <w:pPr>
              <w:spacing w:line="360" w:lineRule="auto"/>
              <w:jc w:val="center"/>
              <w:rPr>
                <w:rFonts w:ascii="Arial" w:hAnsi="Arial" w:cs="Arial"/>
                <w:color w:val="000000" w:themeColor="text1"/>
                <w:sz w:val="18"/>
                <w:szCs w:val="18"/>
                <w:lang w:val="en-US"/>
              </w:rPr>
            </w:pPr>
          </w:p>
        </w:tc>
      </w:tr>
      <w:tr w:rsidR="00DC6F95" w:rsidRPr="00357E5D" w14:paraId="78117BF9" w14:textId="77777777" w:rsidTr="009650A3">
        <w:trPr>
          <w:jc w:val="center"/>
        </w:trPr>
        <w:tc>
          <w:tcPr>
            <w:tcW w:w="1555" w:type="dxa"/>
            <w:vAlign w:val="center"/>
          </w:tcPr>
          <w:p w14:paraId="1BCA5871" w14:textId="77777777" w:rsidR="00DC6F95" w:rsidRPr="00771451" w:rsidRDefault="00DC6F95" w:rsidP="009650A3">
            <w:pPr>
              <w:spacing w:line="360" w:lineRule="auto"/>
              <w:jc w:val="center"/>
              <w:rPr>
                <w:rFonts w:ascii="Arial" w:hAnsi="Arial" w:cs="Arial"/>
                <w:sz w:val="18"/>
                <w:szCs w:val="18"/>
              </w:rPr>
            </w:pPr>
            <w:r w:rsidRPr="00771451">
              <w:rPr>
                <w:rFonts w:ascii="Arial" w:hAnsi="Arial" w:cs="Arial"/>
                <w:sz w:val="18"/>
                <w:szCs w:val="18"/>
              </w:rPr>
              <w:t>Tesfaye et al. 2023</w:t>
            </w:r>
            <w:r w:rsidRPr="00F53E9C">
              <w:rPr>
                <w:rFonts w:ascii="Arial" w:hAnsi="Arial" w:cs="Arial"/>
                <w:sz w:val="18"/>
                <w:szCs w:val="18"/>
                <w:lang w:val="en-US"/>
              </w:rPr>
              <w:fldChar w:fldCharType="begin"/>
            </w:r>
            <w:r w:rsidRPr="00771451">
              <w:rPr>
                <w:rFonts w:ascii="Arial" w:hAnsi="Arial" w:cs="Arial"/>
                <w:sz w:val="18"/>
                <w:szCs w:val="18"/>
              </w:rPr>
              <w:instrText xml:space="preserve"> ADDIN ZOTERO_ITEM CSL_CITATION {"citationID":"EsX7WYU8","properties":{"formattedCitation":"(Tesfaye et\\uc0\\u160{}al., 2023)","plainCitation":"(Tesfaye et al., 2023)","noteIndex":0},"citationItems":[{"id":81096,"uris":["http://zotero.org/users/local/MfGdGLNJ/items/2THV6ZLS"],"itemData":{"id":81096,"type":"article-journal","abstract":"INTRODUCTION: Low back pain (LBP) is a key social, economic, and public health problem in the world. The impact of LBP is given less priority and is empirically  unrepresented in low- and middle-income countries as a result of the focus on  more pressing and life-threatening health issues, including infectious diseases.  In Africa, the prevalence of LBP is irregular and increasing among schoolteachers  on account of teaching activities performed under suboptimal working conditions.  Therefore, the objective of this review was to estimate the pooled prevalence and  associated factors of LBP among school teachers in Africa. METHODS: This  systematic review and meta-analysis was designed based on the PRISMA guidelines.  A comprehensive systematic literature search focused on LBP in African school  teachers was conducted using the PubMed/MEDLINE, CINAHL, and CABI databases,  regardless of publication timelines, from October 20 to December 3, 2022. In  addition, gray literature was searched using Google Scholar and Google Search.  Data were extracted in Microsoft Excel by using the JBI data extraction  checklist. The overall effect of LBP was estimated using a random effect model  via DerSimonian-Laird weights. The pooled prevalence and odds ratio of associated  factors with 95% CI were computed using STATA 14/SE software. The I(2) test and  Egger's regression test were used to assess heterogeneity and publication bias,  respectively. RESULTS: A total of 585 articles were retrieved, and 11 eligible  studies involving a total of 5,805 school teachers were included in this  systematic review and meta-analysis. The overall estimated pooled prevalence of  LBP in African school teachers was found to be 59.0% (95% CI: 52.0%-65.0%). Being  female [POR: 1.53; 95% CI (1.19, 1.98)], being older [POR: 1.58; 95% CI (1.04,  2.40)], being physically inactive [POR: 1.92; 95% CI (1.04, 3.52)], having sleep  problems [POR: 2.03; 95% CI (1.19, 3.44)] and having a history of injury [POR:  1.92; 95% CI (1.67, 2.21)] were factors significantly associated with LBP.  CONCLUSIONS: The pooled prevalence of LBP was high among school teachers in  Africa compared to developed nations. Sex (female), older age, physical  inactivity, sleep problems, and a history of previous injury were predictors of  LBP. It is suggested that policymakers and administrators ought to gain awareness  of LBP and its risk factors to put existing LBP preventive and control measures  into action. Prophylactic management and therapeutic strategies for people with  LBP should also be endorsed.","container-title":"BMC musculoskeletal disorders","DOI":"10.1186/s12891-023-06633-1","ISSN":"1471-2474","issue":"1","journalAbbreviation":"BMC Musculoskelet Disord","language":"eng","license":"© 2023. The Author(s).","note":"publisher-place: England\nPMID: 37330490 \nPMCID: PMC10276421","page":"499","title":"A systematic review and meta-analysis of low back pain and its associated factors among school teachers in Africa.","volume":"24","author":[{"family":"Tesfaye","given":"Amensisa Hailu"},{"family":"Abere","given":"Giziew"},{"family":"Mekonnen","given":"Tesfaye Hambisa"},{"family":"Jara","given":"Abdisa Gemedi"},{"family":"Aragaw","given":"Fantu Mamo"}],"issued":{"date-parts":[["2023",6,17]]}}}],"schema":"https://github.com/citation-style-language/schema/raw/master/csl-citation.json"} </w:instrText>
            </w:r>
            <w:r w:rsidRPr="00F53E9C">
              <w:rPr>
                <w:rFonts w:ascii="Arial" w:hAnsi="Arial" w:cs="Arial"/>
                <w:sz w:val="18"/>
                <w:szCs w:val="18"/>
                <w:lang w:val="en-US"/>
              </w:rPr>
              <w:fldChar w:fldCharType="separate"/>
            </w:r>
            <w:r w:rsidRPr="00771451">
              <w:rPr>
                <w:rFonts w:ascii="Arial" w:hAnsi="Arial" w:cs="Arial"/>
                <w:sz w:val="18"/>
              </w:rPr>
              <w:t>(Tesfaye et al., 2023)</w:t>
            </w:r>
            <w:r w:rsidRPr="00F53E9C">
              <w:rPr>
                <w:rFonts w:ascii="Arial" w:hAnsi="Arial" w:cs="Arial"/>
                <w:sz w:val="18"/>
                <w:szCs w:val="18"/>
                <w:lang w:val="en-US"/>
              </w:rPr>
              <w:fldChar w:fldCharType="end"/>
            </w:r>
          </w:p>
        </w:tc>
        <w:tc>
          <w:tcPr>
            <w:tcW w:w="4541" w:type="dxa"/>
          </w:tcPr>
          <w:p w14:paraId="3CAFA012" w14:textId="77777777" w:rsidR="00DC6F95" w:rsidRPr="00771451" w:rsidRDefault="00DC6F95" w:rsidP="009650A3">
            <w:pPr>
              <w:spacing w:line="360" w:lineRule="auto"/>
              <w:jc w:val="center"/>
              <w:rPr>
                <w:rFonts w:ascii="Arial" w:hAnsi="Arial" w:cs="Arial"/>
                <w:color w:val="000000" w:themeColor="text1"/>
                <w:sz w:val="18"/>
                <w:szCs w:val="18"/>
              </w:rPr>
            </w:pPr>
          </w:p>
          <w:p w14:paraId="389CB525"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 xml:space="preserve">Meta-regression: Yes: (1) age, (2) practice of physical exercise, (3) cigarette smoking, (4) presence of sleep problems, (5) history of injury. </w:t>
            </w:r>
          </w:p>
          <w:p w14:paraId="6EDE27C7"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5BA8E73D"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Sensitivity analyses: Yes: excluding each study step by step.</w:t>
            </w:r>
          </w:p>
          <w:p w14:paraId="79BC095D"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3DC03ECE"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Subgroup meta-analyses: Yes: (1) African country.</w:t>
            </w:r>
          </w:p>
          <w:p w14:paraId="13362ECB"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20ADDFF0"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MQ assessment: the Joanna Briggs Institute Critical Appraisal Checklist for cross-sectional studies.</w:t>
            </w:r>
          </w:p>
          <w:p w14:paraId="4974CAE3"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209831FF"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GRADE: No.</w:t>
            </w:r>
          </w:p>
        </w:tc>
        <w:tc>
          <w:tcPr>
            <w:tcW w:w="1418" w:type="dxa"/>
          </w:tcPr>
          <w:p w14:paraId="09C2BAB6"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0E819F01"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1DBD9666"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0D3F80E7" w14:textId="77777777" w:rsidR="00DC6F95" w:rsidRPr="00F53E9C" w:rsidRDefault="00DC6F95" w:rsidP="009650A3">
            <w:pPr>
              <w:spacing w:line="360" w:lineRule="auto"/>
              <w:rPr>
                <w:rFonts w:ascii="Arial" w:hAnsi="Arial" w:cs="Arial"/>
                <w:color w:val="000000" w:themeColor="text1"/>
                <w:sz w:val="18"/>
                <w:szCs w:val="18"/>
                <w:lang w:val="en-US"/>
              </w:rPr>
            </w:pPr>
          </w:p>
          <w:p w14:paraId="5840DA16"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Presence of low back pain</w:t>
            </w:r>
          </w:p>
        </w:tc>
        <w:tc>
          <w:tcPr>
            <w:tcW w:w="1695" w:type="dxa"/>
            <w:vAlign w:val="center"/>
          </w:tcPr>
          <w:p w14:paraId="4AFB525C"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k= 11, N= 5,805</w:t>
            </w:r>
          </w:p>
        </w:tc>
        <w:tc>
          <w:tcPr>
            <w:tcW w:w="2982" w:type="dxa"/>
            <w:vAlign w:val="center"/>
          </w:tcPr>
          <w:p w14:paraId="2693817E"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A 1-year period prevalence: 59.0% (52.0-65.0%), I</w:t>
            </w:r>
            <w:r w:rsidRPr="00F53E9C">
              <w:rPr>
                <w:rFonts w:ascii="Arial" w:hAnsi="Arial" w:cs="Arial"/>
                <w:color w:val="000000" w:themeColor="text1"/>
                <w:sz w:val="18"/>
                <w:szCs w:val="18"/>
                <w:vertAlign w:val="superscript"/>
                <w:lang w:val="en-US"/>
              </w:rPr>
              <w:t>2</w:t>
            </w:r>
            <w:r w:rsidRPr="00F53E9C">
              <w:rPr>
                <w:rFonts w:ascii="Arial" w:hAnsi="Arial" w:cs="Arial"/>
                <w:color w:val="000000" w:themeColor="text1"/>
                <w:sz w:val="18"/>
                <w:szCs w:val="18"/>
                <w:lang w:val="en-US"/>
              </w:rPr>
              <w:t>= 96.27%</w:t>
            </w:r>
          </w:p>
        </w:tc>
        <w:tc>
          <w:tcPr>
            <w:tcW w:w="2127" w:type="dxa"/>
          </w:tcPr>
          <w:p w14:paraId="03DB9219"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19807BF6"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71204CA7"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7F299D06"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Studies were conducted in Botswana (1), Egypt (2), Ethiopia (4), Kenya (2), Nigeria (1), and Tanzania (1).</w:t>
            </w:r>
          </w:p>
          <w:p w14:paraId="7A79E0D8" w14:textId="77777777" w:rsidR="00DC6F95" w:rsidRPr="00F53E9C" w:rsidRDefault="00DC6F95" w:rsidP="009650A3">
            <w:pPr>
              <w:spacing w:line="360" w:lineRule="auto"/>
              <w:jc w:val="center"/>
              <w:rPr>
                <w:rFonts w:ascii="Arial" w:hAnsi="Arial" w:cs="Arial"/>
                <w:color w:val="000000" w:themeColor="text1"/>
                <w:sz w:val="18"/>
                <w:szCs w:val="18"/>
                <w:lang w:val="en-US"/>
              </w:rPr>
            </w:pPr>
          </w:p>
          <w:p w14:paraId="30B3AD70" w14:textId="77777777" w:rsidR="00DC6F95" w:rsidRPr="00F53E9C" w:rsidRDefault="00DC6F95" w:rsidP="009650A3">
            <w:pPr>
              <w:spacing w:line="360" w:lineRule="auto"/>
              <w:jc w:val="center"/>
              <w:rPr>
                <w:rFonts w:ascii="Arial" w:hAnsi="Arial" w:cs="Arial"/>
                <w:color w:val="000000" w:themeColor="text1"/>
                <w:sz w:val="18"/>
                <w:szCs w:val="18"/>
                <w:lang w:val="en-US"/>
              </w:rPr>
            </w:pPr>
            <w:r w:rsidRPr="00F53E9C">
              <w:rPr>
                <w:rFonts w:ascii="Arial" w:hAnsi="Arial" w:cs="Arial"/>
                <w:color w:val="000000" w:themeColor="text1"/>
                <w:sz w:val="18"/>
                <w:szCs w:val="18"/>
                <w:lang w:val="en-US"/>
              </w:rPr>
              <w:t>Adult populations (schoolteachers) were evaluated.</w:t>
            </w:r>
          </w:p>
        </w:tc>
      </w:tr>
    </w:tbl>
    <w:p w14:paraId="51CDFAF0" w14:textId="77777777" w:rsidR="00DC6F95" w:rsidRPr="00E85EFF" w:rsidRDefault="00DC6F95" w:rsidP="00DC6F95">
      <w:pPr>
        <w:rPr>
          <w:rFonts w:ascii="Arial" w:hAnsi="Arial" w:cs="Arial"/>
          <w:sz w:val="18"/>
          <w:szCs w:val="18"/>
          <w:lang w:val="en-US"/>
        </w:rPr>
      </w:pPr>
      <w:r w:rsidRPr="00F53E9C">
        <w:rPr>
          <w:rFonts w:ascii="Arial" w:hAnsi="Arial" w:cs="Arial"/>
          <w:sz w:val="18"/>
          <w:szCs w:val="18"/>
          <w:lang w:val="en-US"/>
        </w:rPr>
        <w:t>Note: GRADE: Grading of Recommendations Assessment, Development, and Evaluation; MQ: methodological quality; ROB: risk of bias; UR: unreported.</w:t>
      </w:r>
    </w:p>
    <w:p w14:paraId="1F124557" w14:textId="6F580C11" w:rsidR="00E05925" w:rsidRPr="00DC6F95" w:rsidRDefault="00E05925" w:rsidP="00DC6F95"/>
    <w:sectPr w:rsidR="00E05925" w:rsidRPr="00DC6F95" w:rsidSect="00046E49">
      <w:pgSz w:w="16838" w:h="11906" w:orient="landscape"/>
      <w:pgMar w:top="993"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yntax-Bold">
    <w:altName w:val="Cambria"/>
    <w:charset w:val="00"/>
    <w:family w:val="roman"/>
    <w:pitch w:val="default"/>
  </w:font>
  <w:font w:name="LinotypeSyntaxCom-BoldIt">
    <w:altName w:val="Cambria"/>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C75F8B"/>
    <w:multiLevelType w:val="hybridMultilevel"/>
    <w:tmpl w:val="596E5E1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05CB768A"/>
    <w:multiLevelType w:val="hybridMultilevel"/>
    <w:tmpl w:val="A184CA64"/>
    <w:lvl w:ilvl="0" w:tplc="6B32F6C6">
      <w:start w:val="1"/>
      <w:numFmt w:val="lowerLetter"/>
      <w:lvlText w:val="%1."/>
      <w:lvlJc w:val="left"/>
      <w:pPr>
        <w:ind w:left="1440" w:hanging="360"/>
      </w:pPr>
      <w:rPr>
        <w:rFonts w:ascii="Times New Roman" w:hAnsi="Times New Roman" w:cs="Times New Roman" w:hint="default"/>
        <w:sz w:val="16"/>
        <w:szCs w:val="16"/>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086073F3"/>
    <w:multiLevelType w:val="hybridMultilevel"/>
    <w:tmpl w:val="C2A4C4D0"/>
    <w:lvl w:ilvl="0" w:tplc="0C0A000F">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0A50476F"/>
    <w:multiLevelType w:val="hybridMultilevel"/>
    <w:tmpl w:val="D8C49424"/>
    <w:lvl w:ilvl="0" w:tplc="BE9E53F6">
      <w:start w:val="1"/>
      <w:numFmt w:val="decimal"/>
      <w:lvlText w:val="%1."/>
      <w:lvlJc w:val="left"/>
      <w:pPr>
        <w:ind w:left="720" w:hanging="360"/>
      </w:pPr>
      <w:rPr>
        <w:rFonts w:hint="default"/>
        <w:b/>
        <w:bCs/>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0DA35F56"/>
    <w:multiLevelType w:val="hybridMultilevel"/>
    <w:tmpl w:val="7A5EF132"/>
    <w:lvl w:ilvl="0" w:tplc="FFFFFFFF">
      <w:start w:val="1"/>
      <w:numFmt w:val="lowerLetter"/>
      <w:lvlText w:val="%1."/>
      <w:lvlJc w:val="left"/>
      <w:pPr>
        <w:ind w:left="1440" w:hanging="360"/>
      </w:pPr>
      <w:rPr>
        <w:rFonts w:ascii="Times New Roman" w:hAnsi="Times New Roman" w:cs="Times New Roman" w:hint="default"/>
        <w:b w:val="0"/>
        <w:bCs w:val="0"/>
        <w:sz w:val="16"/>
        <w:szCs w:val="16"/>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0E2139B0"/>
    <w:multiLevelType w:val="hybridMultilevel"/>
    <w:tmpl w:val="C55AB41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4221A42"/>
    <w:multiLevelType w:val="hybridMultilevel"/>
    <w:tmpl w:val="C5F606E2"/>
    <w:lvl w:ilvl="0" w:tplc="473A0E58">
      <w:numFmt w:val="bullet"/>
      <w:lvlText w:val="-"/>
      <w:lvlJc w:val="left"/>
      <w:pPr>
        <w:ind w:left="720" w:hanging="360"/>
      </w:pPr>
      <w:rPr>
        <w:rFonts w:ascii="Arial" w:eastAsiaTheme="minorHAnsi"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173E612A"/>
    <w:multiLevelType w:val="hybridMultilevel"/>
    <w:tmpl w:val="A9C8EA36"/>
    <w:lvl w:ilvl="0" w:tplc="FF90C968">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1D225332"/>
    <w:multiLevelType w:val="hybridMultilevel"/>
    <w:tmpl w:val="C0FE7E6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rPr>
        <w:rFonts w:ascii="Times New Roman" w:hAnsi="Times New Roman" w:cs="Times New Roman" w:hint="default"/>
        <w:sz w:val="16"/>
        <w:szCs w:val="16"/>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12C427E"/>
    <w:multiLevelType w:val="hybridMultilevel"/>
    <w:tmpl w:val="3C84DE0E"/>
    <w:lvl w:ilvl="0" w:tplc="0C0A0019">
      <w:start w:val="1"/>
      <w:numFmt w:val="lowerLetter"/>
      <w:lvlText w:val="%1."/>
      <w:lvlJc w:val="left"/>
      <w:pPr>
        <w:ind w:left="1440" w:hanging="360"/>
      </w:p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10" w15:restartNumberingAfterBreak="0">
    <w:nsid w:val="214D37D8"/>
    <w:multiLevelType w:val="hybridMultilevel"/>
    <w:tmpl w:val="180E4D8C"/>
    <w:lvl w:ilvl="0" w:tplc="FF90C968">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15:restartNumberingAfterBreak="0">
    <w:nsid w:val="22137AA8"/>
    <w:multiLevelType w:val="hybridMultilevel"/>
    <w:tmpl w:val="D1F674EC"/>
    <w:lvl w:ilvl="0" w:tplc="6B32F6C6">
      <w:start w:val="1"/>
      <w:numFmt w:val="lowerLetter"/>
      <w:lvlText w:val="%1."/>
      <w:lvlJc w:val="left"/>
      <w:pPr>
        <w:ind w:left="1440" w:hanging="360"/>
      </w:pPr>
      <w:rPr>
        <w:rFonts w:ascii="Times New Roman" w:hAnsi="Times New Roman" w:cs="Times New Roman" w:hint="default"/>
        <w:sz w:val="16"/>
        <w:szCs w:val="16"/>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15:restartNumberingAfterBreak="0">
    <w:nsid w:val="2613689E"/>
    <w:multiLevelType w:val="hybridMultilevel"/>
    <w:tmpl w:val="05644DE4"/>
    <w:lvl w:ilvl="0" w:tplc="C0EEF7CC">
      <w:start w:val="1"/>
      <w:numFmt w:val="decimal"/>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15:restartNumberingAfterBreak="0">
    <w:nsid w:val="282957EF"/>
    <w:multiLevelType w:val="hybridMultilevel"/>
    <w:tmpl w:val="C55AB41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15:restartNumberingAfterBreak="0">
    <w:nsid w:val="2CA57CF6"/>
    <w:multiLevelType w:val="hybridMultilevel"/>
    <w:tmpl w:val="E3B649AE"/>
    <w:lvl w:ilvl="0" w:tplc="D42AEEA8">
      <w:start w:val="1"/>
      <w:numFmt w:val="decimal"/>
      <w:lvlText w:val="%1."/>
      <w:lvlJc w:val="center"/>
      <w:pPr>
        <w:ind w:left="360" w:hanging="360"/>
      </w:pPr>
      <w:rPr>
        <w:rFonts w:hint="default"/>
      </w:r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15" w15:restartNumberingAfterBreak="0">
    <w:nsid w:val="320E09D7"/>
    <w:multiLevelType w:val="hybridMultilevel"/>
    <w:tmpl w:val="6122F026"/>
    <w:lvl w:ilvl="0" w:tplc="DF5A240C">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6" w15:restartNumberingAfterBreak="0">
    <w:nsid w:val="32157E29"/>
    <w:multiLevelType w:val="hybridMultilevel"/>
    <w:tmpl w:val="88C211A4"/>
    <w:lvl w:ilvl="0" w:tplc="6B32F6C6">
      <w:start w:val="1"/>
      <w:numFmt w:val="lowerLetter"/>
      <w:lvlText w:val="%1."/>
      <w:lvlJc w:val="left"/>
      <w:pPr>
        <w:ind w:left="1440" w:hanging="360"/>
      </w:pPr>
      <w:rPr>
        <w:rFonts w:ascii="Times New Roman" w:hAnsi="Times New Roman" w:cs="Times New Roman" w:hint="default"/>
        <w:sz w:val="16"/>
        <w:szCs w:val="16"/>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15:restartNumberingAfterBreak="0">
    <w:nsid w:val="37CD7C47"/>
    <w:multiLevelType w:val="hybridMultilevel"/>
    <w:tmpl w:val="180E4D8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3E877C85"/>
    <w:multiLevelType w:val="hybridMultilevel"/>
    <w:tmpl w:val="DFDEFFB6"/>
    <w:lvl w:ilvl="0" w:tplc="0C0A000F">
      <w:start w:val="1"/>
      <w:numFmt w:val="decimal"/>
      <w:lvlText w:val="%1."/>
      <w:lvlJc w:val="left"/>
      <w:pPr>
        <w:ind w:left="1068" w:hanging="360"/>
      </w:pPr>
    </w:lvl>
    <w:lvl w:ilvl="1" w:tplc="0C0A0019">
      <w:start w:val="1"/>
      <w:numFmt w:val="lowerLetter"/>
      <w:lvlText w:val="%2."/>
      <w:lvlJc w:val="left"/>
      <w:pPr>
        <w:ind w:left="1788" w:hanging="360"/>
      </w:pPr>
    </w:lvl>
    <w:lvl w:ilvl="2" w:tplc="0C0A001B" w:tentative="1">
      <w:start w:val="1"/>
      <w:numFmt w:val="lowerRoman"/>
      <w:lvlText w:val="%3."/>
      <w:lvlJc w:val="right"/>
      <w:pPr>
        <w:ind w:left="2508" w:hanging="180"/>
      </w:pPr>
    </w:lvl>
    <w:lvl w:ilvl="3" w:tplc="0C0A000F" w:tentative="1">
      <w:start w:val="1"/>
      <w:numFmt w:val="decimal"/>
      <w:lvlText w:val="%4."/>
      <w:lvlJc w:val="left"/>
      <w:pPr>
        <w:ind w:left="3228" w:hanging="360"/>
      </w:pPr>
    </w:lvl>
    <w:lvl w:ilvl="4" w:tplc="0C0A0019" w:tentative="1">
      <w:start w:val="1"/>
      <w:numFmt w:val="lowerLetter"/>
      <w:lvlText w:val="%5."/>
      <w:lvlJc w:val="left"/>
      <w:pPr>
        <w:ind w:left="3948" w:hanging="360"/>
      </w:pPr>
    </w:lvl>
    <w:lvl w:ilvl="5" w:tplc="0C0A001B" w:tentative="1">
      <w:start w:val="1"/>
      <w:numFmt w:val="lowerRoman"/>
      <w:lvlText w:val="%6."/>
      <w:lvlJc w:val="right"/>
      <w:pPr>
        <w:ind w:left="4668" w:hanging="180"/>
      </w:pPr>
    </w:lvl>
    <w:lvl w:ilvl="6" w:tplc="0C0A000F" w:tentative="1">
      <w:start w:val="1"/>
      <w:numFmt w:val="decimal"/>
      <w:lvlText w:val="%7."/>
      <w:lvlJc w:val="left"/>
      <w:pPr>
        <w:ind w:left="5388" w:hanging="360"/>
      </w:pPr>
    </w:lvl>
    <w:lvl w:ilvl="7" w:tplc="0C0A0019" w:tentative="1">
      <w:start w:val="1"/>
      <w:numFmt w:val="lowerLetter"/>
      <w:lvlText w:val="%8."/>
      <w:lvlJc w:val="left"/>
      <w:pPr>
        <w:ind w:left="6108" w:hanging="360"/>
      </w:pPr>
    </w:lvl>
    <w:lvl w:ilvl="8" w:tplc="0C0A001B" w:tentative="1">
      <w:start w:val="1"/>
      <w:numFmt w:val="lowerRoman"/>
      <w:lvlText w:val="%9."/>
      <w:lvlJc w:val="right"/>
      <w:pPr>
        <w:ind w:left="6828" w:hanging="180"/>
      </w:pPr>
    </w:lvl>
  </w:abstractNum>
  <w:abstractNum w:abstractNumId="19" w15:restartNumberingAfterBreak="0">
    <w:nsid w:val="40A77F5E"/>
    <w:multiLevelType w:val="hybridMultilevel"/>
    <w:tmpl w:val="ED66F7A0"/>
    <w:lvl w:ilvl="0" w:tplc="FFFFFFFF">
      <w:start w:val="1"/>
      <w:numFmt w:val="decimal"/>
      <w:lvlText w:val="%1."/>
      <w:lvlJc w:val="left"/>
      <w:pPr>
        <w:ind w:left="1068" w:hanging="360"/>
      </w:pPr>
    </w:lvl>
    <w:lvl w:ilvl="1" w:tplc="FFFFFFFF">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20" w15:restartNumberingAfterBreak="0">
    <w:nsid w:val="40C574E6"/>
    <w:multiLevelType w:val="hybridMultilevel"/>
    <w:tmpl w:val="36FE03EE"/>
    <w:lvl w:ilvl="0" w:tplc="5C34CBF0">
      <w:start w:val="1"/>
      <w:numFmt w:val="bullet"/>
      <w:lvlText w:val="-"/>
      <w:lvlJc w:val="left"/>
      <w:pPr>
        <w:ind w:left="720" w:hanging="360"/>
      </w:pPr>
      <w:rPr>
        <w:rFonts w:ascii="Arial" w:eastAsiaTheme="minorHAnsi" w:hAnsi="Arial" w:cs="Aria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1" w15:restartNumberingAfterBreak="0">
    <w:nsid w:val="414C43F0"/>
    <w:multiLevelType w:val="hybridMultilevel"/>
    <w:tmpl w:val="2E1A1F1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2" w15:restartNumberingAfterBreak="0">
    <w:nsid w:val="429A4D6C"/>
    <w:multiLevelType w:val="hybridMultilevel"/>
    <w:tmpl w:val="051C527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rPr>
        <w:rFonts w:ascii="Times New Roman" w:hAnsi="Times New Roman" w:cs="Times New Roman" w:hint="default"/>
        <w:b w:val="0"/>
        <w:bCs w:val="0"/>
        <w:sz w:val="16"/>
        <w:szCs w:val="16"/>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42A56409"/>
    <w:multiLevelType w:val="hybridMultilevel"/>
    <w:tmpl w:val="73142486"/>
    <w:lvl w:ilvl="0" w:tplc="5568E616">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4" w15:restartNumberingAfterBreak="0">
    <w:nsid w:val="436D6DF8"/>
    <w:multiLevelType w:val="hybridMultilevel"/>
    <w:tmpl w:val="82B6E708"/>
    <w:lvl w:ilvl="0" w:tplc="0C0A000F">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5" w15:restartNumberingAfterBreak="0">
    <w:nsid w:val="481B0633"/>
    <w:multiLevelType w:val="hybridMultilevel"/>
    <w:tmpl w:val="17B00A02"/>
    <w:lvl w:ilvl="0" w:tplc="6B32F6C6">
      <w:start w:val="1"/>
      <w:numFmt w:val="lowerLetter"/>
      <w:lvlText w:val="%1."/>
      <w:lvlJc w:val="left"/>
      <w:pPr>
        <w:ind w:left="1440" w:hanging="360"/>
      </w:pPr>
      <w:rPr>
        <w:rFonts w:ascii="Times New Roman" w:hAnsi="Times New Roman" w:cs="Times New Roman" w:hint="default"/>
        <w:sz w:val="16"/>
        <w:szCs w:val="16"/>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6" w15:restartNumberingAfterBreak="0">
    <w:nsid w:val="4A9211B8"/>
    <w:multiLevelType w:val="hybridMultilevel"/>
    <w:tmpl w:val="F8C8943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4B1B171B"/>
    <w:multiLevelType w:val="hybridMultilevel"/>
    <w:tmpl w:val="E7DEBC4C"/>
    <w:lvl w:ilvl="0" w:tplc="942025C8">
      <w:start w:val="7"/>
      <w:numFmt w:val="bullet"/>
      <w:lvlText w:val="-"/>
      <w:lvlJc w:val="left"/>
      <w:pPr>
        <w:ind w:left="720" w:hanging="360"/>
      </w:pPr>
      <w:rPr>
        <w:rFonts w:ascii="Arial" w:eastAsiaTheme="minorHAnsi"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8" w15:restartNumberingAfterBreak="0">
    <w:nsid w:val="4C424956"/>
    <w:multiLevelType w:val="hybridMultilevel"/>
    <w:tmpl w:val="BA62B190"/>
    <w:lvl w:ilvl="0" w:tplc="0C0A000F">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9" w15:restartNumberingAfterBreak="0">
    <w:nsid w:val="501E52DF"/>
    <w:multiLevelType w:val="hybridMultilevel"/>
    <w:tmpl w:val="E77E7EB4"/>
    <w:lvl w:ilvl="0" w:tplc="0C0A000F">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0" w15:restartNumberingAfterBreak="0">
    <w:nsid w:val="50FE7907"/>
    <w:multiLevelType w:val="multilevel"/>
    <w:tmpl w:val="839EB360"/>
    <w:lvl w:ilvl="0">
      <w:numFmt w:val="decimal"/>
      <w:lvlText w:val="%1"/>
      <w:lvlJc w:val="left"/>
      <w:pPr>
        <w:ind w:left="420" w:hanging="420"/>
      </w:pPr>
      <w:rPr>
        <w:rFonts w:hint="default"/>
      </w:rPr>
    </w:lvl>
    <w:lvl w:ilvl="1">
      <w:start w:val="80"/>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51EB60CE"/>
    <w:multiLevelType w:val="hybridMultilevel"/>
    <w:tmpl w:val="B724712C"/>
    <w:lvl w:ilvl="0" w:tplc="FF90C968">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2" w15:restartNumberingAfterBreak="0">
    <w:nsid w:val="52C471EC"/>
    <w:multiLevelType w:val="hybridMultilevel"/>
    <w:tmpl w:val="EFB6C22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3" w15:restartNumberingAfterBreak="0">
    <w:nsid w:val="579D62B8"/>
    <w:multiLevelType w:val="hybridMultilevel"/>
    <w:tmpl w:val="82B6E70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57A6503D"/>
    <w:multiLevelType w:val="hybridMultilevel"/>
    <w:tmpl w:val="F79CE87C"/>
    <w:lvl w:ilvl="0" w:tplc="0C0A000F">
      <w:start w:val="1"/>
      <w:numFmt w:val="decimal"/>
      <w:lvlText w:val="%1."/>
      <w:lvlJc w:val="left"/>
      <w:pPr>
        <w:ind w:left="720" w:hanging="360"/>
      </w:pPr>
      <w:rPr>
        <w:rFonts w:hint="default"/>
      </w:rPr>
    </w:lvl>
    <w:lvl w:ilvl="1" w:tplc="6E703C0E">
      <w:start w:val="1"/>
      <w:numFmt w:val="lowerLetter"/>
      <w:lvlText w:val="%2."/>
      <w:lvlJc w:val="left"/>
      <w:pPr>
        <w:ind w:left="1440" w:hanging="360"/>
      </w:pPr>
      <w:rPr>
        <w:rFonts w:ascii="Times New Roman" w:hAnsi="Times New Roman" w:cs="Times New Roman" w:hint="default"/>
        <w:b w:val="0"/>
        <w:bCs w:val="0"/>
        <w:sz w:val="16"/>
        <w:szCs w:val="16"/>
      </w:r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5" w15:restartNumberingAfterBreak="0">
    <w:nsid w:val="5BE95648"/>
    <w:multiLevelType w:val="hybridMultilevel"/>
    <w:tmpl w:val="62A6F2D0"/>
    <w:lvl w:ilvl="0" w:tplc="0C0A000F">
      <w:start w:val="1"/>
      <w:numFmt w:val="decimal"/>
      <w:lvlText w:val="%1."/>
      <w:lvlJc w:val="left"/>
      <w:pPr>
        <w:ind w:left="720" w:hanging="360"/>
      </w:pPr>
      <w:rPr>
        <w:rFonts w:hint="default"/>
      </w:rPr>
    </w:lvl>
    <w:lvl w:ilvl="1" w:tplc="6B32F6C6">
      <w:start w:val="1"/>
      <w:numFmt w:val="lowerLetter"/>
      <w:lvlText w:val="%2."/>
      <w:lvlJc w:val="left"/>
      <w:pPr>
        <w:ind w:left="1440" w:hanging="360"/>
      </w:pPr>
      <w:rPr>
        <w:rFonts w:ascii="Times New Roman" w:hAnsi="Times New Roman" w:cs="Times New Roman" w:hint="default"/>
        <w:sz w:val="16"/>
        <w:szCs w:val="16"/>
      </w:rPr>
    </w:lvl>
    <w:lvl w:ilvl="2" w:tplc="0C0A001B">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6" w15:restartNumberingAfterBreak="0">
    <w:nsid w:val="60B955C9"/>
    <w:multiLevelType w:val="hybridMultilevel"/>
    <w:tmpl w:val="7A5EF132"/>
    <w:lvl w:ilvl="0" w:tplc="FFFFFFFF">
      <w:start w:val="1"/>
      <w:numFmt w:val="lowerLetter"/>
      <w:lvlText w:val="%1."/>
      <w:lvlJc w:val="left"/>
      <w:pPr>
        <w:ind w:left="1440" w:hanging="360"/>
      </w:pPr>
      <w:rPr>
        <w:rFonts w:ascii="Times New Roman" w:hAnsi="Times New Roman" w:cs="Times New Roman" w:hint="default"/>
        <w:b w:val="0"/>
        <w:bCs w:val="0"/>
        <w:sz w:val="16"/>
        <w:szCs w:val="1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6B2A666E"/>
    <w:multiLevelType w:val="hybridMultilevel"/>
    <w:tmpl w:val="9BB87C84"/>
    <w:lvl w:ilvl="0" w:tplc="0C0A000B">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8" w15:restartNumberingAfterBreak="0">
    <w:nsid w:val="6E923093"/>
    <w:multiLevelType w:val="hybridMultilevel"/>
    <w:tmpl w:val="7A5EF132"/>
    <w:lvl w:ilvl="0" w:tplc="FFFFFFFF">
      <w:start w:val="1"/>
      <w:numFmt w:val="lowerLetter"/>
      <w:lvlText w:val="%1."/>
      <w:lvlJc w:val="left"/>
      <w:pPr>
        <w:ind w:left="1440" w:hanging="360"/>
      </w:pPr>
      <w:rPr>
        <w:rFonts w:ascii="Times New Roman" w:hAnsi="Times New Roman" w:cs="Times New Roman" w:hint="default"/>
        <w:b w:val="0"/>
        <w:bCs w:val="0"/>
        <w:sz w:val="16"/>
        <w:szCs w:val="1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72806364"/>
    <w:multiLevelType w:val="hybridMultilevel"/>
    <w:tmpl w:val="1C3CA084"/>
    <w:lvl w:ilvl="0" w:tplc="75721000">
      <w:start w:val="7"/>
      <w:numFmt w:val="bullet"/>
      <w:lvlText w:val="-"/>
      <w:lvlJc w:val="left"/>
      <w:pPr>
        <w:ind w:left="720" w:hanging="360"/>
      </w:pPr>
      <w:rPr>
        <w:rFonts w:ascii="Arial" w:eastAsiaTheme="minorHAnsi"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0" w15:restartNumberingAfterBreak="0">
    <w:nsid w:val="7DC7021E"/>
    <w:multiLevelType w:val="hybridMultilevel"/>
    <w:tmpl w:val="B8264232"/>
    <w:lvl w:ilvl="0" w:tplc="0C0A000F">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827211263">
    <w:abstractNumId w:val="32"/>
  </w:num>
  <w:num w:numId="2" w16cid:durableId="1284850670">
    <w:abstractNumId w:val="35"/>
  </w:num>
  <w:num w:numId="3" w16cid:durableId="2098548685">
    <w:abstractNumId w:val="18"/>
  </w:num>
  <w:num w:numId="4" w16cid:durableId="1275556620">
    <w:abstractNumId w:val="19"/>
  </w:num>
  <w:num w:numId="5" w16cid:durableId="137265068">
    <w:abstractNumId w:val="24"/>
  </w:num>
  <w:num w:numId="6" w16cid:durableId="739910631">
    <w:abstractNumId w:val="33"/>
  </w:num>
  <w:num w:numId="7" w16cid:durableId="623535743">
    <w:abstractNumId w:val="13"/>
  </w:num>
  <w:num w:numId="8" w16cid:durableId="2108621027">
    <w:abstractNumId w:val="5"/>
  </w:num>
  <w:num w:numId="9" w16cid:durableId="811945385">
    <w:abstractNumId w:val="26"/>
  </w:num>
  <w:num w:numId="10" w16cid:durableId="1763334685">
    <w:abstractNumId w:val="2"/>
  </w:num>
  <w:num w:numId="11" w16cid:durableId="475028527">
    <w:abstractNumId w:val="29"/>
  </w:num>
  <w:num w:numId="12" w16cid:durableId="750736355">
    <w:abstractNumId w:val="40"/>
  </w:num>
  <w:num w:numId="13" w16cid:durableId="147482569">
    <w:abstractNumId w:val="21"/>
  </w:num>
  <w:num w:numId="14" w16cid:durableId="1759718238">
    <w:abstractNumId w:val="28"/>
  </w:num>
  <w:num w:numId="15" w16cid:durableId="319113207">
    <w:abstractNumId w:val="34"/>
  </w:num>
  <w:num w:numId="16" w16cid:durableId="1882130888">
    <w:abstractNumId w:val="22"/>
  </w:num>
  <w:num w:numId="17" w16cid:durableId="864103096">
    <w:abstractNumId w:val="0"/>
  </w:num>
  <w:num w:numId="18" w16cid:durableId="721977043">
    <w:abstractNumId w:val="9"/>
  </w:num>
  <w:num w:numId="19" w16cid:durableId="1489206459">
    <w:abstractNumId w:val="11"/>
  </w:num>
  <w:num w:numId="20" w16cid:durableId="1784690234">
    <w:abstractNumId w:val="25"/>
  </w:num>
  <w:num w:numId="21" w16cid:durableId="168493946">
    <w:abstractNumId w:val="1"/>
  </w:num>
  <w:num w:numId="22" w16cid:durableId="181436108">
    <w:abstractNumId w:val="8"/>
  </w:num>
  <w:num w:numId="23" w16cid:durableId="673994124">
    <w:abstractNumId w:val="16"/>
  </w:num>
  <w:num w:numId="24" w16cid:durableId="996306700">
    <w:abstractNumId w:val="4"/>
  </w:num>
  <w:num w:numId="25" w16cid:durableId="782116943">
    <w:abstractNumId w:val="38"/>
  </w:num>
  <w:num w:numId="26" w16cid:durableId="2030183567">
    <w:abstractNumId w:val="36"/>
  </w:num>
  <w:num w:numId="27" w16cid:durableId="640232299">
    <w:abstractNumId w:val="10"/>
  </w:num>
  <w:num w:numId="28" w16cid:durableId="1044213830">
    <w:abstractNumId w:val="17"/>
  </w:num>
  <w:num w:numId="29" w16cid:durableId="902720625">
    <w:abstractNumId w:val="30"/>
  </w:num>
  <w:num w:numId="30" w16cid:durableId="36514544">
    <w:abstractNumId w:val="31"/>
  </w:num>
  <w:num w:numId="31" w16cid:durableId="1890222055">
    <w:abstractNumId w:val="7"/>
  </w:num>
  <w:num w:numId="32" w16cid:durableId="390881890">
    <w:abstractNumId w:val="15"/>
  </w:num>
  <w:num w:numId="33" w16cid:durableId="1440029260">
    <w:abstractNumId w:val="20"/>
  </w:num>
  <w:num w:numId="34" w16cid:durableId="1934781678">
    <w:abstractNumId w:val="39"/>
  </w:num>
  <w:num w:numId="35" w16cid:durableId="967322215">
    <w:abstractNumId w:val="27"/>
  </w:num>
  <w:num w:numId="36" w16cid:durableId="917517638">
    <w:abstractNumId w:val="6"/>
  </w:num>
  <w:num w:numId="37" w16cid:durableId="2004310889">
    <w:abstractNumId w:val="3"/>
  </w:num>
  <w:num w:numId="38" w16cid:durableId="1296065046">
    <w:abstractNumId w:val="12"/>
  </w:num>
  <w:num w:numId="39" w16cid:durableId="263391430">
    <w:abstractNumId w:val="37"/>
  </w:num>
  <w:num w:numId="40" w16cid:durableId="1191456576">
    <w:abstractNumId w:val="23"/>
  </w:num>
  <w:num w:numId="41" w16cid:durableId="1750540876">
    <w:abstractNumId w:val="14"/>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A1MTczMzc2NbEwMTRX0lEKTi0uzszPAykwNq0FAKGpJuktAAAA"/>
  </w:docVars>
  <w:rsids>
    <w:rsidRoot w:val="00F70371"/>
    <w:rsid w:val="00001132"/>
    <w:rsid w:val="00001CDA"/>
    <w:rsid w:val="00004CD7"/>
    <w:rsid w:val="00005320"/>
    <w:rsid w:val="000055CF"/>
    <w:rsid w:val="00006850"/>
    <w:rsid w:val="00007624"/>
    <w:rsid w:val="00007F00"/>
    <w:rsid w:val="00010D22"/>
    <w:rsid w:val="000110DF"/>
    <w:rsid w:val="00011784"/>
    <w:rsid w:val="000120CA"/>
    <w:rsid w:val="00013EEC"/>
    <w:rsid w:val="00015B3A"/>
    <w:rsid w:val="000173EB"/>
    <w:rsid w:val="000177EE"/>
    <w:rsid w:val="00021DE5"/>
    <w:rsid w:val="000221F8"/>
    <w:rsid w:val="00022A96"/>
    <w:rsid w:val="00023508"/>
    <w:rsid w:val="00023ADD"/>
    <w:rsid w:val="00023E27"/>
    <w:rsid w:val="000240B9"/>
    <w:rsid w:val="000244A7"/>
    <w:rsid w:val="00025D7C"/>
    <w:rsid w:val="000272A6"/>
    <w:rsid w:val="0003006C"/>
    <w:rsid w:val="000304EC"/>
    <w:rsid w:val="0003348A"/>
    <w:rsid w:val="000339C6"/>
    <w:rsid w:val="0003419C"/>
    <w:rsid w:val="00034A87"/>
    <w:rsid w:val="00034C69"/>
    <w:rsid w:val="00035153"/>
    <w:rsid w:val="00035CBD"/>
    <w:rsid w:val="0003611E"/>
    <w:rsid w:val="00036AAD"/>
    <w:rsid w:val="0004013A"/>
    <w:rsid w:val="00041683"/>
    <w:rsid w:val="00041C8D"/>
    <w:rsid w:val="0004211F"/>
    <w:rsid w:val="00045787"/>
    <w:rsid w:val="00045D3C"/>
    <w:rsid w:val="00046E49"/>
    <w:rsid w:val="000479DE"/>
    <w:rsid w:val="00050802"/>
    <w:rsid w:val="000508CE"/>
    <w:rsid w:val="00050C1D"/>
    <w:rsid w:val="00050C30"/>
    <w:rsid w:val="0005121D"/>
    <w:rsid w:val="00051C0A"/>
    <w:rsid w:val="00053403"/>
    <w:rsid w:val="000540CC"/>
    <w:rsid w:val="000568E3"/>
    <w:rsid w:val="00056F77"/>
    <w:rsid w:val="00057112"/>
    <w:rsid w:val="0006012F"/>
    <w:rsid w:val="00060F4B"/>
    <w:rsid w:val="00061434"/>
    <w:rsid w:val="00062DCD"/>
    <w:rsid w:val="00065242"/>
    <w:rsid w:val="00065477"/>
    <w:rsid w:val="00065562"/>
    <w:rsid w:val="00065638"/>
    <w:rsid w:val="00066833"/>
    <w:rsid w:val="00067CC0"/>
    <w:rsid w:val="00070155"/>
    <w:rsid w:val="000712D6"/>
    <w:rsid w:val="000713E4"/>
    <w:rsid w:val="00071F16"/>
    <w:rsid w:val="0007251C"/>
    <w:rsid w:val="00073651"/>
    <w:rsid w:val="00073C02"/>
    <w:rsid w:val="0007470D"/>
    <w:rsid w:val="0007684E"/>
    <w:rsid w:val="00077111"/>
    <w:rsid w:val="00080153"/>
    <w:rsid w:val="000808F4"/>
    <w:rsid w:val="00082584"/>
    <w:rsid w:val="0008297D"/>
    <w:rsid w:val="0008456F"/>
    <w:rsid w:val="00086EFE"/>
    <w:rsid w:val="000871FB"/>
    <w:rsid w:val="00087AFF"/>
    <w:rsid w:val="0009025D"/>
    <w:rsid w:val="0009071D"/>
    <w:rsid w:val="00090B5C"/>
    <w:rsid w:val="0009165F"/>
    <w:rsid w:val="00091766"/>
    <w:rsid w:val="00092781"/>
    <w:rsid w:val="00093BB4"/>
    <w:rsid w:val="00093FC5"/>
    <w:rsid w:val="000941D1"/>
    <w:rsid w:val="00094711"/>
    <w:rsid w:val="00094CCD"/>
    <w:rsid w:val="0009578E"/>
    <w:rsid w:val="000959C0"/>
    <w:rsid w:val="00095EDC"/>
    <w:rsid w:val="000A01DD"/>
    <w:rsid w:val="000A0211"/>
    <w:rsid w:val="000A0E0D"/>
    <w:rsid w:val="000A1718"/>
    <w:rsid w:val="000A26C5"/>
    <w:rsid w:val="000A2D72"/>
    <w:rsid w:val="000A2EAE"/>
    <w:rsid w:val="000A4C7B"/>
    <w:rsid w:val="000A4E3B"/>
    <w:rsid w:val="000A4EB0"/>
    <w:rsid w:val="000A556A"/>
    <w:rsid w:val="000A62C8"/>
    <w:rsid w:val="000A7B24"/>
    <w:rsid w:val="000A7B78"/>
    <w:rsid w:val="000B00F9"/>
    <w:rsid w:val="000B12DD"/>
    <w:rsid w:val="000B41FE"/>
    <w:rsid w:val="000B4AD9"/>
    <w:rsid w:val="000B5ABB"/>
    <w:rsid w:val="000B5E3A"/>
    <w:rsid w:val="000B6E9A"/>
    <w:rsid w:val="000B752A"/>
    <w:rsid w:val="000B7DBB"/>
    <w:rsid w:val="000C0CBF"/>
    <w:rsid w:val="000C239D"/>
    <w:rsid w:val="000C2477"/>
    <w:rsid w:val="000C25AB"/>
    <w:rsid w:val="000C2A45"/>
    <w:rsid w:val="000C69C1"/>
    <w:rsid w:val="000D05EC"/>
    <w:rsid w:val="000D0953"/>
    <w:rsid w:val="000D29DC"/>
    <w:rsid w:val="000D42EA"/>
    <w:rsid w:val="000D5F09"/>
    <w:rsid w:val="000D6859"/>
    <w:rsid w:val="000D74F6"/>
    <w:rsid w:val="000E0D39"/>
    <w:rsid w:val="000E10F5"/>
    <w:rsid w:val="000E1364"/>
    <w:rsid w:val="000E1C56"/>
    <w:rsid w:val="000E2790"/>
    <w:rsid w:val="000E288B"/>
    <w:rsid w:val="000E2F38"/>
    <w:rsid w:val="000E2F5F"/>
    <w:rsid w:val="000E3118"/>
    <w:rsid w:val="000E319E"/>
    <w:rsid w:val="000E32BE"/>
    <w:rsid w:val="000E42B6"/>
    <w:rsid w:val="000E5D58"/>
    <w:rsid w:val="000E6DFA"/>
    <w:rsid w:val="000E7954"/>
    <w:rsid w:val="000F0FCC"/>
    <w:rsid w:val="000F19DA"/>
    <w:rsid w:val="000F1A86"/>
    <w:rsid w:val="000F1A9E"/>
    <w:rsid w:val="000F23B9"/>
    <w:rsid w:val="000F2904"/>
    <w:rsid w:val="000F2C57"/>
    <w:rsid w:val="000F4C39"/>
    <w:rsid w:val="000F4CB9"/>
    <w:rsid w:val="000F4E84"/>
    <w:rsid w:val="000F4ED0"/>
    <w:rsid w:val="000F5933"/>
    <w:rsid w:val="000F604D"/>
    <w:rsid w:val="000F608F"/>
    <w:rsid w:val="000F70E2"/>
    <w:rsid w:val="000F7113"/>
    <w:rsid w:val="000F73FC"/>
    <w:rsid w:val="001000F5"/>
    <w:rsid w:val="00100D80"/>
    <w:rsid w:val="00101701"/>
    <w:rsid w:val="00103C44"/>
    <w:rsid w:val="00105170"/>
    <w:rsid w:val="00105C4F"/>
    <w:rsid w:val="00107112"/>
    <w:rsid w:val="00107FE1"/>
    <w:rsid w:val="001102FC"/>
    <w:rsid w:val="00111409"/>
    <w:rsid w:val="0011259C"/>
    <w:rsid w:val="00112821"/>
    <w:rsid w:val="0011286B"/>
    <w:rsid w:val="00113245"/>
    <w:rsid w:val="00113657"/>
    <w:rsid w:val="00115777"/>
    <w:rsid w:val="00115B56"/>
    <w:rsid w:val="00116771"/>
    <w:rsid w:val="00120362"/>
    <w:rsid w:val="00120E9E"/>
    <w:rsid w:val="00120ED9"/>
    <w:rsid w:val="001217D0"/>
    <w:rsid w:val="00122E06"/>
    <w:rsid w:val="00123CF6"/>
    <w:rsid w:val="0012432B"/>
    <w:rsid w:val="001263DB"/>
    <w:rsid w:val="00126DA1"/>
    <w:rsid w:val="00127B11"/>
    <w:rsid w:val="00130476"/>
    <w:rsid w:val="0013107B"/>
    <w:rsid w:val="00131D43"/>
    <w:rsid w:val="00131E30"/>
    <w:rsid w:val="00132792"/>
    <w:rsid w:val="001340FE"/>
    <w:rsid w:val="001344E5"/>
    <w:rsid w:val="0013499F"/>
    <w:rsid w:val="001367DD"/>
    <w:rsid w:val="00136B02"/>
    <w:rsid w:val="001373A2"/>
    <w:rsid w:val="001373C3"/>
    <w:rsid w:val="00140F7C"/>
    <w:rsid w:val="001417BE"/>
    <w:rsid w:val="00144D44"/>
    <w:rsid w:val="00145D5A"/>
    <w:rsid w:val="001470E8"/>
    <w:rsid w:val="001475A4"/>
    <w:rsid w:val="00147BA8"/>
    <w:rsid w:val="00147BFF"/>
    <w:rsid w:val="00147FC8"/>
    <w:rsid w:val="001515B9"/>
    <w:rsid w:val="001519A0"/>
    <w:rsid w:val="00152688"/>
    <w:rsid w:val="00152BFE"/>
    <w:rsid w:val="00152D16"/>
    <w:rsid w:val="00154774"/>
    <w:rsid w:val="001553A3"/>
    <w:rsid w:val="00155447"/>
    <w:rsid w:val="00155991"/>
    <w:rsid w:val="00156122"/>
    <w:rsid w:val="0015622F"/>
    <w:rsid w:val="0015623F"/>
    <w:rsid w:val="00160209"/>
    <w:rsid w:val="00160221"/>
    <w:rsid w:val="001604C9"/>
    <w:rsid w:val="0016087B"/>
    <w:rsid w:val="001623C5"/>
    <w:rsid w:val="00165AC6"/>
    <w:rsid w:val="00166E23"/>
    <w:rsid w:val="00171396"/>
    <w:rsid w:val="00171DA0"/>
    <w:rsid w:val="00171DDD"/>
    <w:rsid w:val="00172C93"/>
    <w:rsid w:val="00173B84"/>
    <w:rsid w:val="001745EF"/>
    <w:rsid w:val="001749EC"/>
    <w:rsid w:val="00176C83"/>
    <w:rsid w:val="001770BF"/>
    <w:rsid w:val="001776C8"/>
    <w:rsid w:val="0018075C"/>
    <w:rsid w:val="00180FF4"/>
    <w:rsid w:val="001817FE"/>
    <w:rsid w:val="00182750"/>
    <w:rsid w:val="00183C3B"/>
    <w:rsid w:val="00184291"/>
    <w:rsid w:val="00184360"/>
    <w:rsid w:val="00185B50"/>
    <w:rsid w:val="00185CF1"/>
    <w:rsid w:val="001860F3"/>
    <w:rsid w:val="00186A35"/>
    <w:rsid w:val="00186FCB"/>
    <w:rsid w:val="001916CE"/>
    <w:rsid w:val="00191F05"/>
    <w:rsid w:val="00192DC4"/>
    <w:rsid w:val="00192F50"/>
    <w:rsid w:val="001937E1"/>
    <w:rsid w:val="00195C2F"/>
    <w:rsid w:val="00196113"/>
    <w:rsid w:val="00196649"/>
    <w:rsid w:val="00197D3F"/>
    <w:rsid w:val="00197EC8"/>
    <w:rsid w:val="001A0098"/>
    <w:rsid w:val="001A0EDE"/>
    <w:rsid w:val="001A14D4"/>
    <w:rsid w:val="001A156A"/>
    <w:rsid w:val="001A2F62"/>
    <w:rsid w:val="001A4957"/>
    <w:rsid w:val="001A5903"/>
    <w:rsid w:val="001B4544"/>
    <w:rsid w:val="001B59CB"/>
    <w:rsid w:val="001B5FC5"/>
    <w:rsid w:val="001B6182"/>
    <w:rsid w:val="001B6AC6"/>
    <w:rsid w:val="001C29C0"/>
    <w:rsid w:val="001C2BF2"/>
    <w:rsid w:val="001C47AA"/>
    <w:rsid w:val="001C4D3E"/>
    <w:rsid w:val="001C5CB3"/>
    <w:rsid w:val="001C6AB2"/>
    <w:rsid w:val="001D1626"/>
    <w:rsid w:val="001D1DF4"/>
    <w:rsid w:val="001D2071"/>
    <w:rsid w:val="001D3CA6"/>
    <w:rsid w:val="001D3E7A"/>
    <w:rsid w:val="001D3FBF"/>
    <w:rsid w:val="001D5BA3"/>
    <w:rsid w:val="001D610F"/>
    <w:rsid w:val="001E025B"/>
    <w:rsid w:val="001E0AF0"/>
    <w:rsid w:val="001E0D43"/>
    <w:rsid w:val="001E1465"/>
    <w:rsid w:val="001E30E1"/>
    <w:rsid w:val="001E3B0F"/>
    <w:rsid w:val="001E6A9E"/>
    <w:rsid w:val="001E6BEC"/>
    <w:rsid w:val="001E7CB1"/>
    <w:rsid w:val="001F1750"/>
    <w:rsid w:val="001F22B3"/>
    <w:rsid w:val="001F2D3B"/>
    <w:rsid w:val="001F3024"/>
    <w:rsid w:val="001F3CC6"/>
    <w:rsid w:val="001F3E9A"/>
    <w:rsid w:val="001F3F22"/>
    <w:rsid w:val="001F42AE"/>
    <w:rsid w:val="001F5C0E"/>
    <w:rsid w:val="001F7713"/>
    <w:rsid w:val="002012C4"/>
    <w:rsid w:val="0020219A"/>
    <w:rsid w:val="0020359B"/>
    <w:rsid w:val="00205B51"/>
    <w:rsid w:val="00206042"/>
    <w:rsid w:val="0020622D"/>
    <w:rsid w:val="00206E35"/>
    <w:rsid w:val="00210CE2"/>
    <w:rsid w:val="0021532F"/>
    <w:rsid w:val="002161BE"/>
    <w:rsid w:val="002176CD"/>
    <w:rsid w:val="00217747"/>
    <w:rsid w:val="002203F1"/>
    <w:rsid w:val="0022239A"/>
    <w:rsid w:val="002223FC"/>
    <w:rsid w:val="002238A8"/>
    <w:rsid w:val="0022398D"/>
    <w:rsid w:val="00224051"/>
    <w:rsid w:val="002251DA"/>
    <w:rsid w:val="00225EFF"/>
    <w:rsid w:val="0022734A"/>
    <w:rsid w:val="002275BD"/>
    <w:rsid w:val="002308F5"/>
    <w:rsid w:val="00230F22"/>
    <w:rsid w:val="00231222"/>
    <w:rsid w:val="0023238C"/>
    <w:rsid w:val="002329DC"/>
    <w:rsid w:val="002330A0"/>
    <w:rsid w:val="0023493B"/>
    <w:rsid w:val="00235089"/>
    <w:rsid w:val="00240A80"/>
    <w:rsid w:val="00243BE0"/>
    <w:rsid w:val="00244DA5"/>
    <w:rsid w:val="00246DF7"/>
    <w:rsid w:val="00247069"/>
    <w:rsid w:val="00247DAA"/>
    <w:rsid w:val="002514C6"/>
    <w:rsid w:val="0025171A"/>
    <w:rsid w:val="00253C20"/>
    <w:rsid w:val="002540F5"/>
    <w:rsid w:val="00254134"/>
    <w:rsid w:val="002563A4"/>
    <w:rsid w:val="0026100F"/>
    <w:rsid w:val="00261409"/>
    <w:rsid w:val="002614D0"/>
    <w:rsid w:val="002626D0"/>
    <w:rsid w:val="0026320F"/>
    <w:rsid w:val="00265D4F"/>
    <w:rsid w:val="00267CF8"/>
    <w:rsid w:val="00267D5E"/>
    <w:rsid w:val="00270DE8"/>
    <w:rsid w:val="00270E44"/>
    <w:rsid w:val="002713FD"/>
    <w:rsid w:val="00272480"/>
    <w:rsid w:val="00272862"/>
    <w:rsid w:val="00272B06"/>
    <w:rsid w:val="002743A7"/>
    <w:rsid w:val="0027449C"/>
    <w:rsid w:val="00275669"/>
    <w:rsid w:val="00275A44"/>
    <w:rsid w:val="00275A90"/>
    <w:rsid w:val="00275C21"/>
    <w:rsid w:val="002819D2"/>
    <w:rsid w:val="00281AAC"/>
    <w:rsid w:val="002821EF"/>
    <w:rsid w:val="00282988"/>
    <w:rsid w:val="00282ECA"/>
    <w:rsid w:val="00284ACF"/>
    <w:rsid w:val="00284F1B"/>
    <w:rsid w:val="0028521B"/>
    <w:rsid w:val="0028696D"/>
    <w:rsid w:val="002876D1"/>
    <w:rsid w:val="00287EE0"/>
    <w:rsid w:val="002904B9"/>
    <w:rsid w:val="0029104E"/>
    <w:rsid w:val="00291B27"/>
    <w:rsid w:val="00292466"/>
    <w:rsid w:val="00293650"/>
    <w:rsid w:val="00294158"/>
    <w:rsid w:val="00294E21"/>
    <w:rsid w:val="00295261"/>
    <w:rsid w:val="00295EE0"/>
    <w:rsid w:val="002966FA"/>
    <w:rsid w:val="00297275"/>
    <w:rsid w:val="0029739E"/>
    <w:rsid w:val="0029770D"/>
    <w:rsid w:val="00297E32"/>
    <w:rsid w:val="002A08B1"/>
    <w:rsid w:val="002A0A88"/>
    <w:rsid w:val="002A1544"/>
    <w:rsid w:val="002A1E4A"/>
    <w:rsid w:val="002A22CC"/>
    <w:rsid w:val="002A4023"/>
    <w:rsid w:val="002A40D4"/>
    <w:rsid w:val="002A43FF"/>
    <w:rsid w:val="002A524E"/>
    <w:rsid w:val="002A5947"/>
    <w:rsid w:val="002A5965"/>
    <w:rsid w:val="002A68B3"/>
    <w:rsid w:val="002A68CF"/>
    <w:rsid w:val="002A6D1E"/>
    <w:rsid w:val="002B0A35"/>
    <w:rsid w:val="002B18BA"/>
    <w:rsid w:val="002B1E2B"/>
    <w:rsid w:val="002B2787"/>
    <w:rsid w:val="002B5529"/>
    <w:rsid w:val="002B5951"/>
    <w:rsid w:val="002B5B45"/>
    <w:rsid w:val="002B6523"/>
    <w:rsid w:val="002C1658"/>
    <w:rsid w:val="002C2C64"/>
    <w:rsid w:val="002C3347"/>
    <w:rsid w:val="002C7079"/>
    <w:rsid w:val="002D0822"/>
    <w:rsid w:val="002D3A88"/>
    <w:rsid w:val="002D47E4"/>
    <w:rsid w:val="002D4E28"/>
    <w:rsid w:val="002D534C"/>
    <w:rsid w:val="002D5399"/>
    <w:rsid w:val="002D5DE3"/>
    <w:rsid w:val="002D68B4"/>
    <w:rsid w:val="002D69ED"/>
    <w:rsid w:val="002D6DB7"/>
    <w:rsid w:val="002D6F0F"/>
    <w:rsid w:val="002D7680"/>
    <w:rsid w:val="002E1019"/>
    <w:rsid w:val="002E34E6"/>
    <w:rsid w:val="002E3858"/>
    <w:rsid w:val="002E4379"/>
    <w:rsid w:val="002E66E0"/>
    <w:rsid w:val="002F056C"/>
    <w:rsid w:val="002F0A98"/>
    <w:rsid w:val="002F1A8B"/>
    <w:rsid w:val="002F2151"/>
    <w:rsid w:val="002F2352"/>
    <w:rsid w:val="002F3A8F"/>
    <w:rsid w:val="002F4679"/>
    <w:rsid w:val="002F4798"/>
    <w:rsid w:val="002F4FD5"/>
    <w:rsid w:val="002F6648"/>
    <w:rsid w:val="002F6ADC"/>
    <w:rsid w:val="003022CE"/>
    <w:rsid w:val="00303761"/>
    <w:rsid w:val="00304213"/>
    <w:rsid w:val="00304C4F"/>
    <w:rsid w:val="00304D21"/>
    <w:rsid w:val="00304EA7"/>
    <w:rsid w:val="003059F6"/>
    <w:rsid w:val="00305BA0"/>
    <w:rsid w:val="003065D7"/>
    <w:rsid w:val="00306EF7"/>
    <w:rsid w:val="00307DD7"/>
    <w:rsid w:val="003119F2"/>
    <w:rsid w:val="00312CED"/>
    <w:rsid w:val="003142CA"/>
    <w:rsid w:val="003146F1"/>
    <w:rsid w:val="00314839"/>
    <w:rsid w:val="0031685D"/>
    <w:rsid w:val="00316F1D"/>
    <w:rsid w:val="0032054E"/>
    <w:rsid w:val="00320DE4"/>
    <w:rsid w:val="0032137E"/>
    <w:rsid w:val="00321739"/>
    <w:rsid w:val="003219EE"/>
    <w:rsid w:val="00321B3A"/>
    <w:rsid w:val="0032200D"/>
    <w:rsid w:val="0032222D"/>
    <w:rsid w:val="00322288"/>
    <w:rsid w:val="00322DE0"/>
    <w:rsid w:val="00322E32"/>
    <w:rsid w:val="00323798"/>
    <w:rsid w:val="00323838"/>
    <w:rsid w:val="00323943"/>
    <w:rsid w:val="003267B6"/>
    <w:rsid w:val="003267B8"/>
    <w:rsid w:val="00326869"/>
    <w:rsid w:val="00327FFE"/>
    <w:rsid w:val="00330EFA"/>
    <w:rsid w:val="00331B5A"/>
    <w:rsid w:val="00331C8E"/>
    <w:rsid w:val="003351A9"/>
    <w:rsid w:val="00335237"/>
    <w:rsid w:val="00335E74"/>
    <w:rsid w:val="00335EAB"/>
    <w:rsid w:val="003366F0"/>
    <w:rsid w:val="003374E1"/>
    <w:rsid w:val="003405E2"/>
    <w:rsid w:val="00341998"/>
    <w:rsid w:val="00341E6B"/>
    <w:rsid w:val="00342E03"/>
    <w:rsid w:val="00343109"/>
    <w:rsid w:val="00344BD5"/>
    <w:rsid w:val="00345544"/>
    <w:rsid w:val="00347D27"/>
    <w:rsid w:val="00347DF9"/>
    <w:rsid w:val="003516E6"/>
    <w:rsid w:val="003516E8"/>
    <w:rsid w:val="003534B5"/>
    <w:rsid w:val="00353F60"/>
    <w:rsid w:val="0035401A"/>
    <w:rsid w:val="00354CE9"/>
    <w:rsid w:val="00354F0A"/>
    <w:rsid w:val="003561D7"/>
    <w:rsid w:val="0035656A"/>
    <w:rsid w:val="00356C11"/>
    <w:rsid w:val="00357350"/>
    <w:rsid w:val="00357482"/>
    <w:rsid w:val="00357B47"/>
    <w:rsid w:val="003603C6"/>
    <w:rsid w:val="00363A1D"/>
    <w:rsid w:val="003657F9"/>
    <w:rsid w:val="00366B81"/>
    <w:rsid w:val="00367A5C"/>
    <w:rsid w:val="003704E8"/>
    <w:rsid w:val="0037103C"/>
    <w:rsid w:val="0037108F"/>
    <w:rsid w:val="003719E6"/>
    <w:rsid w:val="003727BE"/>
    <w:rsid w:val="00374331"/>
    <w:rsid w:val="00375B6F"/>
    <w:rsid w:val="0037623E"/>
    <w:rsid w:val="003777A5"/>
    <w:rsid w:val="00382A59"/>
    <w:rsid w:val="0038374C"/>
    <w:rsid w:val="0038461C"/>
    <w:rsid w:val="0038520A"/>
    <w:rsid w:val="00385ECC"/>
    <w:rsid w:val="003869BD"/>
    <w:rsid w:val="00387767"/>
    <w:rsid w:val="0039057A"/>
    <w:rsid w:val="003906B5"/>
    <w:rsid w:val="00390C64"/>
    <w:rsid w:val="00390C73"/>
    <w:rsid w:val="00390F37"/>
    <w:rsid w:val="00390F87"/>
    <w:rsid w:val="003928C7"/>
    <w:rsid w:val="003945F0"/>
    <w:rsid w:val="00396886"/>
    <w:rsid w:val="0039692C"/>
    <w:rsid w:val="00397C7D"/>
    <w:rsid w:val="003A22D3"/>
    <w:rsid w:val="003A2E8A"/>
    <w:rsid w:val="003A30F1"/>
    <w:rsid w:val="003A407C"/>
    <w:rsid w:val="003A421C"/>
    <w:rsid w:val="003B0A41"/>
    <w:rsid w:val="003B0E73"/>
    <w:rsid w:val="003B1217"/>
    <w:rsid w:val="003B1BD9"/>
    <w:rsid w:val="003B2469"/>
    <w:rsid w:val="003B272B"/>
    <w:rsid w:val="003B2D62"/>
    <w:rsid w:val="003B6598"/>
    <w:rsid w:val="003B7356"/>
    <w:rsid w:val="003C0548"/>
    <w:rsid w:val="003C1069"/>
    <w:rsid w:val="003C2867"/>
    <w:rsid w:val="003C3A98"/>
    <w:rsid w:val="003C4758"/>
    <w:rsid w:val="003C47E5"/>
    <w:rsid w:val="003C4C1B"/>
    <w:rsid w:val="003C6485"/>
    <w:rsid w:val="003C6B12"/>
    <w:rsid w:val="003D11CF"/>
    <w:rsid w:val="003D454D"/>
    <w:rsid w:val="003D4694"/>
    <w:rsid w:val="003D645A"/>
    <w:rsid w:val="003D6BC8"/>
    <w:rsid w:val="003D7E1D"/>
    <w:rsid w:val="003D7E88"/>
    <w:rsid w:val="003D7E8B"/>
    <w:rsid w:val="003E0AA5"/>
    <w:rsid w:val="003E0D91"/>
    <w:rsid w:val="003E1CA8"/>
    <w:rsid w:val="003E2519"/>
    <w:rsid w:val="003E2AEF"/>
    <w:rsid w:val="003E3AE1"/>
    <w:rsid w:val="003E47C4"/>
    <w:rsid w:val="003E4F05"/>
    <w:rsid w:val="003E6389"/>
    <w:rsid w:val="003E7AE5"/>
    <w:rsid w:val="003F0C36"/>
    <w:rsid w:val="003F0E2F"/>
    <w:rsid w:val="003F20E0"/>
    <w:rsid w:val="003F2B78"/>
    <w:rsid w:val="003F5588"/>
    <w:rsid w:val="003F69C9"/>
    <w:rsid w:val="004000FD"/>
    <w:rsid w:val="00400403"/>
    <w:rsid w:val="0040095B"/>
    <w:rsid w:val="004013C8"/>
    <w:rsid w:val="00402135"/>
    <w:rsid w:val="004029B3"/>
    <w:rsid w:val="00403558"/>
    <w:rsid w:val="00406459"/>
    <w:rsid w:val="00406BB4"/>
    <w:rsid w:val="00407692"/>
    <w:rsid w:val="00410521"/>
    <w:rsid w:val="00410B6F"/>
    <w:rsid w:val="00410B77"/>
    <w:rsid w:val="0041166C"/>
    <w:rsid w:val="00411FA3"/>
    <w:rsid w:val="00415A76"/>
    <w:rsid w:val="00416849"/>
    <w:rsid w:val="0041710E"/>
    <w:rsid w:val="004171C0"/>
    <w:rsid w:val="004176A8"/>
    <w:rsid w:val="00420620"/>
    <w:rsid w:val="004217DB"/>
    <w:rsid w:val="00422077"/>
    <w:rsid w:val="00422F30"/>
    <w:rsid w:val="0042309A"/>
    <w:rsid w:val="00423481"/>
    <w:rsid w:val="00426805"/>
    <w:rsid w:val="00432470"/>
    <w:rsid w:val="00432790"/>
    <w:rsid w:val="00434123"/>
    <w:rsid w:val="0043503E"/>
    <w:rsid w:val="004367C5"/>
    <w:rsid w:val="004408F5"/>
    <w:rsid w:val="00440A6A"/>
    <w:rsid w:val="00443B30"/>
    <w:rsid w:val="0044464C"/>
    <w:rsid w:val="004451E7"/>
    <w:rsid w:val="00445200"/>
    <w:rsid w:val="00446010"/>
    <w:rsid w:val="00446368"/>
    <w:rsid w:val="00446DFE"/>
    <w:rsid w:val="00446FCC"/>
    <w:rsid w:val="00447502"/>
    <w:rsid w:val="00450AA9"/>
    <w:rsid w:val="0045127A"/>
    <w:rsid w:val="0045171D"/>
    <w:rsid w:val="00451F7E"/>
    <w:rsid w:val="00451F90"/>
    <w:rsid w:val="00452A0A"/>
    <w:rsid w:val="00453CA3"/>
    <w:rsid w:val="004544A3"/>
    <w:rsid w:val="00455088"/>
    <w:rsid w:val="00455EF3"/>
    <w:rsid w:val="0045642E"/>
    <w:rsid w:val="00456E6E"/>
    <w:rsid w:val="00457FA8"/>
    <w:rsid w:val="00461ADE"/>
    <w:rsid w:val="0046238C"/>
    <w:rsid w:val="004650B9"/>
    <w:rsid w:val="00466B08"/>
    <w:rsid w:val="004677E1"/>
    <w:rsid w:val="0047052B"/>
    <w:rsid w:val="0047066B"/>
    <w:rsid w:val="00471494"/>
    <w:rsid w:val="00471724"/>
    <w:rsid w:val="0047243C"/>
    <w:rsid w:val="00472DC5"/>
    <w:rsid w:val="00473043"/>
    <w:rsid w:val="0047322D"/>
    <w:rsid w:val="004737DB"/>
    <w:rsid w:val="00473CE6"/>
    <w:rsid w:val="00473E9B"/>
    <w:rsid w:val="00473F73"/>
    <w:rsid w:val="0047492E"/>
    <w:rsid w:val="004756EF"/>
    <w:rsid w:val="004771E7"/>
    <w:rsid w:val="00477D16"/>
    <w:rsid w:val="004811B9"/>
    <w:rsid w:val="00482114"/>
    <w:rsid w:val="00483887"/>
    <w:rsid w:val="00483ED3"/>
    <w:rsid w:val="00485132"/>
    <w:rsid w:val="00485B90"/>
    <w:rsid w:val="004867E9"/>
    <w:rsid w:val="00486CC3"/>
    <w:rsid w:val="004874DC"/>
    <w:rsid w:val="0049039C"/>
    <w:rsid w:val="00490975"/>
    <w:rsid w:val="00490C64"/>
    <w:rsid w:val="0049139C"/>
    <w:rsid w:val="0049438F"/>
    <w:rsid w:val="0049439E"/>
    <w:rsid w:val="004967F7"/>
    <w:rsid w:val="00497BAC"/>
    <w:rsid w:val="004A0F4B"/>
    <w:rsid w:val="004A159E"/>
    <w:rsid w:val="004A19BA"/>
    <w:rsid w:val="004A1D68"/>
    <w:rsid w:val="004A1F10"/>
    <w:rsid w:val="004A2115"/>
    <w:rsid w:val="004A2361"/>
    <w:rsid w:val="004A5857"/>
    <w:rsid w:val="004A6E4F"/>
    <w:rsid w:val="004B0BA2"/>
    <w:rsid w:val="004B16F9"/>
    <w:rsid w:val="004B1ABE"/>
    <w:rsid w:val="004B2161"/>
    <w:rsid w:val="004B27E4"/>
    <w:rsid w:val="004B4B97"/>
    <w:rsid w:val="004B644A"/>
    <w:rsid w:val="004B6951"/>
    <w:rsid w:val="004B766B"/>
    <w:rsid w:val="004C1F32"/>
    <w:rsid w:val="004C2811"/>
    <w:rsid w:val="004C2D5E"/>
    <w:rsid w:val="004C3127"/>
    <w:rsid w:val="004C3422"/>
    <w:rsid w:val="004C3601"/>
    <w:rsid w:val="004C5CF7"/>
    <w:rsid w:val="004C6562"/>
    <w:rsid w:val="004D0898"/>
    <w:rsid w:val="004D2FC2"/>
    <w:rsid w:val="004D3573"/>
    <w:rsid w:val="004D3F84"/>
    <w:rsid w:val="004D5406"/>
    <w:rsid w:val="004D5865"/>
    <w:rsid w:val="004D649C"/>
    <w:rsid w:val="004D74D9"/>
    <w:rsid w:val="004D7C64"/>
    <w:rsid w:val="004E07EB"/>
    <w:rsid w:val="004E0828"/>
    <w:rsid w:val="004E14DC"/>
    <w:rsid w:val="004E2DA4"/>
    <w:rsid w:val="004E39BC"/>
    <w:rsid w:val="004E48F9"/>
    <w:rsid w:val="004E56B6"/>
    <w:rsid w:val="004E6413"/>
    <w:rsid w:val="004E6680"/>
    <w:rsid w:val="004E66D7"/>
    <w:rsid w:val="004E6BFB"/>
    <w:rsid w:val="004E7CB2"/>
    <w:rsid w:val="004F0042"/>
    <w:rsid w:val="004F09D1"/>
    <w:rsid w:val="004F1429"/>
    <w:rsid w:val="004F16FA"/>
    <w:rsid w:val="004F1D4E"/>
    <w:rsid w:val="004F30D6"/>
    <w:rsid w:val="004F3B68"/>
    <w:rsid w:val="004F4FF5"/>
    <w:rsid w:val="004F768C"/>
    <w:rsid w:val="0050071B"/>
    <w:rsid w:val="00501735"/>
    <w:rsid w:val="0050220D"/>
    <w:rsid w:val="00502C36"/>
    <w:rsid w:val="005037E4"/>
    <w:rsid w:val="00505501"/>
    <w:rsid w:val="005057DC"/>
    <w:rsid w:val="005101F8"/>
    <w:rsid w:val="005102CB"/>
    <w:rsid w:val="0051112D"/>
    <w:rsid w:val="0051163A"/>
    <w:rsid w:val="005118F9"/>
    <w:rsid w:val="00511C52"/>
    <w:rsid w:val="00512093"/>
    <w:rsid w:val="0051235D"/>
    <w:rsid w:val="005124E9"/>
    <w:rsid w:val="0051257B"/>
    <w:rsid w:val="00512CD2"/>
    <w:rsid w:val="00512F83"/>
    <w:rsid w:val="005139E4"/>
    <w:rsid w:val="00520212"/>
    <w:rsid w:val="00520CF3"/>
    <w:rsid w:val="00523CD7"/>
    <w:rsid w:val="00525D5D"/>
    <w:rsid w:val="00526CB2"/>
    <w:rsid w:val="00527707"/>
    <w:rsid w:val="00527945"/>
    <w:rsid w:val="00530F8F"/>
    <w:rsid w:val="00531796"/>
    <w:rsid w:val="005327BF"/>
    <w:rsid w:val="00532F71"/>
    <w:rsid w:val="005333B4"/>
    <w:rsid w:val="00535FAE"/>
    <w:rsid w:val="00540D96"/>
    <w:rsid w:val="0054266E"/>
    <w:rsid w:val="00550281"/>
    <w:rsid w:val="005531FF"/>
    <w:rsid w:val="005547F2"/>
    <w:rsid w:val="00556E46"/>
    <w:rsid w:val="00556E4B"/>
    <w:rsid w:val="00556F73"/>
    <w:rsid w:val="0055736F"/>
    <w:rsid w:val="00557F5E"/>
    <w:rsid w:val="00561DB3"/>
    <w:rsid w:val="005627DC"/>
    <w:rsid w:val="00563A20"/>
    <w:rsid w:val="005641C3"/>
    <w:rsid w:val="00564658"/>
    <w:rsid w:val="0056523E"/>
    <w:rsid w:val="00565DAB"/>
    <w:rsid w:val="00567255"/>
    <w:rsid w:val="0056727D"/>
    <w:rsid w:val="005675DB"/>
    <w:rsid w:val="00567A3D"/>
    <w:rsid w:val="005709B4"/>
    <w:rsid w:val="00571B3A"/>
    <w:rsid w:val="00571C40"/>
    <w:rsid w:val="005743DA"/>
    <w:rsid w:val="00574828"/>
    <w:rsid w:val="005750B2"/>
    <w:rsid w:val="0057591D"/>
    <w:rsid w:val="00575DB0"/>
    <w:rsid w:val="00576623"/>
    <w:rsid w:val="0057663C"/>
    <w:rsid w:val="00576934"/>
    <w:rsid w:val="00577D4C"/>
    <w:rsid w:val="00580602"/>
    <w:rsid w:val="0058073E"/>
    <w:rsid w:val="00582096"/>
    <w:rsid w:val="0058251C"/>
    <w:rsid w:val="00582B83"/>
    <w:rsid w:val="00582D17"/>
    <w:rsid w:val="005831F9"/>
    <w:rsid w:val="00583209"/>
    <w:rsid w:val="005836DD"/>
    <w:rsid w:val="0058380A"/>
    <w:rsid w:val="005839B7"/>
    <w:rsid w:val="005848E6"/>
    <w:rsid w:val="005849C4"/>
    <w:rsid w:val="00585340"/>
    <w:rsid w:val="00585935"/>
    <w:rsid w:val="00585B1B"/>
    <w:rsid w:val="00586C01"/>
    <w:rsid w:val="0058796D"/>
    <w:rsid w:val="005905DF"/>
    <w:rsid w:val="00590BFC"/>
    <w:rsid w:val="00591D28"/>
    <w:rsid w:val="00591D5A"/>
    <w:rsid w:val="00593093"/>
    <w:rsid w:val="00594534"/>
    <w:rsid w:val="005945E8"/>
    <w:rsid w:val="005959B6"/>
    <w:rsid w:val="00595FBC"/>
    <w:rsid w:val="005A0892"/>
    <w:rsid w:val="005A09E8"/>
    <w:rsid w:val="005A0C30"/>
    <w:rsid w:val="005A0DF7"/>
    <w:rsid w:val="005A1E58"/>
    <w:rsid w:val="005A5D7D"/>
    <w:rsid w:val="005A69C4"/>
    <w:rsid w:val="005A7236"/>
    <w:rsid w:val="005A7672"/>
    <w:rsid w:val="005B055E"/>
    <w:rsid w:val="005B25B2"/>
    <w:rsid w:val="005B26FC"/>
    <w:rsid w:val="005B2F2B"/>
    <w:rsid w:val="005B363B"/>
    <w:rsid w:val="005B5D49"/>
    <w:rsid w:val="005B6E06"/>
    <w:rsid w:val="005B73EA"/>
    <w:rsid w:val="005B77D1"/>
    <w:rsid w:val="005B7C6F"/>
    <w:rsid w:val="005C053B"/>
    <w:rsid w:val="005C190C"/>
    <w:rsid w:val="005C1FFB"/>
    <w:rsid w:val="005C3323"/>
    <w:rsid w:val="005C33AB"/>
    <w:rsid w:val="005C377B"/>
    <w:rsid w:val="005C41D3"/>
    <w:rsid w:val="005C57BC"/>
    <w:rsid w:val="005C598E"/>
    <w:rsid w:val="005C677E"/>
    <w:rsid w:val="005C681D"/>
    <w:rsid w:val="005C6B24"/>
    <w:rsid w:val="005D0E47"/>
    <w:rsid w:val="005D1EEA"/>
    <w:rsid w:val="005D211A"/>
    <w:rsid w:val="005D2515"/>
    <w:rsid w:val="005D2F0B"/>
    <w:rsid w:val="005D3520"/>
    <w:rsid w:val="005D382C"/>
    <w:rsid w:val="005D3DED"/>
    <w:rsid w:val="005D4D9A"/>
    <w:rsid w:val="005D7467"/>
    <w:rsid w:val="005D7472"/>
    <w:rsid w:val="005D7753"/>
    <w:rsid w:val="005E37EB"/>
    <w:rsid w:val="005E4012"/>
    <w:rsid w:val="005E4361"/>
    <w:rsid w:val="005E52E0"/>
    <w:rsid w:val="005E65CB"/>
    <w:rsid w:val="005F181B"/>
    <w:rsid w:val="005F311F"/>
    <w:rsid w:val="005F4770"/>
    <w:rsid w:val="005F4BC8"/>
    <w:rsid w:val="005F6ADF"/>
    <w:rsid w:val="005F6D1E"/>
    <w:rsid w:val="0060069D"/>
    <w:rsid w:val="00600D9F"/>
    <w:rsid w:val="006036BB"/>
    <w:rsid w:val="00603817"/>
    <w:rsid w:val="006046C6"/>
    <w:rsid w:val="00611DC2"/>
    <w:rsid w:val="00611DF2"/>
    <w:rsid w:val="006133AF"/>
    <w:rsid w:val="00613584"/>
    <w:rsid w:val="00614220"/>
    <w:rsid w:val="0061441B"/>
    <w:rsid w:val="006164EF"/>
    <w:rsid w:val="00616DBC"/>
    <w:rsid w:val="00617589"/>
    <w:rsid w:val="00617E49"/>
    <w:rsid w:val="00617FEF"/>
    <w:rsid w:val="00622A82"/>
    <w:rsid w:val="0062462C"/>
    <w:rsid w:val="00624B43"/>
    <w:rsid w:val="0062581D"/>
    <w:rsid w:val="00627DEC"/>
    <w:rsid w:val="00630289"/>
    <w:rsid w:val="0063075D"/>
    <w:rsid w:val="00630DAA"/>
    <w:rsid w:val="006314B7"/>
    <w:rsid w:val="00631FA0"/>
    <w:rsid w:val="0063277F"/>
    <w:rsid w:val="00633AA5"/>
    <w:rsid w:val="00634402"/>
    <w:rsid w:val="00635D46"/>
    <w:rsid w:val="00636503"/>
    <w:rsid w:val="006370F2"/>
    <w:rsid w:val="006377CD"/>
    <w:rsid w:val="00637DF5"/>
    <w:rsid w:val="00640F13"/>
    <w:rsid w:val="006411FE"/>
    <w:rsid w:val="00641D74"/>
    <w:rsid w:val="00641E29"/>
    <w:rsid w:val="006430B3"/>
    <w:rsid w:val="0064423E"/>
    <w:rsid w:val="00645BDF"/>
    <w:rsid w:val="006465C1"/>
    <w:rsid w:val="00646CCC"/>
    <w:rsid w:val="00647719"/>
    <w:rsid w:val="00652B28"/>
    <w:rsid w:val="006539A9"/>
    <w:rsid w:val="00653F2F"/>
    <w:rsid w:val="00654B27"/>
    <w:rsid w:val="00654EA7"/>
    <w:rsid w:val="00655142"/>
    <w:rsid w:val="00655814"/>
    <w:rsid w:val="0065796F"/>
    <w:rsid w:val="00657A1A"/>
    <w:rsid w:val="0066239D"/>
    <w:rsid w:val="00663A3E"/>
    <w:rsid w:val="006655EA"/>
    <w:rsid w:val="00665B46"/>
    <w:rsid w:val="00666A64"/>
    <w:rsid w:val="00666EA3"/>
    <w:rsid w:val="006702C7"/>
    <w:rsid w:val="00670689"/>
    <w:rsid w:val="00670790"/>
    <w:rsid w:val="00671256"/>
    <w:rsid w:val="00671919"/>
    <w:rsid w:val="00672B57"/>
    <w:rsid w:val="00674965"/>
    <w:rsid w:val="00674DB9"/>
    <w:rsid w:val="00675E27"/>
    <w:rsid w:val="006804AF"/>
    <w:rsid w:val="00680ECF"/>
    <w:rsid w:val="00681E54"/>
    <w:rsid w:val="00682B5E"/>
    <w:rsid w:val="00682C60"/>
    <w:rsid w:val="0068316C"/>
    <w:rsid w:val="00684835"/>
    <w:rsid w:val="00684A63"/>
    <w:rsid w:val="006853D3"/>
    <w:rsid w:val="00686EEB"/>
    <w:rsid w:val="006871F1"/>
    <w:rsid w:val="0069257E"/>
    <w:rsid w:val="00692746"/>
    <w:rsid w:val="006932B2"/>
    <w:rsid w:val="006937E3"/>
    <w:rsid w:val="006938A3"/>
    <w:rsid w:val="00693B01"/>
    <w:rsid w:val="00693DF2"/>
    <w:rsid w:val="00694102"/>
    <w:rsid w:val="0069421E"/>
    <w:rsid w:val="006A2D2D"/>
    <w:rsid w:val="006A3EE8"/>
    <w:rsid w:val="006A4359"/>
    <w:rsid w:val="006A4845"/>
    <w:rsid w:val="006A4CD8"/>
    <w:rsid w:val="006A55E6"/>
    <w:rsid w:val="006A672B"/>
    <w:rsid w:val="006A701C"/>
    <w:rsid w:val="006B0368"/>
    <w:rsid w:val="006B1799"/>
    <w:rsid w:val="006B1CE6"/>
    <w:rsid w:val="006B1F85"/>
    <w:rsid w:val="006B293B"/>
    <w:rsid w:val="006B2D41"/>
    <w:rsid w:val="006B3498"/>
    <w:rsid w:val="006B367E"/>
    <w:rsid w:val="006B4613"/>
    <w:rsid w:val="006B74E3"/>
    <w:rsid w:val="006B771B"/>
    <w:rsid w:val="006C09AB"/>
    <w:rsid w:val="006C143B"/>
    <w:rsid w:val="006C2788"/>
    <w:rsid w:val="006C29BE"/>
    <w:rsid w:val="006C3B8C"/>
    <w:rsid w:val="006C4A73"/>
    <w:rsid w:val="006C515B"/>
    <w:rsid w:val="006C663B"/>
    <w:rsid w:val="006C6923"/>
    <w:rsid w:val="006C70CE"/>
    <w:rsid w:val="006C72E3"/>
    <w:rsid w:val="006C7C8F"/>
    <w:rsid w:val="006D062E"/>
    <w:rsid w:val="006D2433"/>
    <w:rsid w:val="006D2A09"/>
    <w:rsid w:val="006D2ABA"/>
    <w:rsid w:val="006D2D74"/>
    <w:rsid w:val="006D39B5"/>
    <w:rsid w:val="006D47D7"/>
    <w:rsid w:val="006D58B9"/>
    <w:rsid w:val="006D5AFC"/>
    <w:rsid w:val="006D5D85"/>
    <w:rsid w:val="006D5DD7"/>
    <w:rsid w:val="006D622C"/>
    <w:rsid w:val="006D64E4"/>
    <w:rsid w:val="006D6F5B"/>
    <w:rsid w:val="006D7179"/>
    <w:rsid w:val="006D77E5"/>
    <w:rsid w:val="006D7873"/>
    <w:rsid w:val="006E0970"/>
    <w:rsid w:val="006E1E9B"/>
    <w:rsid w:val="006E225C"/>
    <w:rsid w:val="006E2C39"/>
    <w:rsid w:val="006E5B23"/>
    <w:rsid w:val="006E78EB"/>
    <w:rsid w:val="006E7BC9"/>
    <w:rsid w:val="006F183F"/>
    <w:rsid w:val="006F1B5F"/>
    <w:rsid w:val="006F2E2C"/>
    <w:rsid w:val="006F5185"/>
    <w:rsid w:val="006F6046"/>
    <w:rsid w:val="006F6DE0"/>
    <w:rsid w:val="006F745B"/>
    <w:rsid w:val="00700111"/>
    <w:rsid w:val="00700796"/>
    <w:rsid w:val="00702232"/>
    <w:rsid w:val="007026A7"/>
    <w:rsid w:val="00702F06"/>
    <w:rsid w:val="007031CB"/>
    <w:rsid w:val="007035BE"/>
    <w:rsid w:val="007036FF"/>
    <w:rsid w:val="00704449"/>
    <w:rsid w:val="00704963"/>
    <w:rsid w:val="007053FF"/>
    <w:rsid w:val="0070545D"/>
    <w:rsid w:val="00705BD0"/>
    <w:rsid w:val="00705F13"/>
    <w:rsid w:val="007062D1"/>
    <w:rsid w:val="00711744"/>
    <w:rsid w:val="00711796"/>
    <w:rsid w:val="007131D7"/>
    <w:rsid w:val="007139F1"/>
    <w:rsid w:val="00720F49"/>
    <w:rsid w:val="00721146"/>
    <w:rsid w:val="007233B6"/>
    <w:rsid w:val="0072455E"/>
    <w:rsid w:val="0072604B"/>
    <w:rsid w:val="00726241"/>
    <w:rsid w:val="007267E0"/>
    <w:rsid w:val="0072710F"/>
    <w:rsid w:val="00732A53"/>
    <w:rsid w:val="00732DBD"/>
    <w:rsid w:val="00732EAC"/>
    <w:rsid w:val="00733317"/>
    <w:rsid w:val="007338DE"/>
    <w:rsid w:val="00733DC3"/>
    <w:rsid w:val="0073672C"/>
    <w:rsid w:val="00736E24"/>
    <w:rsid w:val="00737906"/>
    <w:rsid w:val="00740416"/>
    <w:rsid w:val="00741593"/>
    <w:rsid w:val="00741792"/>
    <w:rsid w:val="00741913"/>
    <w:rsid w:val="007422F2"/>
    <w:rsid w:val="007423F4"/>
    <w:rsid w:val="0074271F"/>
    <w:rsid w:val="00743646"/>
    <w:rsid w:val="00745D7C"/>
    <w:rsid w:val="00746C45"/>
    <w:rsid w:val="00750872"/>
    <w:rsid w:val="0075215C"/>
    <w:rsid w:val="007531FF"/>
    <w:rsid w:val="007533F4"/>
    <w:rsid w:val="00753F7C"/>
    <w:rsid w:val="00753FA9"/>
    <w:rsid w:val="00755A96"/>
    <w:rsid w:val="00756131"/>
    <w:rsid w:val="00756347"/>
    <w:rsid w:val="007567B8"/>
    <w:rsid w:val="0075730A"/>
    <w:rsid w:val="00757B30"/>
    <w:rsid w:val="00760558"/>
    <w:rsid w:val="00760E3F"/>
    <w:rsid w:val="00764BD3"/>
    <w:rsid w:val="00765891"/>
    <w:rsid w:val="00766CA5"/>
    <w:rsid w:val="007713C3"/>
    <w:rsid w:val="007722F9"/>
    <w:rsid w:val="007725CB"/>
    <w:rsid w:val="00772908"/>
    <w:rsid w:val="007749D8"/>
    <w:rsid w:val="007760BB"/>
    <w:rsid w:val="00776F99"/>
    <w:rsid w:val="007809D5"/>
    <w:rsid w:val="00784480"/>
    <w:rsid w:val="00786C6B"/>
    <w:rsid w:val="0078796C"/>
    <w:rsid w:val="00787A83"/>
    <w:rsid w:val="0079048C"/>
    <w:rsid w:val="007910FA"/>
    <w:rsid w:val="007924D8"/>
    <w:rsid w:val="00793179"/>
    <w:rsid w:val="00794E15"/>
    <w:rsid w:val="00795547"/>
    <w:rsid w:val="007958A1"/>
    <w:rsid w:val="007A05B5"/>
    <w:rsid w:val="007A0CD5"/>
    <w:rsid w:val="007A13FD"/>
    <w:rsid w:val="007A15F1"/>
    <w:rsid w:val="007A1AA0"/>
    <w:rsid w:val="007A1F80"/>
    <w:rsid w:val="007A2AED"/>
    <w:rsid w:val="007A3BE8"/>
    <w:rsid w:val="007A3D26"/>
    <w:rsid w:val="007A462B"/>
    <w:rsid w:val="007A54C4"/>
    <w:rsid w:val="007A6C31"/>
    <w:rsid w:val="007A7C20"/>
    <w:rsid w:val="007B2FD8"/>
    <w:rsid w:val="007B3464"/>
    <w:rsid w:val="007B3F43"/>
    <w:rsid w:val="007B42C7"/>
    <w:rsid w:val="007B474F"/>
    <w:rsid w:val="007B5185"/>
    <w:rsid w:val="007B6BF2"/>
    <w:rsid w:val="007C1342"/>
    <w:rsid w:val="007C1751"/>
    <w:rsid w:val="007C4652"/>
    <w:rsid w:val="007C4CE3"/>
    <w:rsid w:val="007C733E"/>
    <w:rsid w:val="007C7D3D"/>
    <w:rsid w:val="007D2233"/>
    <w:rsid w:val="007D2D50"/>
    <w:rsid w:val="007D5682"/>
    <w:rsid w:val="007D6829"/>
    <w:rsid w:val="007D6B3B"/>
    <w:rsid w:val="007D6D03"/>
    <w:rsid w:val="007D6EBF"/>
    <w:rsid w:val="007D7660"/>
    <w:rsid w:val="007E0668"/>
    <w:rsid w:val="007E1518"/>
    <w:rsid w:val="007E1A14"/>
    <w:rsid w:val="007E3BD3"/>
    <w:rsid w:val="007E5711"/>
    <w:rsid w:val="007E5948"/>
    <w:rsid w:val="007E6122"/>
    <w:rsid w:val="007E6F91"/>
    <w:rsid w:val="007E71F0"/>
    <w:rsid w:val="007F0BE7"/>
    <w:rsid w:val="007F0CC7"/>
    <w:rsid w:val="007F64F5"/>
    <w:rsid w:val="007F687F"/>
    <w:rsid w:val="007F7A45"/>
    <w:rsid w:val="0080061F"/>
    <w:rsid w:val="008014DC"/>
    <w:rsid w:val="00801A84"/>
    <w:rsid w:val="00802B09"/>
    <w:rsid w:val="00802D0B"/>
    <w:rsid w:val="0080460F"/>
    <w:rsid w:val="00807CBF"/>
    <w:rsid w:val="0081064C"/>
    <w:rsid w:val="008110F4"/>
    <w:rsid w:val="008155D3"/>
    <w:rsid w:val="00816144"/>
    <w:rsid w:val="0081696A"/>
    <w:rsid w:val="00816D55"/>
    <w:rsid w:val="00817000"/>
    <w:rsid w:val="008171EA"/>
    <w:rsid w:val="00817205"/>
    <w:rsid w:val="00821335"/>
    <w:rsid w:val="008226A5"/>
    <w:rsid w:val="00822892"/>
    <w:rsid w:val="008247F1"/>
    <w:rsid w:val="00826071"/>
    <w:rsid w:val="0082631F"/>
    <w:rsid w:val="00826A94"/>
    <w:rsid w:val="00826ACD"/>
    <w:rsid w:val="00826EBB"/>
    <w:rsid w:val="00827555"/>
    <w:rsid w:val="00834169"/>
    <w:rsid w:val="0083592C"/>
    <w:rsid w:val="008372CD"/>
    <w:rsid w:val="0084053C"/>
    <w:rsid w:val="00841933"/>
    <w:rsid w:val="008423EA"/>
    <w:rsid w:val="00843B81"/>
    <w:rsid w:val="00843D86"/>
    <w:rsid w:val="00845C00"/>
    <w:rsid w:val="00846269"/>
    <w:rsid w:val="00847396"/>
    <w:rsid w:val="008474CE"/>
    <w:rsid w:val="008505B4"/>
    <w:rsid w:val="00850932"/>
    <w:rsid w:val="008519DB"/>
    <w:rsid w:val="008522A9"/>
    <w:rsid w:val="00852619"/>
    <w:rsid w:val="00853489"/>
    <w:rsid w:val="00853ECC"/>
    <w:rsid w:val="00853F88"/>
    <w:rsid w:val="008553F6"/>
    <w:rsid w:val="00855697"/>
    <w:rsid w:val="00855FE6"/>
    <w:rsid w:val="00856DC4"/>
    <w:rsid w:val="00856FCD"/>
    <w:rsid w:val="00860388"/>
    <w:rsid w:val="0086074B"/>
    <w:rsid w:val="00861C80"/>
    <w:rsid w:val="008621E4"/>
    <w:rsid w:val="00862656"/>
    <w:rsid w:val="00863412"/>
    <w:rsid w:val="00863C9E"/>
    <w:rsid w:val="00864AB9"/>
    <w:rsid w:val="008671F5"/>
    <w:rsid w:val="00867FED"/>
    <w:rsid w:val="00870564"/>
    <w:rsid w:val="00870EEA"/>
    <w:rsid w:val="0087208C"/>
    <w:rsid w:val="00873754"/>
    <w:rsid w:val="008741F9"/>
    <w:rsid w:val="008767DE"/>
    <w:rsid w:val="008778D4"/>
    <w:rsid w:val="00880E6A"/>
    <w:rsid w:val="00881DAC"/>
    <w:rsid w:val="00883B33"/>
    <w:rsid w:val="00883B57"/>
    <w:rsid w:val="008857D1"/>
    <w:rsid w:val="00886604"/>
    <w:rsid w:val="00886F7B"/>
    <w:rsid w:val="00887416"/>
    <w:rsid w:val="0088750B"/>
    <w:rsid w:val="00890334"/>
    <w:rsid w:val="00890EA0"/>
    <w:rsid w:val="00891D66"/>
    <w:rsid w:val="00891F56"/>
    <w:rsid w:val="00893783"/>
    <w:rsid w:val="008941BF"/>
    <w:rsid w:val="0089574B"/>
    <w:rsid w:val="00896D6D"/>
    <w:rsid w:val="008A147C"/>
    <w:rsid w:val="008A1C1C"/>
    <w:rsid w:val="008A3255"/>
    <w:rsid w:val="008A3BC3"/>
    <w:rsid w:val="008A3CDB"/>
    <w:rsid w:val="008A7532"/>
    <w:rsid w:val="008B04DD"/>
    <w:rsid w:val="008B1B9D"/>
    <w:rsid w:val="008B1E9D"/>
    <w:rsid w:val="008B225D"/>
    <w:rsid w:val="008B33AF"/>
    <w:rsid w:val="008B362E"/>
    <w:rsid w:val="008B44C6"/>
    <w:rsid w:val="008B5E30"/>
    <w:rsid w:val="008B7A9E"/>
    <w:rsid w:val="008C000F"/>
    <w:rsid w:val="008C0A3C"/>
    <w:rsid w:val="008C0E10"/>
    <w:rsid w:val="008C1D02"/>
    <w:rsid w:val="008C2B8B"/>
    <w:rsid w:val="008C3670"/>
    <w:rsid w:val="008C3BBD"/>
    <w:rsid w:val="008C3F9A"/>
    <w:rsid w:val="008C457C"/>
    <w:rsid w:val="008C4B57"/>
    <w:rsid w:val="008C4F08"/>
    <w:rsid w:val="008C5296"/>
    <w:rsid w:val="008C5C76"/>
    <w:rsid w:val="008C5FE3"/>
    <w:rsid w:val="008C6367"/>
    <w:rsid w:val="008C6601"/>
    <w:rsid w:val="008D00E7"/>
    <w:rsid w:val="008D1985"/>
    <w:rsid w:val="008D23B3"/>
    <w:rsid w:val="008D2504"/>
    <w:rsid w:val="008D354D"/>
    <w:rsid w:val="008D361A"/>
    <w:rsid w:val="008D3D7E"/>
    <w:rsid w:val="008D40AD"/>
    <w:rsid w:val="008D44E3"/>
    <w:rsid w:val="008D5E74"/>
    <w:rsid w:val="008D7661"/>
    <w:rsid w:val="008D7844"/>
    <w:rsid w:val="008D7D0D"/>
    <w:rsid w:val="008E0BC0"/>
    <w:rsid w:val="008E17CF"/>
    <w:rsid w:val="008E1AD7"/>
    <w:rsid w:val="008E4A94"/>
    <w:rsid w:val="008E4D98"/>
    <w:rsid w:val="008E58E9"/>
    <w:rsid w:val="008E66CA"/>
    <w:rsid w:val="008F1CAA"/>
    <w:rsid w:val="008F34F2"/>
    <w:rsid w:val="008F6680"/>
    <w:rsid w:val="00900717"/>
    <w:rsid w:val="00904AC5"/>
    <w:rsid w:val="009060FE"/>
    <w:rsid w:val="0090659A"/>
    <w:rsid w:val="00906C1B"/>
    <w:rsid w:val="009076B5"/>
    <w:rsid w:val="00910FB7"/>
    <w:rsid w:val="0091112F"/>
    <w:rsid w:val="00911A6D"/>
    <w:rsid w:val="00911CBB"/>
    <w:rsid w:val="00912988"/>
    <w:rsid w:val="00912E77"/>
    <w:rsid w:val="00912FA1"/>
    <w:rsid w:val="00913D82"/>
    <w:rsid w:val="009144E8"/>
    <w:rsid w:val="009148D4"/>
    <w:rsid w:val="00914B0D"/>
    <w:rsid w:val="00914CEA"/>
    <w:rsid w:val="0091521F"/>
    <w:rsid w:val="0091614B"/>
    <w:rsid w:val="0091673C"/>
    <w:rsid w:val="009175AF"/>
    <w:rsid w:val="00917971"/>
    <w:rsid w:val="00924653"/>
    <w:rsid w:val="009272FD"/>
    <w:rsid w:val="00927E13"/>
    <w:rsid w:val="00930606"/>
    <w:rsid w:val="0093098C"/>
    <w:rsid w:val="00930D99"/>
    <w:rsid w:val="00930E47"/>
    <w:rsid w:val="00931988"/>
    <w:rsid w:val="00931AA8"/>
    <w:rsid w:val="00931D83"/>
    <w:rsid w:val="009328CE"/>
    <w:rsid w:val="00932E9A"/>
    <w:rsid w:val="00933639"/>
    <w:rsid w:val="00933735"/>
    <w:rsid w:val="00936482"/>
    <w:rsid w:val="009370F8"/>
    <w:rsid w:val="00937C37"/>
    <w:rsid w:val="00937E7D"/>
    <w:rsid w:val="009409FA"/>
    <w:rsid w:val="0094125E"/>
    <w:rsid w:val="00941487"/>
    <w:rsid w:val="009415B3"/>
    <w:rsid w:val="009416B1"/>
    <w:rsid w:val="0094303D"/>
    <w:rsid w:val="009437D5"/>
    <w:rsid w:val="00944250"/>
    <w:rsid w:val="00944802"/>
    <w:rsid w:val="00944D1F"/>
    <w:rsid w:val="00945199"/>
    <w:rsid w:val="00946602"/>
    <w:rsid w:val="00946A8D"/>
    <w:rsid w:val="00946E2B"/>
    <w:rsid w:val="00946F38"/>
    <w:rsid w:val="00947F20"/>
    <w:rsid w:val="009502D4"/>
    <w:rsid w:val="00950907"/>
    <w:rsid w:val="00951A06"/>
    <w:rsid w:val="00951A9B"/>
    <w:rsid w:val="009527FF"/>
    <w:rsid w:val="00952B4C"/>
    <w:rsid w:val="00953A36"/>
    <w:rsid w:val="00954078"/>
    <w:rsid w:val="00955FB9"/>
    <w:rsid w:val="009579B7"/>
    <w:rsid w:val="00957F8B"/>
    <w:rsid w:val="00960B8B"/>
    <w:rsid w:val="009612F9"/>
    <w:rsid w:val="00961C27"/>
    <w:rsid w:val="00962010"/>
    <w:rsid w:val="00962FF4"/>
    <w:rsid w:val="00963584"/>
    <w:rsid w:val="00963BAC"/>
    <w:rsid w:val="00964691"/>
    <w:rsid w:val="00964D74"/>
    <w:rsid w:val="00965831"/>
    <w:rsid w:val="0096607A"/>
    <w:rsid w:val="0096626D"/>
    <w:rsid w:val="00966EB6"/>
    <w:rsid w:val="00967192"/>
    <w:rsid w:val="00967EB9"/>
    <w:rsid w:val="0097027B"/>
    <w:rsid w:val="009710CF"/>
    <w:rsid w:val="009718E1"/>
    <w:rsid w:val="0097257E"/>
    <w:rsid w:val="009726A5"/>
    <w:rsid w:val="00973656"/>
    <w:rsid w:val="0097528E"/>
    <w:rsid w:val="0097530B"/>
    <w:rsid w:val="00976188"/>
    <w:rsid w:val="009762A4"/>
    <w:rsid w:val="00976354"/>
    <w:rsid w:val="00977B89"/>
    <w:rsid w:val="00980284"/>
    <w:rsid w:val="00980EF2"/>
    <w:rsid w:val="00981021"/>
    <w:rsid w:val="009823DB"/>
    <w:rsid w:val="00982F30"/>
    <w:rsid w:val="009841EE"/>
    <w:rsid w:val="009870EB"/>
    <w:rsid w:val="00990EA1"/>
    <w:rsid w:val="0099143E"/>
    <w:rsid w:val="00991B07"/>
    <w:rsid w:val="009930D5"/>
    <w:rsid w:val="00996201"/>
    <w:rsid w:val="009976FC"/>
    <w:rsid w:val="009A20E4"/>
    <w:rsid w:val="009A3000"/>
    <w:rsid w:val="009A3314"/>
    <w:rsid w:val="009A370D"/>
    <w:rsid w:val="009A39D7"/>
    <w:rsid w:val="009A3B34"/>
    <w:rsid w:val="009A51DF"/>
    <w:rsid w:val="009A5FC9"/>
    <w:rsid w:val="009A67E2"/>
    <w:rsid w:val="009A775F"/>
    <w:rsid w:val="009B00B0"/>
    <w:rsid w:val="009B03AA"/>
    <w:rsid w:val="009B05CC"/>
    <w:rsid w:val="009B4CF7"/>
    <w:rsid w:val="009B4EEA"/>
    <w:rsid w:val="009B4FDA"/>
    <w:rsid w:val="009B5EA8"/>
    <w:rsid w:val="009B721B"/>
    <w:rsid w:val="009B7614"/>
    <w:rsid w:val="009C0FA5"/>
    <w:rsid w:val="009C1D9D"/>
    <w:rsid w:val="009C3725"/>
    <w:rsid w:val="009C6F41"/>
    <w:rsid w:val="009C776E"/>
    <w:rsid w:val="009C7E85"/>
    <w:rsid w:val="009D02BF"/>
    <w:rsid w:val="009D0DDF"/>
    <w:rsid w:val="009D38C6"/>
    <w:rsid w:val="009D39B3"/>
    <w:rsid w:val="009D3DCC"/>
    <w:rsid w:val="009D42F9"/>
    <w:rsid w:val="009D5277"/>
    <w:rsid w:val="009D5C19"/>
    <w:rsid w:val="009D60B3"/>
    <w:rsid w:val="009D6462"/>
    <w:rsid w:val="009E15BD"/>
    <w:rsid w:val="009E215F"/>
    <w:rsid w:val="009E28E1"/>
    <w:rsid w:val="009E3D45"/>
    <w:rsid w:val="009E4381"/>
    <w:rsid w:val="009E6437"/>
    <w:rsid w:val="009F2486"/>
    <w:rsid w:val="009F2B21"/>
    <w:rsid w:val="009F34C8"/>
    <w:rsid w:val="009F361D"/>
    <w:rsid w:val="009F5D8D"/>
    <w:rsid w:val="009F6E22"/>
    <w:rsid w:val="009F78A8"/>
    <w:rsid w:val="00A00454"/>
    <w:rsid w:val="00A0054A"/>
    <w:rsid w:val="00A01144"/>
    <w:rsid w:val="00A02F17"/>
    <w:rsid w:val="00A03B1D"/>
    <w:rsid w:val="00A03D4A"/>
    <w:rsid w:val="00A04545"/>
    <w:rsid w:val="00A05052"/>
    <w:rsid w:val="00A0620A"/>
    <w:rsid w:val="00A06267"/>
    <w:rsid w:val="00A06364"/>
    <w:rsid w:val="00A06AA5"/>
    <w:rsid w:val="00A07421"/>
    <w:rsid w:val="00A113E8"/>
    <w:rsid w:val="00A11BB9"/>
    <w:rsid w:val="00A1213A"/>
    <w:rsid w:val="00A12529"/>
    <w:rsid w:val="00A145AC"/>
    <w:rsid w:val="00A154EB"/>
    <w:rsid w:val="00A163AD"/>
    <w:rsid w:val="00A1643D"/>
    <w:rsid w:val="00A17D12"/>
    <w:rsid w:val="00A2094E"/>
    <w:rsid w:val="00A218F0"/>
    <w:rsid w:val="00A226CE"/>
    <w:rsid w:val="00A239C6"/>
    <w:rsid w:val="00A2446E"/>
    <w:rsid w:val="00A2574B"/>
    <w:rsid w:val="00A25AF4"/>
    <w:rsid w:val="00A25DAE"/>
    <w:rsid w:val="00A25DFC"/>
    <w:rsid w:val="00A30339"/>
    <w:rsid w:val="00A303E6"/>
    <w:rsid w:val="00A312E6"/>
    <w:rsid w:val="00A31FC1"/>
    <w:rsid w:val="00A339E4"/>
    <w:rsid w:val="00A33CDD"/>
    <w:rsid w:val="00A34936"/>
    <w:rsid w:val="00A34B00"/>
    <w:rsid w:val="00A35300"/>
    <w:rsid w:val="00A35472"/>
    <w:rsid w:val="00A36D37"/>
    <w:rsid w:val="00A37185"/>
    <w:rsid w:val="00A423FF"/>
    <w:rsid w:val="00A42442"/>
    <w:rsid w:val="00A42C5E"/>
    <w:rsid w:val="00A42CA3"/>
    <w:rsid w:val="00A43EED"/>
    <w:rsid w:val="00A44939"/>
    <w:rsid w:val="00A45BB0"/>
    <w:rsid w:val="00A46864"/>
    <w:rsid w:val="00A47F8A"/>
    <w:rsid w:val="00A500CA"/>
    <w:rsid w:val="00A505C8"/>
    <w:rsid w:val="00A50881"/>
    <w:rsid w:val="00A529B8"/>
    <w:rsid w:val="00A530B9"/>
    <w:rsid w:val="00A536B3"/>
    <w:rsid w:val="00A53B04"/>
    <w:rsid w:val="00A54BE9"/>
    <w:rsid w:val="00A54C4E"/>
    <w:rsid w:val="00A54DAA"/>
    <w:rsid w:val="00A55828"/>
    <w:rsid w:val="00A56BEC"/>
    <w:rsid w:val="00A57788"/>
    <w:rsid w:val="00A602DF"/>
    <w:rsid w:val="00A604EC"/>
    <w:rsid w:val="00A608F0"/>
    <w:rsid w:val="00A60DF4"/>
    <w:rsid w:val="00A610F7"/>
    <w:rsid w:val="00A61147"/>
    <w:rsid w:val="00A61851"/>
    <w:rsid w:val="00A61942"/>
    <w:rsid w:val="00A61DAF"/>
    <w:rsid w:val="00A621E4"/>
    <w:rsid w:val="00A63603"/>
    <w:rsid w:val="00A64500"/>
    <w:rsid w:val="00A70766"/>
    <w:rsid w:val="00A70844"/>
    <w:rsid w:val="00A71CC7"/>
    <w:rsid w:val="00A7234D"/>
    <w:rsid w:val="00A73845"/>
    <w:rsid w:val="00A745D7"/>
    <w:rsid w:val="00A74997"/>
    <w:rsid w:val="00A75046"/>
    <w:rsid w:val="00A75BD1"/>
    <w:rsid w:val="00A75C11"/>
    <w:rsid w:val="00A75CB6"/>
    <w:rsid w:val="00A77D3F"/>
    <w:rsid w:val="00A77EF7"/>
    <w:rsid w:val="00A81F8C"/>
    <w:rsid w:val="00A82B51"/>
    <w:rsid w:val="00A82ED0"/>
    <w:rsid w:val="00A85A1A"/>
    <w:rsid w:val="00A86145"/>
    <w:rsid w:val="00A86B34"/>
    <w:rsid w:val="00A876BE"/>
    <w:rsid w:val="00A87C4B"/>
    <w:rsid w:val="00A90687"/>
    <w:rsid w:val="00A90D6D"/>
    <w:rsid w:val="00A936BD"/>
    <w:rsid w:val="00A94700"/>
    <w:rsid w:val="00A94A28"/>
    <w:rsid w:val="00A94E2B"/>
    <w:rsid w:val="00A95209"/>
    <w:rsid w:val="00A952B8"/>
    <w:rsid w:val="00A95AE5"/>
    <w:rsid w:val="00A97777"/>
    <w:rsid w:val="00AA0EEA"/>
    <w:rsid w:val="00AA2FC9"/>
    <w:rsid w:val="00AA30A5"/>
    <w:rsid w:val="00AA327B"/>
    <w:rsid w:val="00AA44D8"/>
    <w:rsid w:val="00AA46CF"/>
    <w:rsid w:val="00AA4E4D"/>
    <w:rsid w:val="00AA7026"/>
    <w:rsid w:val="00AB004A"/>
    <w:rsid w:val="00AB1BB6"/>
    <w:rsid w:val="00AB1DA0"/>
    <w:rsid w:val="00AB1DF2"/>
    <w:rsid w:val="00AB2A17"/>
    <w:rsid w:val="00AB3F7C"/>
    <w:rsid w:val="00AC0FA4"/>
    <w:rsid w:val="00AC2AC7"/>
    <w:rsid w:val="00AC3EF8"/>
    <w:rsid w:val="00AC416B"/>
    <w:rsid w:val="00AC44F3"/>
    <w:rsid w:val="00AC4FE7"/>
    <w:rsid w:val="00AC5D25"/>
    <w:rsid w:val="00AC7D25"/>
    <w:rsid w:val="00AD0F7A"/>
    <w:rsid w:val="00AD111A"/>
    <w:rsid w:val="00AD22FE"/>
    <w:rsid w:val="00AD34B2"/>
    <w:rsid w:val="00AD3568"/>
    <w:rsid w:val="00AD3A95"/>
    <w:rsid w:val="00AD42C5"/>
    <w:rsid w:val="00AD5E45"/>
    <w:rsid w:val="00AE0792"/>
    <w:rsid w:val="00AE0ACC"/>
    <w:rsid w:val="00AE156B"/>
    <w:rsid w:val="00AE15BE"/>
    <w:rsid w:val="00AE1721"/>
    <w:rsid w:val="00AE1D5B"/>
    <w:rsid w:val="00AE1D7F"/>
    <w:rsid w:val="00AE20EF"/>
    <w:rsid w:val="00AE26A0"/>
    <w:rsid w:val="00AE49E6"/>
    <w:rsid w:val="00AE71EC"/>
    <w:rsid w:val="00AE75D5"/>
    <w:rsid w:val="00AE7743"/>
    <w:rsid w:val="00AF0259"/>
    <w:rsid w:val="00AF13FF"/>
    <w:rsid w:val="00AF1455"/>
    <w:rsid w:val="00AF18C3"/>
    <w:rsid w:val="00AF3551"/>
    <w:rsid w:val="00AF3632"/>
    <w:rsid w:val="00AF5058"/>
    <w:rsid w:val="00AF5558"/>
    <w:rsid w:val="00AF62DA"/>
    <w:rsid w:val="00AF73FE"/>
    <w:rsid w:val="00B003BE"/>
    <w:rsid w:val="00B0049D"/>
    <w:rsid w:val="00B01EA1"/>
    <w:rsid w:val="00B02AFE"/>
    <w:rsid w:val="00B04BEB"/>
    <w:rsid w:val="00B05205"/>
    <w:rsid w:val="00B053AE"/>
    <w:rsid w:val="00B05479"/>
    <w:rsid w:val="00B0668B"/>
    <w:rsid w:val="00B06C2D"/>
    <w:rsid w:val="00B0709A"/>
    <w:rsid w:val="00B07382"/>
    <w:rsid w:val="00B074B9"/>
    <w:rsid w:val="00B10A3A"/>
    <w:rsid w:val="00B10E9F"/>
    <w:rsid w:val="00B10F92"/>
    <w:rsid w:val="00B127D6"/>
    <w:rsid w:val="00B14394"/>
    <w:rsid w:val="00B1566E"/>
    <w:rsid w:val="00B15DA2"/>
    <w:rsid w:val="00B17D4B"/>
    <w:rsid w:val="00B209E1"/>
    <w:rsid w:val="00B22409"/>
    <w:rsid w:val="00B22C82"/>
    <w:rsid w:val="00B237FA"/>
    <w:rsid w:val="00B23977"/>
    <w:rsid w:val="00B24539"/>
    <w:rsid w:val="00B24C06"/>
    <w:rsid w:val="00B24EE1"/>
    <w:rsid w:val="00B2508A"/>
    <w:rsid w:val="00B253D4"/>
    <w:rsid w:val="00B25D13"/>
    <w:rsid w:val="00B26EBC"/>
    <w:rsid w:val="00B272FC"/>
    <w:rsid w:val="00B2744C"/>
    <w:rsid w:val="00B27A3E"/>
    <w:rsid w:val="00B33981"/>
    <w:rsid w:val="00B33DDE"/>
    <w:rsid w:val="00B3524D"/>
    <w:rsid w:val="00B3708A"/>
    <w:rsid w:val="00B42710"/>
    <w:rsid w:val="00B43389"/>
    <w:rsid w:val="00B4400B"/>
    <w:rsid w:val="00B44988"/>
    <w:rsid w:val="00B44ED3"/>
    <w:rsid w:val="00B45116"/>
    <w:rsid w:val="00B454CB"/>
    <w:rsid w:val="00B47340"/>
    <w:rsid w:val="00B50171"/>
    <w:rsid w:val="00B50F7E"/>
    <w:rsid w:val="00B51EFD"/>
    <w:rsid w:val="00B528EC"/>
    <w:rsid w:val="00B537E6"/>
    <w:rsid w:val="00B54224"/>
    <w:rsid w:val="00B5426C"/>
    <w:rsid w:val="00B548F0"/>
    <w:rsid w:val="00B55005"/>
    <w:rsid w:val="00B5752A"/>
    <w:rsid w:val="00B576C4"/>
    <w:rsid w:val="00B60853"/>
    <w:rsid w:val="00B60BD0"/>
    <w:rsid w:val="00B60CAF"/>
    <w:rsid w:val="00B62DDE"/>
    <w:rsid w:val="00B636D7"/>
    <w:rsid w:val="00B63823"/>
    <w:rsid w:val="00B63AB2"/>
    <w:rsid w:val="00B63BC2"/>
    <w:rsid w:val="00B669C6"/>
    <w:rsid w:val="00B67219"/>
    <w:rsid w:val="00B701A3"/>
    <w:rsid w:val="00B7074F"/>
    <w:rsid w:val="00B70A66"/>
    <w:rsid w:val="00B7143D"/>
    <w:rsid w:val="00B71CFD"/>
    <w:rsid w:val="00B7393C"/>
    <w:rsid w:val="00B73CA4"/>
    <w:rsid w:val="00B73E90"/>
    <w:rsid w:val="00B772FF"/>
    <w:rsid w:val="00B77509"/>
    <w:rsid w:val="00B8083C"/>
    <w:rsid w:val="00B80A39"/>
    <w:rsid w:val="00B831A6"/>
    <w:rsid w:val="00B841EA"/>
    <w:rsid w:val="00B84A5B"/>
    <w:rsid w:val="00B84F0B"/>
    <w:rsid w:val="00B852F8"/>
    <w:rsid w:val="00B85560"/>
    <w:rsid w:val="00B86AC9"/>
    <w:rsid w:val="00B8779B"/>
    <w:rsid w:val="00B877C2"/>
    <w:rsid w:val="00B90C44"/>
    <w:rsid w:val="00B919CD"/>
    <w:rsid w:val="00B91C89"/>
    <w:rsid w:val="00B93630"/>
    <w:rsid w:val="00B93F48"/>
    <w:rsid w:val="00B94970"/>
    <w:rsid w:val="00B94CDB"/>
    <w:rsid w:val="00B94D3F"/>
    <w:rsid w:val="00B94E0F"/>
    <w:rsid w:val="00B94E16"/>
    <w:rsid w:val="00B95354"/>
    <w:rsid w:val="00B9574F"/>
    <w:rsid w:val="00B957F5"/>
    <w:rsid w:val="00BA086C"/>
    <w:rsid w:val="00BA0C4C"/>
    <w:rsid w:val="00BA0CE8"/>
    <w:rsid w:val="00BA14BD"/>
    <w:rsid w:val="00BA18AC"/>
    <w:rsid w:val="00BA4012"/>
    <w:rsid w:val="00BA4434"/>
    <w:rsid w:val="00BA4834"/>
    <w:rsid w:val="00BA562F"/>
    <w:rsid w:val="00BA61C7"/>
    <w:rsid w:val="00BA6A07"/>
    <w:rsid w:val="00BA6D87"/>
    <w:rsid w:val="00BA761C"/>
    <w:rsid w:val="00BA7DD2"/>
    <w:rsid w:val="00BB0F4D"/>
    <w:rsid w:val="00BB27F2"/>
    <w:rsid w:val="00BB547F"/>
    <w:rsid w:val="00BB5B92"/>
    <w:rsid w:val="00BB5BA0"/>
    <w:rsid w:val="00BB6F87"/>
    <w:rsid w:val="00BB77A6"/>
    <w:rsid w:val="00BC0627"/>
    <w:rsid w:val="00BC097C"/>
    <w:rsid w:val="00BC15D3"/>
    <w:rsid w:val="00BC1D1F"/>
    <w:rsid w:val="00BC26B9"/>
    <w:rsid w:val="00BC2E96"/>
    <w:rsid w:val="00BC30CA"/>
    <w:rsid w:val="00BC4E24"/>
    <w:rsid w:val="00BC712F"/>
    <w:rsid w:val="00BC7CF4"/>
    <w:rsid w:val="00BD0B2D"/>
    <w:rsid w:val="00BD2601"/>
    <w:rsid w:val="00BD28FE"/>
    <w:rsid w:val="00BD4631"/>
    <w:rsid w:val="00BD5F7A"/>
    <w:rsid w:val="00BD7886"/>
    <w:rsid w:val="00BE086B"/>
    <w:rsid w:val="00BE25A4"/>
    <w:rsid w:val="00BE25C3"/>
    <w:rsid w:val="00BE2A4C"/>
    <w:rsid w:val="00BE4073"/>
    <w:rsid w:val="00BE521D"/>
    <w:rsid w:val="00BE55D1"/>
    <w:rsid w:val="00BE6396"/>
    <w:rsid w:val="00BE6BE2"/>
    <w:rsid w:val="00BE6E04"/>
    <w:rsid w:val="00BE7B6D"/>
    <w:rsid w:val="00BF0770"/>
    <w:rsid w:val="00BF0AC3"/>
    <w:rsid w:val="00BF1BAF"/>
    <w:rsid w:val="00BF2CA1"/>
    <w:rsid w:val="00BF2D43"/>
    <w:rsid w:val="00BF47DE"/>
    <w:rsid w:val="00BF5DDD"/>
    <w:rsid w:val="00BF664E"/>
    <w:rsid w:val="00BF73B6"/>
    <w:rsid w:val="00BF7893"/>
    <w:rsid w:val="00C00670"/>
    <w:rsid w:val="00C0127F"/>
    <w:rsid w:val="00C01DCD"/>
    <w:rsid w:val="00C0209D"/>
    <w:rsid w:val="00C05B6D"/>
    <w:rsid w:val="00C079C7"/>
    <w:rsid w:val="00C108E7"/>
    <w:rsid w:val="00C11967"/>
    <w:rsid w:val="00C11A80"/>
    <w:rsid w:val="00C1284D"/>
    <w:rsid w:val="00C1443B"/>
    <w:rsid w:val="00C15BEE"/>
    <w:rsid w:val="00C15F89"/>
    <w:rsid w:val="00C16E50"/>
    <w:rsid w:val="00C20A72"/>
    <w:rsid w:val="00C22C61"/>
    <w:rsid w:val="00C26B8D"/>
    <w:rsid w:val="00C27371"/>
    <w:rsid w:val="00C30228"/>
    <w:rsid w:val="00C30A8F"/>
    <w:rsid w:val="00C30E12"/>
    <w:rsid w:val="00C312DD"/>
    <w:rsid w:val="00C337A1"/>
    <w:rsid w:val="00C3537D"/>
    <w:rsid w:val="00C3792D"/>
    <w:rsid w:val="00C408D7"/>
    <w:rsid w:val="00C40B0B"/>
    <w:rsid w:val="00C40B5B"/>
    <w:rsid w:val="00C41575"/>
    <w:rsid w:val="00C419B9"/>
    <w:rsid w:val="00C42FE9"/>
    <w:rsid w:val="00C4324E"/>
    <w:rsid w:val="00C43F27"/>
    <w:rsid w:val="00C44A3F"/>
    <w:rsid w:val="00C44CFA"/>
    <w:rsid w:val="00C50987"/>
    <w:rsid w:val="00C511C0"/>
    <w:rsid w:val="00C52717"/>
    <w:rsid w:val="00C53E39"/>
    <w:rsid w:val="00C54315"/>
    <w:rsid w:val="00C54468"/>
    <w:rsid w:val="00C5724A"/>
    <w:rsid w:val="00C57438"/>
    <w:rsid w:val="00C61D87"/>
    <w:rsid w:val="00C62F6B"/>
    <w:rsid w:val="00C63EFF"/>
    <w:rsid w:val="00C64239"/>
    <w:rsid w:val="00C64C2A"/>
    <w:rsid w:val="00C67708"/>
    <w:rsid w:val="00C7099D"/>
    <w:rsid w:val="00C709B0"/>
    <w:rsid w:val="00C716BA"/>
    <w:rsid w:val="00C72069"/>
    <w:rsid w:val="00C7385F"/>
    <w:rsid w:val="00C74C66"/>
    <w:rsid w:val="00C756E5"/>
    <w:rsid w:val="00C83C4A"/>
    <w:rsid w:val="00C856D8"/>
    <w:rsid w:val="00C85E28"/>
    <w:rsid w:val="00C8628B"/>
    <w:rsid w:val="00C867A4"/>
    <w:rsid w:val="00C86ADC"/>
    <w:rsid w:val="00C87038"/>
    <w:rsid w:val="00C872E3"/>
    <w:rsid w:val="00C876B9"/>
    <w:rsid w:val="00C903A2"/>
    <w:rsid w:val="00C90AA9"/>
    <w:rsid w:val="00C90B40"/>
    <w:rsid w:val="00C9140A"/>
    <w:rsid w:val="00C915CA"/>
    <w:rsid w:val="00C920E9"/>
    <w:rsid w:val="00C92B07"/>
    <w:rsid w:val="00C931AB"/>
    <w:rsid w:val="00C94E5E"/>
    <w:rsid w:val="00C94E70"/>
    <w:rsid w:val="00C9586C"/>
    <w:rsid w:val="00C95A20"/>
    <w:rsid w:val="00C964B6"/>
    <w:rsid w:val="00C96C19"/>
    <w:rsid w:val="00CA0573"/>
    <w:rsid w:val="00CA06F8"/>
    <w:rsid w:val="00CA0F08"/>
    <w:rsid w:val="00CA22FC"/>
    <w:rsid w:val="00CA2705"/>
    <w:rsid w:val="00CA34E1"/>
    <w:rsid w:val="00CA4A5C"/>
    <w:rsid w:val="00CA7ACA"/>
    <w:rsid w:val="00CA7B39"/>
    <w:rsid w:val="00CB0D15"/>
    <w:rsid w:val="00CB1098"/>
    <w:rsid w:val="00CB1997"/>
    <w:rsid w:val="00CB361A"/>
    <w:rsid w:val="00CB4C8E"/>
    <w:rsid w:val="00CB6573"/>
    <w:rsid w:val="00CB6CA9"/>
    <w:rsid w:val="00CB6FD1"/>
    <w:rsid w:val="00CB77A5"/>
    <w:rsid w:val="00CC031D"/>
    <w:rsid w:val="00CC168A"/>
    <w:rsid w:val="00CC1B30"/>
    <w:rsid w:val="00CC38FE"/>
    <w:rsid w:val="00CC4237"/>
    <w:rsid w:val="00CC586E"/>
    <w:rsid w:val="00CC702D"/>
    <w:rsid w:val="00CC73F5"/>
    <w:rsid w:val="00CD020B"/>
    <w:rsid w:val="00CD02B2"/>
    <w:rsid w:val="00CD040C"/>
    <w:rsid w:val="00CD0840"/>
    <w:rsid w:val="00CD09A5"/>
    <w:rsid w:val="00CD0E4E"/>
    <w:rsid w:val="00CD14AF"/>
    <w:rsid w:val="00CD49B8"/>
    <w:rsid w:val="00CD522E"/>
    <w:rsid w:val="00CD5474"/>
    <w:rsid w:val="00CD5693"/>
    <w:rsid w:val="00CD5D18"/>
    <w:rsid w:val="00CD5E96"/>
    <w:rsid w:val="00CE00B3"/>
    <w:rsid w:val="00CE0B63"/>
    <w:rsid w:val="00CE0EBF"/>
    <w:rsid w:val="00CE10C0"/>
    <w:rsid w:val="00CE12E8"/>
    <w:rsid w:val="00CE146A"/>
    <w:rsid w:val="00CE30C9"/>
    <w:rsid w:val="00CE3BC8"/>
    <w:rsid w:val="00CE502E"/>
    <w:rsid w:val="00CE510A"/>
    <w:rsid w:val="00CE5638"/>
    <w:rsid w:val="00CE67C6"/>
    <w:rsid w:val="00CE7AC2"/>
    <w:rsid w:val="00CF025A"/>
    <w:rsid w:val="00CF0B38"/>
    <w:rsid w:val="00CF352F"/>
    <w:rsid w:val="00CF3A9B"/>
    <w:rsid w:val="00CF40FF"/>
    <w:rsid w:val="00CF5AA0"/>
    <w:rsid w:val="00CF5E5C"/>
    <w:rsid w:val="00CF7AD7"/>
    <w:rsid w:val="00D01A39"/>
    <w:rsid w:val="00D023D7"/>
    <w:rsid w:val="00D02F7A"/>
    <w:rsid w:val="00D03514"/>
    <w:rsid w:val="00D03959"/>
    <w:rsid w:val="00D0410D"/>
    <w:rsid w:val="00D044F0"/>
    <w:rsid w:val="00D054EF"/>
    <w:rsid w:val="00D05DC9"/>
    <w:rsid w:val="00D06256"/>
    <w:rsid w:val="00D062A0"/>
    <w:rsid w:val="00D07A1F"/>
    <w:rsid w:val="00D07DD8"/>
    <w:rsid w:val="00D102A7"/>
    <w:rsid w:val="00D102E6"/>
    <w:rsid w:val="00D10BAB"/>
    <w:rsid w:val="00D11DF8"/>
    <w:rsid w:val="00D121B8"/>
    <w:rsid w:val="00D1561C"/>
    <w:rsid w:val="00D170A6"/>
    <w:rsid w:val="00D176DD"/>
    <w:rsid w:val="00D17C9A"/>
    <w:rsid w:val="00D200EF"/>
    <w:rsid w:val="00D20728"/>
    <w:rsid w:val="00D20B4E"/>
    <w:rsid w:val="00D22AE3"/>
    <w:rsid w:val="00D23012"/>
    <w:rsid w:val="00D23B61"/>
    <w:rsid w:val="00D2417E"/>
    <w:rsid w:val="00D243A8"/>
    <w:rsid w:val="00D24589"/>
    <w:rsid w:val="00D25A2C"/>
    <w:rsid w:val="00D25DE1"/>
    <w:rsid w:val="00D2625E"/>
    <w:rsid w:val="00D269B0"/>
    <w:rsid w:val="00D27B9D"/>
    <w:rsid w:val="00D309AC"/>
    <w:rsid w:val="00D315E6"/>
    <w:rsid w:val="00D32195"/>
    <w:rsid w:val="00D32E20"/>
    <w:rsid w:val="00D33585"/>
    <w:rsid w:val="00D351B3"/>
    <w:rsid w:val="00D3526C"/>
    <w:rsid w:val="00D35F29"/>
    <w:rsid w:val="00D36F33"/>
    <w:rsid w:val="00D3703B"/>
    <w:rsid w:val="00D37DE0"/>
    <w:rsid w:val="00D409C7"/>
    <w:rsid w:val="00D41141"/>
    <w:rsid w:val="00D41935"/>
    <w:rsid w:val="00D41C3A"/>
    <w:rsid w:val="00D424BC"/>
    <w:rsid w:val="00D4410D"/>
    <w:rsid w:val="00D4421E"/>
    <w:rsid w:val="00D4562A"/>
    <w:rsid w:val="00D45F3E"/>
    <w:rsid w:val="00D47FD1"/>
    <w:rsid w:val="00D50D0E"/>
    <w:rsid w:val="00D50EC4"/>
    <w:rsid w:val="00D510FC"/>
    <w:rsid w:val="00D51178"/>
    <w:rsid w:val="00D51D9C"/>
    <w:rsid w:val="00D536DA"/>
    <w:rsid w:val="00D536E4"/>
    <w:rsid w:val="00D53BF6"/>
    <w:rsid w:val="00D5421A"/>
    <w:rsid w:val="00D564C7"/>
    <w:rsid w:val="00D56C77"/>
    <w:rsid w:val="00D57097"/>
    <w:rsid w:val="00D60436"/>
    <w:rsid w:val="00D60975"/>
    <w:rsid w:val="00D65CEE"/>
    <w:rsid w:val="00D669D6"/>
    <w:rsid w:val="00D67A18"/>
    <w:rsid w:val="00D7013B"/>
    <w:rsid w:val="00D7405A"/>
    <w:rsid w:val="00D76256"/>
    <w:rsid w:val="00D7690A"/>
    <w:rsid w:val="00D76C2E"/>
    <w:rsid w:val="00D76E03"/>
    <w:rsid w:val="00D774BB"/>
    <w:rsid w:val="00D8023A"/>
    <w:rsid w:val="00D80563"/>
    <w:rsid w:val="00D81E8B"/>
    <w:rsid w:val="00D82750"/>
    <w:rsid w:val="00D8334E"/>
    <w:rsid w:val="00D84F3D"/>
    <w:rsid w:val="00D8612C"/>
    <w:rsid w:val="00D86737"/>
    <w:rsid w:val="00D87900"/>
    <w:rsid w:val="00D917C7"/>
    <w:rsid w:val="00D92456"/>
    <w:rsid w:val="00D92CB6"/>
    <w:rsid w:val="00D93153"/>
    <w:rsid w:val="00D956BD"/>
    <w:rsid w:val="00D9600C"/>
    <w:rsid w:val="00D96448"/>
    <w:rsid w:val="00D964E0"/>
    <w:rsid w:val="00D977D1"/>
    <w:rsid w:val="00DA0CBF"/>
    <w:rsid w:val="00DA1318"/>
    <w:rsid w:val="00DA1660"/>
    <w:rsid w:val="00DA28F6"/>
    <w:rsid w:val="00DA41E5"/>
    <w:rsid w:val="00DA4413"/>
    <w:rsid w:val="00DA4D51"/>
    <w:rsid w:val="00DA5D33"/>
    <w:rsid w:val="00DA5EDB"/>
    <w:rsid w:val="00DA5F83"/>
    <w:rsid w:val="00DA6B0B"/>
    <w:rsid w:val="00DA769B"/>
    <w:rsid w:val="00DA7EAF"/>
    <w:rsid w:val="00DB0323"/>
    <w:rsid w:val="00DB3C89"/>
    <w:rsid w:val="00DB509A"/>
    <w:rsid w:val="00DB5310"/>
    <w:rsid w:val="00DB6FB7"/>
    <w:rsid w:val="00DB73F8"/>
    <w:rsid w:val="00DB7408"/>
    <w:rsid w:val="00DB76F7"/>
    <w:rsid w:val="00DB7EED"/>
    <w:rsid w:val="00DC107E"/>
    <w:rsid w:val="00DC2CA4"/>
    <w:rsid w:val="00DC3834"/>
    <w:rsid w:val="00DC6997"/>
    <w:rsid w:val="00DC6F95"/>
    <w:rsid w:val="00DC70AA"/>
    <w:rsid w:val="00DC744E"/>
    <w:rsid w:val="00DD00A1"/>
    <w:rsid w:val="00DD133B"/>
    <w:rsid w:val="00DD19C9"/>
    <w:rsid w:val="00DD1A6C"/>
    <w:rsid w:val="00DD1BDA"/>
    <w:rsid w:val="00DD42A8"/>
    <w:rsid w:val="00DD5966"/>
    <w:rsid w:val="00DD6766"/>
    <w:rsid w:val="00DD68A0"/>
    <w:rsid w:val="00DD6C6A"/>
    <w:rsid w:val="00DD71F6"/>
    <w:rsid w:val="00DE035B"/>
    <w:rsid w:val="00DE04F0"/>
    <w:rsid w:val="00DE09E2"/>
    <w:rsid w:val="00DE2254"/>
    <w:rsid w:val="00DE252D"/>
    <w:rsid w:val="00DE2D52"/>
    <w:rsid w:val="00DE452D"/>
    <w:rsid w:val="00DE4659"/>
    <w:rsid w:val="00DE55A3"/>
    <w:rsid w:val="00DE6834"/>
    <w:rsid w:val="00DE697C"/>
    <w:rsid w:val="00DE722D"/>
    <w:rsid w:val="00DE75F2"/>
    <w:rsid w:val="00DE76FE"/>
    <w:rsid w:val="00DF00D3"/>
    <w:rsid w:val="00DF051F"/>
    <w:rsid w:val="00DF086F"/>
    <w:rsid w:val="00DF0B1B"/>
    <w:rsid w:val="00DF0E22"/>
    <w:rsid w:val="00DF112D"/>
    <w:rsid w:val="00DF1BA4"/>
    <w:rsid w:val="00DF1F12"/>
    <w:rsid w:val="00DF1F22"/>
    <w:rsid w:val="00DF2A96"/>
    <w:rsid w:val="00DF35E5"/>
    <w:rsid w:val="00DF40A0"/>
    <w:rsid w:val="00DF47BF"/>
    <w:rsid w:val="00DF48A6"/>
    <w:rsid w:val="00E00019"/>
    <w:rsid w:val="00E005AC"/>
    <w:rsid w:val="00E01226"/>
    <w:rsid w:val="00E01683"/>
    <w:rsid w:val="00E0244A"/>
    <w:rsid w:val="00E05925"/>
    <w:rsid w:val="00E05928"/>
    <w:rsid w:val="00E0629A"/>
    <w:rsid w:val="00E0661E"/>
    <w:rsid w:val="00E0682E"/>
    <w:rsid w:val="00E10BD2"/>
    <w:rsid w:val="00E11639"/>
    <w:rsid w:val="00E12000"/>
    <w:rsid w:val="00E12BF0"/>
    <w:rsid w:val="00E1357A"/>
    <w:rsid w:val="00E15A15"/>
    <w:rsid w:val="00E16A3B"/>
    <w:rsid w:val="00E16F78"/>
    <w:rsid w:val="00E17CEE"/>
    <w:rsid w:val="00E2056F"/>
    <w:rsid w:val="00E21103"/>
    <w:rsid w:val="00E23211"/>
    <w:rsid w:val="00E23298"/>
    <w:rsid w:val="00E24434"/>
    <w:rsid w:val="00E25CCF"/>
    <w:rsid w:val="00E314E2"/>
    <w:rsid w:val="00E32089"/>
    <w:rsid w:val="00E330CD"/>
    <w:rsid w:val="00E332CC"/>
    <w:rsid w:val="00E343CD"/>
    <w:rsid w:val="00E347B3"/>
    <w:rsid w:val="00E363D8"/>
    <w:rsid w:val="00E37B89"/>
    <w:rsid w:val="00E400A6"/>
    <w:rsid w:val="00E40C1B"/>
    <w:rsid w:val="00E41621"/>
    <w:rsid w:val="00E444F0"/>
    <w:rsid w:val="00E47DCE"/>
    <w:rsid w:val="00E50033"/>
    <w:rsid w:val="00E51671"/>
    <w:rsid w:val="00E53B22"/>
    <w:rsid w:val="00E54C48"/>
    <w:rsid w:val="00E56CD3"/>
    <w:rsid w:val="00E57260"/>
    <w:rsid w:val="00E57484"/>
    <w:rsid w:val="00E57536"/>
    <w:rsid w:val="00E57BDE"/>
    <w:rsid w:val="00E57C84"/>
    <w:rsid w:val="00E605CD"/>
    <w:rsid w:val="00E606DD"/>
    <w:rsid w:val="00E609F3"/>
    <w:rsid w:val="00E62F31"/>
    <w:rsid w:val="00E64072"/>
    <w:rsid w:val="00E64347"/>
    <w:rsid w:val="00E64BBA"/>
    <w:rsid w:val="00E6601A"/>
    <w:rsid w:val="00E677AD"/>
    <w:rsid w:val="00E7077F"/>
    <w:rsid w:val="00E70A4B"/>
    <w:rsid w:val="00E71DDD"/>
    <w:rsid w:val="00E72669"/>
    <w:rsid w:val="00E73643"/>
    <w:rsid w:val="00E737AA"/>
    <w:rsid w:val="00E73CB6"/>
    <w:rsid w:val="00E74A67"/>
    <w:rsid w:val="00E75439"/>
    <w:rsid w:val="00E75B0F"/>
    <w:rsid w:val="00E75EE3"/>
    <w:rsid w:val="00E769E3"/>
    <w:rsid w:val="00E779F7"/>
    <w:rsid w:val="00E77F5B"/>
    <w:rsid w:val="00E81026"/>
    <w:rsid w:val="00E81CE1"/>
    <w:rsid w:val="00E83502"/>
    <w:rsid w:val="00E84023"/>
    <w:rsid w:val="00E85630"/>
    <w:rsid w:val="00E85EFF"/>
    <w:rsid w:val="00E860A6"/>
    <w:rsid w:val="00E864AB"/>
    <w:rsid w:val="00E866A3"/>
    <w:rsid w:val="00E8675F"/>
    <w:rsid w:val="00E87573"/>
    <w:rsid w:val="00E90708"/>
    <w:rsid w:val="00E90764"/>
    <w:rsid w:val="00E918A5"/>
    <w:rsid w:val="00E92475"/>
    <w:rsid w:val="00E92B3E"/>
    <w:rsid w:val="00E930F4"/>
    <w:rsid w:val="00E932D4"/>
    <w:rsid w:val="00E94B17"/>
    <w:rsid w:val="00E9510F"/>
    <w:rsid w:val="00E96BA5"/>
    <w:rsid w:val="00E97040"/>
    <w:rsid w:val="00E974A2"/>
    <w:rsid w:val="00E9797C"/>
    <w:rsid w:val="00E97B9A"/>
    <w:rsid w:val="00E97DFD"/>
    <w:rsid w:val="00EA002E"/>
    <w:rsid w:val="00EA032E"/>
    <w:rsid w:val="00EA16E9"/>
    <w:rsid w:val="00EA1B35"/>
    <w:rsid w:val="00EA2772"/>
    <w:rsid w:val="00EA3974"/>
    <w:rsid w:val="00EA7298"/>
    <w:rsid w:val="00EA7B81"/>
    <w:rsid w:val="00EB05CC"/>
    <w:rsid w:val="00EB0B06"/>
    <w:rsid w:val="00EB0F09"/>
    <w:rsid w:val="00EB151E"/>
    <w:rsid w:val="00EB1B25"/>
    <w:rsid w:val="00EB1B85"/>
    <w:rsid w:val="00EB2833"/>
    <w:rsid w:val="00EB2EBA"/>
    <w:rsid w:val="00EB4BF9"/>
    <w:rsid w:val="00EB7C6B"/>
    <w:rsid w:val="00EC08F6"/>
    <w:rsid w:val="00EC0EE2"/>
    <w:rsid w:val="00EC1F17"/>
    <w:rsid w:val="00EC284C"/>
    <w:rsid w:val="00EC31A8"/>
    <w:rsid w:val="00EC3A64"/>
    <w:rsid w:val="00EC4D25"/>
    <w:rsid w:val="00ED006D"/>
    <w:rsid w:val="00ED07F3"/>
    <w:rsid w:val="00ED0FB5"/>
    <w:rsid w:val="00ED1E83"/>
    <w:rsid w:val="00ED2609"/>
    <w:rsid w:val="00ED5E93"/>
    <w:rsid w:val="00ED72C5"/>
    <w:rsid w:val="00ED7435"/>
    <w:rsid w:val="00EE0EAF"/>
    <w:rsid w:val="00EE1518"/>
    <w:rsid w:val="00EE189F"/>
    <w:rsid w:val="00EE24D6"/>
    <w:rsid w:val="00EE2861"/>
    <w:rsid w:val="00EE38B8"/>
    <w:rsid w:val="00EE398A"/>
    <w:rsid w:val="00EE3A07"/>
    <w:rsid w:val="00EE658E"/>
    <w:rsid w:val="00EE7E0B"/>
    <w:rsid w:val="00EF104E"/>
    <w:rsid w:val="00EF12FE"/>
    <w:rsid w:val="00EF1370"/>
    <w:rsid w:val="00EF2EFF"/>
    <w:rsid w:val="00EF39B9"/>
    <w:rsid w:val="00EF3DAA"/>
    <w:rsid w:val="00EF479F"/>
    <w:rsid w:val="00EF4E45"/>
    <w:rsid w:val="00EF6079"/>
    <w:rsid w:val="00EF6438"/>
    <w:rsid w:val="00EF7A61"/>
    <w:rsid w:val="00EF7FC2"/>
    <w:rsid w:val="00F00060"/>
    <w:rsid w:val="00F02948"/>
    <w:rsid w:val="00F04FC1"/>
    <w:rsid w:val="00F10DBF"/>
    <w:rsid w:val="00F122FF"/>
    <w:rsid w:val="00F12701"/>
    <w:rsid w:val="00F12DBB"/>
    <w:rsid w:val="00F14603"/>
    <w:rsid w:val="00F1469A"/>
    <w:rsid w:val="00F14817"/>
    <w:rsid w:val="00F14A17"/>
    <w:rsid w:val="00F15196"/>
    <w:rsid w:val="00F15A74"/>
    <w:rsid w:val="00F16D8A"/>
    <w:rsid w:val="00F1788A"/>
    <w:rsid w:val="00F17DF0"/>
    <w:rsid w:val="00F210C7"/>
    <w:rsid w:val="00F22A47"/>
    <w:rsid w:val="00F243D0"/>
    <w:rsid w:val="00F2448A"/>
    <w:rsid w:val="00F24E39"/>
    <w:rsid w:val="00F25093"/>
    <w:rsid w:val="00F256F2"/>
    <w:rsid w:val="00F30F6E"/>
    <w:rsid w:val="00F313C6"/>
    <w:rsid w:val="00F317B1"/>
    <w:rsid w:val="00F32111"/>
    <w:rsid w:val="00F338AC"/>
    <w:rsid w:val="00F342A3"/>
    <w:rsid w:val="00F34948"/>
    <w:rsid w:val="00F369F7"/>
    <w:rsid w:val="00F37410"/>
    <w:rsid w:val="00F4019E"/>
    <w:rsid w:val="00F40D1A"/>
    <w:rsid w:val="00F4115D"/>
    <w:rsid w:val="00F41BC3"/>
    <w:rsid w:val="00F41F82"/>
    <w:rsid w:val="00F43C3D"/>
    <w:rsid w:val="00F4443D"/>
    <w:rsid w:val="00F447C4"/>
    <w:rsid w:val="00F451F5"/>
    <w:rsid w:val="00F460C7"/>
    <w:rsid w:val="00F46AFA"/>
    <w:rsid w:val="00F46C79"/>
    <w:rsid w:val="00F46E11"/>
    <w:rsid w:val="00F473AE"/>
    <w:rsid w:val="00F47B89"/>
    <w:rsid w:val="00F503F0"/>
    <w:rsid w:val="00F50897"/>
    <w:rsid w:val="00F51582"/>
    <w:rsid w:val="00F51DA8"/>
    <w:rsid w:val="00F52116"/>
    <w:rsid w:val="00F5274D"/>
    <w:rsid w:val="00F52DF1"/>
    <w:rsid w:val="00F53A28"/>
    <w:rsid w:val="00F53A4E"/>
    <w:rsid w:val="00F53A93"/>
    <w:rsid w:val="00F53E9C"/>
    <w:rsid w:val="00F53FDD"/>
    <w:rsid w:val="00F55694"/>
    <w:rsid w:val="00F55D4C"/>
    <w:rsid w:val="00F55DDD"/>
    <w:rsid w:val="00F5600E"/>
    <w:rsid w:val="00F5636C"/>
    <w:rsid w:val="00F565F3"/>
    <w:rsid w:val="00F569FC"/>
    <w:rsid w:val="00F577C5"/>
    <w:rsid w:val="00F61E9D"/>
    <w:rsid w:val="00F63B16"/>
    <w:rsid w:val="00F63B56"/>
    <w:rsid w:val="00F644C8"/>
    <w:rsid w:val="00F647AB"/>
    <w:rsid w:val="00F652C5"/>
    <w:rsid w:val="00F700D3"/>
    <w:rsid w:val="00F70292"/>
    <w:rsid w:val="00F70371"/>
    <w:rsid w:val="00F70BC6"/>
    <w:rsid w:val="00F71E7A"/>
    <w:rsid w:val="00F72AC8"/>
    <w:rsid w:val="00F74967"/>
    <w:rsid w:val="00F75ED0"/>
    <w:rsid w:val="00F76104"/>
    <w:rsid w:val="00F767DF"/>
    <w:rsid w:val="00F77377"/>
    <w:rsid w:val="00F77FC9"/>
    <w:rsid w:val="00F810ED"/>
    <w:rsid w:val="00F81276"/>
    <w:rsid w:val="00F816DE"/>
    <w:rsid w:val="00F81816"/>
    <w:rsid w:val="00F82B00"/>
    <w:rsid w:val="00F82CF7"/>
    <w:rsid w:val="00F82F88"/>
    <w:rsid w:val="00F8310F"/>
    <w:rsid w:val="00F83379"/>
    <w:rsid w:val="00F83684"/>
    <w:rsid w:val="00F83B86"/>
    <w:rsid w:val="00F84E7E"/>
    <w:rsid w:val="00F862BB"/>
    <w:rsid w:val="00F873B2"/>
    <w:rsid w:val="00F910BB"/>
    <w:rsid w:val="00F92175"/>
    <w:rsid w:val="00F92B3F"/>
    <w:rsid w:val="00F94324"/>
    <w:rsid w:val="00F94835"/>
    <w:rsid w:val="00F94EDB"/>
    <w:rsid w:val="00F9543D"/>
    <w:rsid w:val="00F954B2"/>
    <w:rsid w:val="00F9557C"/>
    <w:rsid w:val="00F96946"/>
    <w:rsid w:val="00F974FC"/>
    <w:rsid w:val="00FA0082"/>
    <w:rsid w:val="00FA053A"/>
    <w:rsid w:val="00FA06AF"/>
    <w:rsid w:val="00FA0AFF"/>
    <w:rsid w:val="00FA14A9"/>
    <w:rsid w:val="00FA1504"/>
    <w:rsid w:val="00FA1DAF"/>
    <w:rsid w:val="00FA3139"/>
    <w:rsid w:val="00FA3635"/>
    <w:rsid w:val="00FA41BB"/>
    <w:rsid w:val="00FA50C4"/>
    <w:rsid w:val="00FA5598"/>
    <w:rsid w:val="00FA5D31"/>
    <w:rsid w:val="00FA5E5A"/>
    <w:rsid w:val="00FA75BC"/>
    <w:rsid w:val="00FA7837"/>
    <w:rsid w:val="00FB3713"/>
    <w:rsid w:val="00FB4522"/>
    <w:rsid w:val="00FB452A"/>
    <w:rsid w:val="00FB568D"/>
    <w:rsid w:val="00FB5B49"/>
    <w:rsid w:val="00FB5CE3"/>
    <w:rsid w:val="00FB5E78"/>
    <w:rsid w:val="00FB6AE7"/>
    <w:rsid w:val="00FB7723"/>
    <w:rsid w:val="00FC02DE"/>
    <w:rsid w:val="00FC218C"/>
    <w:rsid w:val="00FC2199"/>
    <w:rsid w:val="00FC2613"/>
    <w:rsid w:val="00FC335C"/>
    <w:rsid w:val="00FC4981"/>
    <w:rsid w:val="00FC4B92"/>
    <w:rsid w:val="00FC66BE"/>
    <w:rsid w:val="00FC6F58"/>
    <w:rsid w:val="00FC7192"/>
    <w:rsid w:val="00FC7CC8"/>
    <w:rsid w:val="00FD0969"/>
    <w:rsid w:val="00FD1391"/>
    <w:rsid w:val="00FD18AC"/>
    <w:rsid w:val="00FD1FF6"/>
    <w:rsid w:val="00FD419A"/>
    <w:rsid w:val="00FD442E"/>
    <w:rsid w:val="00FD5BE4"/>
    <w:rsid w:val="00FD5DF1"/>
    <w:rsid w:val="00FD6DC3"/>
    <w:rsid w:val="00FE06B0"/>
    <w:rsid w:val="00FE179D"/>
    <w:rsid w:val="00FE17E5"/>
    <w:rsid w:val="00FE196A"/>
    <w:rsid w:val="00FE452B"/>
    <w:rsid w:val="00FE4F45"/>
    <w:rsid w:val="00FE7037"/>
    <w:rsid w:val="00FE741D"/>
    <w:rsid w:val="00FF0269"/>
    <w:rsid w:val="00FF033C"/>
    <w:rsid w:val="00FF04A1"/>
    <w:rsid w:val="00FF175C"/>
    <w:rsid w:val="00FF1C4D"/>
    <w:rsid w:val="00FF208E"/>
    <w:rsid w:val="00FF28A7"/>
    <w:rsid w:val="00FF40A5"/>
    <w:rsid w:val="00FF4AC8"/>
    <w:rsid w:val="00FF551C"/>
    <w:rsid w:val="00FF5796"/>
    <w:rsid w:val="00FF586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108C15"/>
  <w15:chartTrackingRefBased/>
  <w15:docId w15:val="{1B1C5325-3259-44A3-8D40-47BE901EF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12F9"/>
    <w:pPr>
      <w:contextualSpacing/>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F703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F70371"/>
    <w:pPr>
      <w:ind w:left="720"/>
    </w:pPr>
  </w:style>
  <w:style w:type="character" w:styleId="Refdecomentario">
    <w:name w:val="annotation reference"/>
    <w:basedOn w:val="Fuentedeprrafopredeter"/>
    <w:uiPriority w:val="99"/>
    <w:semiHidden/>
    <w:unhideWhenUsed/>
    <w:rsid w:val="00674965"/>
    <w:rPr>
      <w:sz w:val="16"/>
      <w:szCs w:val="16"/>
    </w:rPr>
  </w:style>
  <w:style w:type="paragraph" w:styleId="Textocomentario">
    <w:name w:val="annotation text"/>
    <w:basedOn w:val="Normal"/>
    <w:link w:val="TextocomentarioCar"/>
    <w:uiPriority w:val="99"/>
    <w:unhideWhenUsed/>
    <w:rsid w:val="00674965"/>
    <w:pPr>
      <w:spacing w:line="240" w:lineRule="auto"/>
    </w:pPr>
    <w:rPr>
      <w:sz w:val="20"/>
      <w:szCs w:val="20"/>
    </w:rPr>
  </w:style>
  <w:style w:type="character" w:customStyle="1" w:styleId="TextocomentarioCar">
    <w:name w:val="Texto comentario Car"/>
    <w:basedOn w:val="Fuentedeprrafopredeter"/>
    <w:link w:val="Textocomentario"/>
    <w:uiPriority w:val="99"/>
    <w:rsid w:val="00674965"/>
    <w:rPr>
      <w:sz w:val="20"/>
      <w:szCs w:val="20"/>
    </w:rPr>
  </w:style>
  <w:style w:type="paragraph" w:styleId="Asuntodelcomentario">
    <w:name w:val="annotation subject"/>
    <w:basedOn w:val="Textocomentario"/>
    <w:next w:val="Textocomentario"/>
    <w:link w:val="AsuntodelcomentarioCar"/>
    <w:uiPriority w:val="99"/>
    <w:semiHidden/>
    <w:unhideWhenUsed/>
    <w:rsid w:val="00674965"/>
    <w:rPr>
      <w:b/>
      <w:bCs/>
    </w:rPr>
  </w:style>
  <w:style w:type="character" w:customStyle="1" w:styleId="AsuntodelcomentarioCar">
    <w:name w:val="Asunto del comentario Car"/>
    <w:basedOn w:val="TextocomentarioCar"/>
    <w:link w:val="Asuntodelcomentario"/>
    <w:uiPriority w:val="99"/>
    <w:semiHidden/>
    <w:rsid w:val="00674965"/>
    <w:rPr>
      <w:b/>
      <w:bCs/>
      <w:sz w:val="20"/>
      <w:szCs w:val="20"/>
    </w:rPr>
  </w:style>
  <w:style w:type="character" w:customStyle="1" w:styleId="fontstyle01">
    <w:name w:val="fontstyle01"/>
    <w:basedOn w:val="Fuentedeprrafopredeter"/>
    <w:rsid w:val="004A6E4F"/>
    <w:rPr>
      <w:rFonts w:ascii="Syntax-Bold" w:hAnsi="Syntax-Bold" w:hint="default"/>
      <w:b/>
      <w:bCs/>
      <w:i w:val="0"/>
      <w:iCs w:val="0"/>
      <w:color w:val="242021"/>
      <w:sz w:val="14"/>
      <w:szCs w:val="14"/>
    </w:rPr>
  </w:style>
  <w:style w:type="character" w:customStyle="1" w:styleId="fontstyle21">
    <w:name w:val="fontstyle21"/>
    <w:basedOn w:val="Fuentedeprrafopredeter"/>
    <w:rsid w:val="004A6E4F"/>
    <w:rPr>
      <w:rFonts w:ascii="LinotypeSyntaxCom-BoldIt" w:hAnsi="LinotypeSyntaxCom-BoldIt" w:hint="default"/>
      <w:b/>
      <w:bCs/>
      <w:i w:val="0"/>
      <w:iCs w:val="0"/>
      <w:color w:val="242021"/>
      <w:sz w:val="14"/>
      <w:szCs w:val="14"/>
    </w:rPr>
  </w:style>
  <w:style w:type="paragraph" w:styleId="Sinespaciado">
    <w:name w:val="No Spacing"/>
    <w:uiPriority w:val="1"/>
    <w:qFormat/>
    <w:rsid w:val="00E81026"/>
    <w:pPr>
      <w:spacing w:after="0" w:line="240" w:lineRule="auto"/>
      <w:contextualSpacing/>
    </w:pPr>
  </w:style>
  <w:style w:type="paragraph" w:styleId="Revisin">
    <w:name w:val="Revision"/>
    <w:hidden/>
    <w:uiPriority w:val="99"/>
    <w:semiHidden/>
    <w:rsid w:val="00AF3632"/>
    <w:pPr>
      <w:spacing w:after="0" w:line="240" w:lineRule="auto"/>
    </w:pPr>
  </w:style>
  <w:style w:type="character" w:styleId="Hipervnculo">
    <w:name w:val="Hyperlink"/>
    <w:basedOn w:val="Fuentedeprrafopredeter"/>
    <w:uiPriority w:val="99"/>
    <w:unhideWhenUsed/>
    <w:rsid w:val="00760E3F"/>
    <w:rPr>
      <w:color w:val="0563C1" w:themeColor="hyperlink"/>
      <w:u w:val="single"/>
    </w:rPr>
  </w:style>
  <w:style w:type="paragraph" w:styleId="Encabezado">
    <w:name w:val="header"/>
    <w:basedOn w:val="Normal"/>
    <w:link w:val="EncabezadoCar"/>
    <w:uiPriority w:val="99"/>
    <w:unhideWhenUsed/>
    <w:rsid w:val="00760E3F"/>
    <w:pPr>
      <w:tabs>
        <w:tab w:val="center" w:pos="4252"/>
        <w:tab w:val="right" w:pos="8504"/>
      </w:tabs>
      <w:spacing w:after="0" w:line="240" w:lineRule="auto"/>
      <w:ind w:firstLine="720"/>
      <w:contextualSpacing w:val="0"/>
      <w:jc w:val="both"/>
    </w:pPr>
    <w:rPr>
      <w:rFonts w:ascii="Arial" w:eastAsiaTheme="minorEastAsia" w:hAnsi="Arial"/>
      <w:lang w:val="es" w:eastAsia="es-ES"/>
    </w:rPr>
  </w:style>
  <w:style w:type="character" w:customStyle="1" w:styleId="EncabezadoCar">
    <w:name w:val="Encabezado Car"/>
    <w:basedOn w:val="Fuentedeprrafopredeter"/>
    <w:link w:val="Encabezado"/>
    <w:uiPriority w:val="99"/>
    <w:rsid w:val="00760E3F"/>
    <w:rPr>
      <w:rFonts w:ascii="Arial" w:eastAsiaTheme="minorEastAsia" w:hAnsi="Arial"/>
      <w:lang w:val="es" w:eastAsia="es-ES"/>
    </w:rPr>
  </w:style>
  <w:style w:type="paragraph" w:styleId="Piedepgina">
    <w:name w:val="footer"/>
    <w:basedOn w:val="Normal"/>
    <w:link w:val="PiedepginaCar"/>
    <w:uiPriority w:val="99"/>
    <w:unhideWhenUsed/>
    <w:rsid w:val="00760E3F"/>
    <w:pPr>
      <w:tabs>
        <w:tab w:val="center" w:pos="4252"/>
        <w:tab w:val="right" w:pos="8504"/>
      </w:tabs>
      <w:spacing w:after="0" w:line="240" w:lineRule="auto"/>
      <w:ind w:firstLine="720"/>
      <w:contextualSpacing w:val="0"/>
      <w:jc w:val="both"/>
    </w:pPr>
    <w:rPr>
      <w:rFonts w:ascii="Arial" w:eastAsiaTheme="minorEastAsia" w:hAnsi="Arial"/>
      <w:lang w:val="es" w:eastAsia="es-ES"/>
    </w:rPr>
  </w:style>
  <w:style w:type="character" w:customStyle="1" w:styleId="PiedepginaCar">
    <w:name w:val="Pie de página Car"/>
    <w:basedOn w:val="Fuentedeprrafopredeter"/>
    <w:link w:val="Piedepgina"/>
    <w:uiPriority w:val="99"/>
    <w:rsid w:val="00760E3F"/>
    <w:rPr>
      <w:rFonts w:ascii="Arial" w:eastAsiaTheme="minorEastAsia" w:hAnsi="Arial"/>
      <w:lang w:val="es" w:eastAsia="es-ES"/>
    </w:rPr>
  </w:style>
  <w:style w:type="paragraph" w:styleId="Bibliografa">
    <w:name w:val="Bibliography"/>
    <w:basedOn w:val="Normal"/>
    <w:next w:val="Normal"/>
    <w:uiPriority w:val="37"/>
    <w:unhideWhenUsed/>
    <w:rsid w:val="00760E3F"/>
    <w:pPr>
      <w:tabs>
        <w:tab w:val="left" w:pos="504"/>
      </w:tabs>
      <w:spacing w:before="120" w:after="240" w:line="240" w:lineRule="auto"/>
      <w:ind w:left="504" w:hanging="504"/>
      <w:contextualSpacing w:val="0"/>
      <w:jc w:val="both"/>
    </w:pPr>
    <w:rPr>
      <w:rFonts w:ascii="Arial" w:eastAsiaTheme="minorEastAsia" w:hAnsi="Arial"/>
      <w:lang w:val="es" w:eastAsia="es-ES"/>
    </w:rPr>
  </w:style>
  <w:style w:type="character" w:styleId="Mencinsinresolver">
    <w:name w:val="Unresolved Mention"/>
    <w:basedOn w:val="Fuentedeprrafopredeter"/>
    <w:uiPriority w:val="99"/>
    <w:semiHidden/>
    <w:unhideWhenUsed/>
    <w:rsid w:val="00760E3F"/>
    <w:rPr>
      <w:color w:val="605E5C"/>
      <w:shd w:val="clear" w:color="auto" w:fill="E1DFDD"/>
    </w:rPr>
  </w:style>
  <w:style w:type="character" w:styleId="Nmerodelnea">
    <w:name w:val="line number"/>
    <w:basedOn w:val="Fuentedeprrafopredeter"/>
    <w:uiPriority w:val="99"/>
    <w:semiHidden/>
    <w:unhideWhenUsed/>
    <w:rsid w:val="00760E3F"/>
  </w:style>
  <w:style w:type="paragraph" w:customStyle="1" w:styleId="Default">
    <w:name w:val="Default"/>
    <w:rsid w:val="00760E3F"/>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6986705">
      <w:bodyDiv w:val="1"/>
      <w:marLeft w:val="0"/>
      <w:marRight w:val="0"/>
      <w:marTop w:val="0"/>
      <w:marBottom w:val="0"/>
      <w:divBdr>
        <w:top w:val="none" w:sz="0" w:space="0" w:color="auto"/>
        <w:left w:val="none" w:sz="0" w:space="0" w:color="auto"/>
        <w:bottom w:val="none" w:sz="0" w:space="0" w:color="auto"/>
        <w:right w:val="none" w:sz="0" w:space="0" w:color="auto"/>
      </w:divBdr>
    </w:div>
    <w:div w:id="1176312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65</TotalTime>
  <Pages>5</Pages>
  <Words>4007</Words>
  <Characters>22043</Characters>
  <Application>Microsoft Office Word</Application>
  <DocSecurity>0</DocSecurity>
  <Lines>183</Lines>
  <Paragraphs>5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martinez calderon</dc:creator>
  <cp:keywords/>
  <dc:description/>
  <cp:lastModifiedBy>javier martinez calderon</cp:lastModifiedBy>
  <cp:revision>1227</cp:revision>
  <dcterms:created xsi:type="dcterms:W3CDTF">2023-01-21T17:49:00Z</dcterms:created>
  <dcterms:modified xsi:type="dcterms:W3CDTF">2024-04-29T10:27:00Z</dcterms:modified>
</cp:coreProperties>
</file>